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C1285" w14:textId="09D1CFD7" w:rsidR="00DF5759" w:rsidRPr="005F61B8" w:rsidRDefault="005F61B8" w:rsidP="005F61B8">
      <w:pPr>
        <w:rPr>
          <w:rFonts w:ascii="Times New Roman" w:hAnsi="Times New Roman" w:cs="Times New Roman"/>
        </w:rPr>
      </w:pPr>
      <w:bookmarkStart w:id="0" w:name="_Toc168337595"/>
      <w:r>
        <w:rPr>
          <w:rFonts w:ascii="Times New Roman" w:hAnsi="Times New Roman" w:cs="Times New Roman" w:hint="eastAsia"/>
          <w:b/>
          <w:bCs/>
        </w:rPr>
        <w:t>S</w:t>
      </w:r>
      <w:r w:rsidRPr="006D0FA2">
        <w:rPr>
          <w:rFonts w:ascii="Times New Roman" w:hAnsi="Times New Roman" w:cs="Times New Roman"/>
          <w:b/>
          <w:bCs/>
        </w:rPr>
        <w:t>upplementary data</w:t>
      </w:r>
      <w:r>
        <w:rPr>
          <w:rFonts w:ascii="Times New Roman" w:hAnsi="Times New Roman" w:cs="Times New Roman" w:hint="eastAsia"/>
          <w:b/>
          <w:bCs/>
        </w:rPr>
        <w:t xml:space="preserve"> 2</w:t>
      </w:r>
      <w:r w:rsidRPr="00B11207">
        <w:rPr>
          <w:rFonts w:ascii="Times New Roman" w:hAnsi="Times New Roman" w:cs="Times New Roman"/>
          <w:b/>
          <w:bCs/>
        </w:rPr>
        <w:t>. Cartesian coordinates for the optimized structure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235667">
        <w:rPr>
          <w:rFonts w:ascii="Times New Roman" w:hAnsi="Times New Roman" w:cs="Times New Roman"/>
          <w:b/>
          <w:bCs/>
        </w:rPr>
        <w:t>of intermediates and transition</w:t>
      </w:r>
      <w:r w:rsidRPr="00B11207">
        <w:rPr>
          <w:rFonts w:ascii="Times New Roman" w:hAnsi="Times New Roman" w:cs="Times New Roman"/>
          <w:b/>
          <w:bCs/>
        </w:rPr>
        <w:t>.</w:t>
      </w:r>
      <w:bookmarkEnd w:id="0"/>
      <w:r w:rsidRPr="006A544A">
        <w:rPr>
          <w:rFonts w:ascii="Times New Roman" w:hAnsi="Times New Roman" w:cs="Times New Roman"/>
        </w:rPr>
        <w:t xml:space="preserve"> This document provides supplementary data corresponding to Figure </w:t>
      </w:r>
      <w:r>
        <w:rPr>
          <w:rFonts w:ascii="Times New Roman" w:hAnsi="Times New Roman" w:cs="Times New Roman" w:hint="eastAsia"/>
        </w:rPr>
        <w:t>4</w:t>
      </w:r>
      <w:r w:rsidRPr="006A544A">
        <w:rPr>
          <w:rFonts w:ascii="Times New Roman" w:hAnsi="Times New Roman" w:cs="Times New Roman"/>
        </w:rPr>
        <w:t>b in the main text</w:t>
      </w:r>
      <w:r>
        <w:rPr>
          <w:rFonts w:ascii="Times New Roman" w:hAnsi="Times New Roman" w:cs="Times New Roman" w:hint="eastAsia"/>
        </w:rPr>
        <w:t xml:space="preserve"> and </w:t>
      </w:r>
      <w:r w:rsidR="000E3C58">
        <w:rPr>
          <w:rFonts w:ascii="Times New Roman" w:hAnsi="Times New Roman" w:cs="Times New Roman"/>
        </w:rPr>
        <w:t>Supplementary Fig.</w:t>
      </w:r>
      <w:r w:rsidRPr="00CA36A6">
        <w:rPr>
          <w:rFonts w:ascii="Times New Roman" w:hAnsi="Times New Roman" w:cs="Times New Roman"/>
        </w:rPr>
        <w:t xml:space="preserve"> 25</w:t>
      </w:r>
      <w:r w:rsidRPr="006A544A">
        <w:rPr>
          <w:rFonts w:ascii="Times New Roman" w:hAnsi="Times New Roman" w:cs="Times New Roman"/>
        </w:rPr>
        <w:t>.</w:t>
      </w:r>
    </w:p>
    <w:p w14:paraId="79D7174C" w14:textId="77777777" w:rsidR="00483587" w:rsidRPr="00DF5759" w:rsidRDefault="00483587" w:rsidP="00DF5759">
      <w:pPr>
        <w:spacing w:beforeLines="100" w:before="312" w:afterLines="50" w:after="156" w:line="259" w:lineRule="auto"/>
        <w:jc w:val="left"/>
        <w:rPr>
          <w:rFonts w:ascii="Times New Roman" w:eastAsiaTheme="majorEastAsia" w:hAnsi="Times New Roman" w:cs="Times New Roman"/>
          <w:b/>
          <w:bCs/>
          <w:sz w:val="36"/>
        </w:rPr>
        <w:sectPr w:rsidR="00483587" w:rsidRPr="00DF5759" w:rsidSect="004835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CA034E" w14:textId="64EFB8B7" w:rsidR="001A68D7" w:rsidRPr="00F82BF9" w:rsidRDefault="001A68D7" w:rsidP="00483587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A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38ED8F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11670600   -2.94198100   -0.57843600</w:t>
      </w:r>
    </w:p>
    <w:p w14:paraId="0CA0EBC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11489100   -2.94227900    0.38395700</w:t>
      </w:r>
    </w:p>
    <w:p w14:paraId="1482E0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41660800   -2.59177400   -0.28511000</w:t>
      </w:r>
    </w:p>
    <w:p w14:paraId="7BE0F93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03886000   -0.05720400   -0.99868500</w:t>
      </w:r>
    </w:p>
    <w:p w14:paraId="00C5C59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51126200   -0.91910500   -0.96038000</w:t>
      </w:r>
    </w:p>
    <w:p w14:paraId="3E3B040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22175600   -1.97773300   -0.18171300</w:t>
      </w:r>
    </w:p>
    <w:p w14:paraId="791590B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97293300   -2.35546300    1.07350200</w:t>
      </w:r>
    </w:p>
    <w:p w14:paraId="4B5EFA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52437900   -2.01693000    0.27151500</w:t>
      </w:r>
    </w:p>
    <w:p w14:paraId="15C6924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81329300   -1.93329700   -0.49850700</w:t>
      </w:r>
    </w:p>
    <w:p w14:paraId="7DE5C7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60020500   -1.53290900    1.69227800</w:t>
      </w:r>
    </w:p>
    <w:p w14:paraId="73158F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59088600    0.11628800   -0.78831400</w:t>
      </w:r>
    </w:p>
    <w:p w14:paraId="1D3904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08265300    1.57033700   -0.95771500</w:t>
      </w:r>
    </w:p>
    <w:p w14:paraId="2F5C78C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08889700    2.04316600    0.08480300</w:t>
      </w:r>
    </w:p>
    <w:p w14:paraId="09933E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89743000    2.55820100   -0.29575500</w:t>
      </w:r>
    </w:p>
    <w:p w14:paraId="70DBCD6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14890700    3.16357400    0.59263800</w:t>
      </w:r>
    </w:p>
    <w:p w14:paraId="3B64C1D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06344900    0.88039100   -1.09049800</w:t>
      </w:r>
    </w:p>
    <w:p w14:paraId="236D16A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24685300    1.93760700   -0.20175600</w:t>
      </w:r>
    </w:p>
    <w:p w14:paraId="2B0B75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35590400    2.20390300    0.96189300</w:t>
      </w:r>
    </w:p>
    <w:p w14:paraId="71A70E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55466900    1.95002000    1.51600400</w:t>
      </w:r>
    </w:p>
    <w:p w14:paraId="30DCB4A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32339000    2.93918000   -0.46576000</w:t>
      </w:r>
    </w:p>
    <w:p w14:paraId="1E0A6C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53373900   -3.95594200   -0.61529200</w:t>
      </w:r>
    </w:p>
    <w:p w14:paraId="10F9755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78960200   -2.71747400   -1.59997100</w:t>
      </w:r>
    </w:p>
    <w:p w14:paraId="4D180B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24096200   -3.94748700    0.81183100</w:t>
      </w:r>
    </w:p>
    <w:p w14:paraId="2E8ADA2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7073400   -2.28600500    1.23989000</w:t>
      </w:r>
    </w:p>
    <w:p w14:paraId="1FE0A4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52833600   -2.97186400   -1.30158700</w:t>
      </w:r>
    </w:p>
    <w:p w14:paraId="080526D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79432600   -0.66194500   -1.86265800</w:t>
      </w:r>
    </w:p>
    <w:p w14:paraId="48AE9C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31081600   -0.05285300   -0.19849800</w:t>
      </w:r>
    </w:p>
    <w:p w14:paraId="6DA787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92258300   -0.79648000   -1.87286600</w:t>
      </w:r>
    </w:p>
    <w:p w14:paraId="4F07506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52715300   -3.28938400    0.91258300</w:t>
      </w:r>
    </w:p>
    <w:p w14:paraId="66A59F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69229300   -1.59893000    1.39083300</w:t>
      </w:r>
    </w:p>
    <w:p w14:paraId="7AD3585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29158800   -2.54242100    1.91266000</w:t>
      </w:r>
    </w:p>
    <w:p w14:paraId="18F0D8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1029900   -2.28115200   -1.52945400</w:t>
      </w:r>
    </w:p>
    <w:p w14:paraId="6AA6BB9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58142800   -2.54465900   -0.00833500</w:t>
      </w:r>
    </w:p>
    <w:p w14:paraId="197783D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20096300   -0.90579600   -0.50757900</w:t>
      </w:r>
    </w:p>
    <w:p w14:paraId="1909D63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63751500   -1.51966200    2.20555700</w:t>
      </w:r>
    </w:p>
    <w:p w14:paraId="296B4F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03843900   -0.52714700    1.73177700</w:t>
      </w:r>
    </w:p>
    <w:p w14:paraId="14D4B2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27580100   -2.17991200    2.26654800</w:t>
      </w:r>
    </w:p>
    <w:p w14:paraId="3EDDD2C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10327000    0.00689900    0.17114100</w:t>
      </w:r>
    </w:p>
    <w:p w14:paraId="5EECBD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35910500   -0.04594900   -1.55717300</w:t>
      </w:r>
    </w:p>
    <w:p w14:paraId="3B20F08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4880800    1.68762900   -1.95770200</w:t>
      </w:r>
    </w:p>
    <w:p w14:paraId="79B8852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95691600    2.23561800   -0.91892300</w:t>
      </w:r>
    </w:p>
    <w:p w14:paraId="36D9B4D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68755300    2.58763200   -1.36435000</w:t>
      </w:r>
    </w:p>
    <w:p w14:paraId="58FA628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7491400    3.47442700    1.55035200</w:t>
      </w:r>
    </w:p>
    <w:p w14:paraId="18A1F1F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55826200    4.06672300    0.12661000</w:t>
      </w:r>
    </w:p>
    <w:p w14:paraId="17CD4B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72119600    0.83041200   -1.95445800</w:t>
      </w:r>
    </w:p>
    <w:p w14:paraId="39E1EFF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94100900    1.28632100    1.38316100</w:t>
      </w:r>
    </w:p>
    <w:p w14:paraId="2BBF66D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93500400    2.70484100    1.74448200</w:t>
      </w:r>
    </w:p>
    <w:p w14:paraId="68D921F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6059800    0.90233200    1.82186900</w:t>
      </w:r>
    </w:p>
    <w:p w14:paraId="6CF8F51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54591400    2.40677000    1.62468500</w:t>
      </w:r>
    </w:p>
    <w:p w14:paraId="25DF76E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88395300    2.43483200    2.22723100</w:t>
      </w:r>
    </w:p>
    <w:p w14:paraId="08E260C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83807100    2.77452400   -1.41375200</w:t>
      </w:r>
    </w:p>
    <w:p w14:paraId="6FA878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06222400    2.90373700    0.34720500</w:t>
      </w:r>
    </w:p>
    <w:p w14:paraId="2D194E8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bCs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91679300    3.95841700   -0.449581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A_B</w:t>
      </w:r>
    </w:p>
    <w:p w14:paraId="3EE60B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10702200   -2.89178900   -0.81324900</w:t>
      </w:r>
    </w:p>
    <w:p w14:paraId="1A45970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14331400   -2.99315800    0.11285200</w:t>
      </w:r>
    </w:p>
    <w:p w14:paraId="7AC0B2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41622600   -2.34756900   -0.39152800</w:t>
      </w:r>
    </w:p>
    <w:p w14:paraId="4D7B7E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93237000   -0.27721500   -0.74133600</w:t>
      </w:r>
    </w:p>
    <w:p w14:paraId="15BF55C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49571700   -0.82644700   -1.00570200</w:t>
      </w:r>
    </w:p>
    <w:p w14:paraId="684A9D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18713900   -1.93991000   -0.31718700</w:t>
      </w:r>
    </w:p>
    <w:p w14:paraId="118AA6B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91223000   -2.40441200    0.92549500</w:t>
      </w:r>
    </w:p>
    <w:p w14:paraId="0F2A0CA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47042500   -1.92682800    0.40361700</w:t>
      </w:r>
    </w:p>
    <w:p w14:paraId="5B3329A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80877200   -1.64461300   -0.19114400</w:t>
      </w:r>
    </w:p>
    <w:p w14:paraId="54D273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36433700   -1.74228700    1.88721500</w:t>
      </w:r>
    </w:p>
    <w:p w14:paraId="289CD1F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55413400    0.20395500   -0.71393100</w:t>
      </w:r>
    </w:p>
    <w:p w14:paraId="2330D26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03883400    1.66261100   -0.80854300</w:t>
      </w:r>
    </w:p>
    <w:p w14:paraId="23042D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01135400    2.07711100    0.22929800</w:t>
      </w:r>
    </w:p>
    <w:p w14:paraId="724CCC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81496500    2.56269900   -0.16260800</w:t>
      </w:r>
    </w:p>
    <w:p w14:paraId="074F5A6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28458600    3.12666600    0.69662100</w:t>
      </w:r>
    </w:p>
    <w:p w14:paraId="0A4B98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92857500    0.68178700   -1.09861300</w:t>
      </w:r>
    </w:p>
    <w:p w14:paraId="111ACF9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21032500    1.81638200   -0.38094400</w:t>
      </w:r>
    </w:p>
    <w:p w14:paraId="4C9BBA3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52109200    2.17982700    0.90388400</w:t>
      </w:r>
    </w:p>
    <w:p w14:paraId="0D4487D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45802900    1.97077600    1.66693600</w:t>
      </w:r>
    </w:p>
    <w:p w14:paraId="191BCF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16686300    2.83233100   -0.93334300</w:t>
      </w:r>
    </w:p>
    <w:p w14:paraId="5AFE86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54591300   -3.89388700   -0.89294100</w:t>
      </w:r>
    </w:p>
    <w:p w14:paraId="7185E5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 0.80426600   -2.62297800   -1.83255000</w:t>
      </w:r>
    </w:p>
    <w:p w14:paraId="38C22B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0344700   -4.05319900    0.24272200</w:t>
      </w:r>
    </w:p>
    <w:p w14:paraId="0C0AC8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0286600   -2.62960500    1.11372400</w:t>
      </w:r>
    </w:p>
    <w:p w14:paraId="14B507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7233600   -2.58714400   -1.42375100</w:t>
      </w:r>
    </w:p>
    <w:p w14:paraId="7FE030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38410200   -0.72439100   -1.56110800</w:t>
      </w:r>
    </w:p>
    <w:p w14:paraId="56B41C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33964000   -0.13759900    0.15327000</w:t>
      </w:r>
    </w:p>
    <w:p w14:paraId="56C443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94036000   -0.63727200   -1.92761600</w:t>
      </w:r>
    </w:p>
    <w:p w14:paraId="4261FAF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49409100   -3.30896000    0.70484900</w:t>
      </w:r>
    </w:p>
    <w:p w14:paraId="43E6441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60373300   -1.65971100    1.32166300</w:t>
      </w:r>
    </w:p>
    <w:p w14:paraId="73CE85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21885200   -2.67403900    1.73158400</w:t>
      </w:r>
    </w:p>
    <w:p w14:paraId="54E003C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88123700   -1.93310900   -1.24151100</w:t>
      </w:r>
    </w:p>
    <w:p w14:paraId="30FEAB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58629300   -2.16885500    0.37723900</w:t>
      </w:r>
    </w:p>
    <w:p w14:paraId="3502B0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03502600   -0.57090300   -0.10304900</w:t>
      </w:r>
    </w:p>
    <w:p w14:paraId="432B21A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34026900   -1.63591700    2.24679500</w:t>
      </w:r>
    </w:p>
    <w:p w14:paraId="68B5CFD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5772700   -0.88471300    2.21985500</w:t>
      </w:r>
    </w:p>
    <w:p w14:paraId="21F347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9383000   -2.62631200    2.37991900</w:t>
      </w:r>
    </w:p>
    <w:p w14:paraId="0D04C5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02374400    0.03304200    0.25833400</w:t>
      </w:r>
    </w:p>
    <w:p w14:paraId="0B17956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35767800    0.09866800   -1.45640600</w:t>
      </w:r>
    </w:p>
    <w:p w14:paraId="22CAAA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3256700    1.83421500   -1.81239900</w:t>
      </w:r>
    </w:p>
    <w:p w14:paraId="5407E21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0904400    2.32682500   -0.71026900</w:t>
      </w:r>
    </w:p>
    <w:p w14:paraId="4D78DE0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62703700    2.59972700   -1.23563200</w:t>
      </w:r>
    </w:p>
    <w:p w14:paraId="30EB68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07848900    3.38036400    1.69589800</w:t>
      </w:r>
    </w:p>
    <w:p w14:paraId="522120C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64077400    4.06430900    0.25324100</w:t>
      </w:r>
    </w:p>
    <w:p w14:paraId="5BF40A2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41810000    0.55231300   -2.06135500</w:t>
      </w:r>
    </w:p>
    <w:p w14:paraId="3C363E0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18385200    1.29176100    1.44453000</w:t>
      </w:r>
    </w:p>
    <w:p w14:paraId="07F7684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23275500    2.70467200    1.55129600</w:t>
      </w:r>
    </w:p>
    <w:p w14:paraId="3968CA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3293500    0.92508200    1.94768200</w:t>
      </w:r>
    </w:p>
    <w:p w14:paraId="042CA4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41156100    2.49386900    1.81072700</w:t>
      </w:r>
    </w:p>
    <w:p w14:paraId="3FA533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73994900    2.38646000    2.37607800</w:t>
      </w:r>
    </w:p>
    <w:p w14:paraId="3FAA9F4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57766000    2.54053600   -1.90202600</w:t>
      </w:r>
    </w:p>
    <w:p w14:paraId="0FACEF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99594700    2.99033200   -0.23161000</w:t>
      </w:r>
    </w:p>
    <w:p w14:paraId="7860C5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bCs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67532000    3.80691400   -1.043917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B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337646E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41345200   -2.76034200    0.25126200</w:t>
      </w:r>
    </w:p>
    <w:p w14:paraId="5B8B828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29141300   -1.60733600    0.78348400</w:t>
      </w:r>
    </w:p>
    <w:p w14:paraId="121A86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98798100   -0.19943400    0.01419000</w:t>
      </w:r>
    </w:p>
    <w:p w14:paraId="1EAA7F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37918700    0.86942700    0.93985400</w:t>
      </w:r>
    </w:p>
    <w:p w14:paraId="0DE8B09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85966300   -2.52768100   -0.69077500</w:t>
      </w:r>
    </w:p>
    <w:p w14:paraId="32CAE80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8420800   -2.60227200    0.40863300</w:t>
      </w:r>
    </w:p>
    <w:p w14:paraId="2D33E1E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59977400   -2.64185000    1.82838500</w:t>
      </w:r>
    </w:p>
    <w:p w14:paraId="3A6D5B5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34411800   -0.04210200   -0.46331200</w:t>
      </w:r>
    </w:p>
    <w:p w14:paraId="1054FF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71413400   -0.59198100   -1.78864800</w:t>
      </w:r>
    </w:p>
    <w:p w14:paraId="27D8D4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4.39311700    0.65677400    0.31487300</w:t>
      </w:r>
    </w:p>
    <w:p w14:paraId="445CA6F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35902500   -2.51544300   -0.79918300</w:t>
      </w:r>
    </w:p>
    <w:p w14:paraId="317E064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94408400   -1.22348400   -1.43856500</w:t>
      </w:r>
    </w:p>
    <w:p w14:paraId="4AC2D2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11511300   -0.05007400   -0.49143500</w:t>
      </w:r>
    </w:p>
    <w:p w14:paraId="2F038EF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36050900    1.05682500   -0.62519500</w:t>
      </w:r>
    </w:p>
    <w:p w14:paraId="369020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45088800    2.33813100    0.16150700</w:t>
      </w:r>
    </w:p>
    <w:p w14:paraId="523AA92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16372700    2.17225300    0.20935800</w:t>
      </w:r>
    </w:p>
    <w:p w14:paraId="2F775B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06587900    2.95132500    0.21534500</w:t>
      </w:r>
    </w:p>
    <w:p w14:paraId="11081C9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18939300    2.65796900    1.00986800</w:t>
      </w:r>
    </w:p>
    <w:p w14:paraId="7F3D6AA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4.22937600   -0.20957100    0.51789300</w:t>
      </w:r>
    </w:p>
    <w:p w14:paraId="723253E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05316400    4.24277100   -0.56883000</w:t>
      </w:r>
    </w:p>
    <w:p w14:paraId="0FCA864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74545800   -3.65340400    0.80134800</w:t>
      </w:r>
    </w:p>
    <w:p w14:paraId="678E7A9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6272600   -2.94401700   -0.80015100</w:t>
      </w:r>
    </w:p>
    <w:p w14:paraId="60026F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33949900   -1.92928300    0.71000900</w:t>
      </w:r>
    </w:p>
    <w:p w14:paraId="587161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13371700   -1.37925400    1.84149500</w:t>
      </w:r>
    </w:p>
    <w:p w14:paraId="10C2DB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29637200   -0.43592900   -0.79990600</w:t>
      </w:r>
    </w:p>
    <w:p w14:paraId="1E6AD2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3696600    0.46473300    1.31466300</w:t>
      </w:r>
    </w:p>
    <w:p w14:paraId="0328C96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2785900    1.01131000    1.81580400</w:t>
      </w:r>
    </w:p>
    <w:p w14:paraId="4EC20D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35006900   -2.53393500   -1.65739400</w:t>
      </w:r>
    </w:p>
    <w:p w14:paraId="059AB4A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4055700   -1.86379300    2.45106000</w:t>
      </w:r>
    </w:p>
    <w:p w14:paraId="1B111B3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36060200   -3.60311600    2.30156600</w:t>
      </w:r>
    </w:p>
    <w:p w14:paraId="7A4E28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67940200   -2.50178200    1.88525900</w:t>
      </w:r>
    </w:p>
    <w:p w14:paraId="2367673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05781100   -1.40543200   -2.10655800</w:t>
      </w:r>
    </w:p>
    <w:p w14:paraId="50EE82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76548100   -0.87595000   -1.86824100</w:t>
      </w:r>
    </w:p>
    <w:p w14:paraId="6913BE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54149700    0.23290500   -2.50259900</w:t>
      </w:r>
    </w:p>
    <w:p w14:paraId="3576ABB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5.34880700    0.12527400    0.27583700</w:t>
      </w:r>
    </w:p>
    <w:p w14:paraId="24A5643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11069900    0.87757700    1.34322000</w:t>
      </w:r>
    </w:p>
    <w:p w14:paraId="780368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56620400    1.61916600   -0.19592100</w:t>
      </w:r>
    </w:p>
    <w:p w14:paraId="35C0756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3210900   -2.70327000    0.16801400</w:t>
      </w:r>
    </w:p>
    <w:p w14:paraId="33645E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4040400   -3.36082300   -1.44154500</w:t>
      </w:r>
    </w:p>
    <w:p w14:paraId="2C9051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31917500   -0.92974900   -2.29043000</w:t>
      </w:r>
    </w:p>
    <w:p w14:paraId="378E19B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2952600   -1.47747700   -1.85124400</w:t>
      </w:r>
    </w:p>
    <w:p w14:paraId="617CDB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61240900    1.05604300   -1.41970400</w:t>
      </w:r>
    </w:p>
    <w:p w14:paraId="0E05E6B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30707800    2.32125800    0.84030600</w:t>
      </w:r>
    </w:p>
    <w:p w14:paraId="13705E7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3615300    3.16982400   -0.53104900</w:t>
      </w:r>
    </w:p>
    <w:p w14:paraId="58E48AE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1961700    2.52824000   -0.36847700</w:t>
      </w:r>
    </w:p>
    <w:p w14:paraId="52B1253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02978500    1.84017700    1.71823400</w:t>
      </w:r>
    </w:p>
    <w:p w14:paraId="70EEA23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41064900    3.54858400    1.61382400</w:t>
      </w:r>
    </w:p>
    <w:p w14:paraId="0DD34C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5.19988000   -0.25821500    0.00699200</w:t>
      </w:r>
    </w:p>
    <w:p w14:paraId="7E1FA1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27710600    0.60274700    1.24437300</w:t>
      </w:r>
    </w:p>
    <w:p w14:paraId="1E7971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 4.13050700   -1.14581300    1.07970400</w:t>
      </w:r>
    </w:p>
    <w:p w14:paraId="33F232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99698300    4.41308000   -1.09378000</w:t>
      </w:r>
    </w:p>
    <w:p w14:paraId="6D75DC2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2732500    5.09651300    0.09573500</w:t>
      </w:r>
    </w:p>
    <w:p w14:paraId="5D8BCB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bCs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75179300    4.25038900   -1.312702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B_C</w:t>
      </w:r>
    </w:p>
    <w:p w14:paraId="5707761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1.16994600   -2.41520800   -0.88754900</w:t>
      </w:r>
    </w:p>
    <w:p w14:paraId="544AA00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2.21734300   -1.88262100    0.14176800</w:t>
      </w:r>
    </w:p>
    <w:p w14:paraId="4DEB266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2.40444900   -0.37687900    0.18788800</w:t>
      </w:r>
    </w:p>
    <w:p w14:paraId="512D3E2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1.14737800    0.45778100    0.43376500</w:t>
      </w:r>
    </w:p>
    <w:p w14:paraId="4FB5ED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1.28813800   -2.04312600   -0.89144100</w:t>
      </w:r>
    </w:p>
    <w:p w14:paraId="116636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0.22944400   -2.67431200   -0.35176700</w:t>
      </w:r>
    </w:p>
    <w:p w14:paraId="1956D9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0.32788000   -3.75005100    0.70493100</w:t>
      </w:r>
    </w:p>
    <w:p w14:paraId="33D47A1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3.70235400    0.20446700    0.25863800</w:t>
      </w:r>
    </w:p>
    <w:p w14:paraId="795C99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4.96784600   -0.60742600    0.13677900</w:t>
      </w:r>
    </w:p>
    <w:p w14:paraId="707B7D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3.90748200    1.66089900    0.55906600</w:t>
      </w:r>
    </w:p>
    <w:p w14:paraId="4C9806E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2.75037400   -2.23742000   -0.58205500</w:t>
      </w:r>
    </w:p>
    <w:p w14:paraId="7F4DF61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3.58879100   -0.94784700   -0.75502800</w:t>
      </w:r>
    </w:p>
    <w:p w14:paraId="6CE64A8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3.26322800    0.17683300    0.21080100</w:t>
      </w:r>
    </w:p>
    <w:p w14:paraId="59C5572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2.73090300    1.32471200   -0.24785500</w:t>
      </w:r>
    </w:p>
    <w:p w14:paraId="02ACA19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2.38520000    2.57281600    0.52477100</w:t>
      </w:r>
    </w:p>
    <w:p w14:paraId="33BF3F4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0.92266100    1.61684700   -0.52684400</w:t>
      </w:r>
    </w:p>
    <w:p w14:paraId="4AEC179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0.03463300    2.61296300   -0.36152400</w:t>
      </w:r>
    </w:p>
    <w:p w14:paraId="5E5293B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0.86939600    2.72711900    0.84655200</w:t>
      </w:r>
    </w:p>
    <w:p w14:paraId="20F9975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3.61996100   -0.08201600    1.65538000</w:t>
      </w:r>
    </w:p>
    <w:p w14:paraId="2230BA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0.11291900    3.68757900   -1.41098100</w:t>
      </w:r>
    </w:p>
    <w:p w14:paraId="4269FA4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57233200   -3.36250100   -1.26966200</w:t>
      </w:r>
    </w:p>
    <w:p w14:paraId="76B3E2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11945900   -1.74053200   -1.75015300</w:t>
      </w:r>
    </w:p>
    <w:p w14:paraId="6E104D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3.17201800   -2.38679200   -0.00715100</w:t>
      </w:r>
    </w:p>
    <w:p w14:paraId="027B0E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90210200   -2.14614000    1.16077800</w:t>
      </w:r>
    </w:p>
    <w:p w14:paraId="45E767D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2.93541400    0.02874000   -0.89683200</w:t>
      </w:r>
    </w:p>
    <w:p w14:paraId="59867C5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0.29695600   -0.22815700    0.39564100</w:t>
      </w:r>
    </w:p>
    <w:p w14:paraId="175C13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20896600    0.81438400    1.47104300</w:t>
      </w:r>
    </w:p>
    <w:p w14:paraId="426615A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1.08807000   -1.32357200   -1.68781600</w:t>
      </w:r>
    </w:p>
    <w:p w14:paraId="6159B24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0.32868500   -3.55687900    1.56326700</w:t>
      </w:r>
    </w:p>
    <w:p w14:paraId="491975B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0.02125600   -4.72031100    0.29203100</w:t>
      </w:r>
    </w:p>
    <w:p w14:paraId="70C57C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1.34061000   -3.86529000    1.09272000</w:t>
      </w:r>
    </w:p>
    <w:p w14:paraId="635047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4.88570900   -1.46141800   -0.53566600</w:t>
      </w:r>
    </w:p>
    <w:p w14:paraId="19C605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5.21023000   -0.99753900    1.13430300</w:t>
      </w:r>
    </w:p>
    <w:p w14:paraId="5CBF56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5.79978800    0.02051000   -0.18616900</w:t>
      </w:r>
    </w:p>
    <w:p w14:paraId="335F5C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4.37207700    1.69675800    1.55495800</w:t>
      </w:r>
    </w:p>
    <w:p w14:paraId="6C67F8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2.99164000    2.24767200    0.57670700</w:t>
      </w:r>
    </w:p>
    <w:p w14:paraId="6BAA1CE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4.62541000    2.10983500   -0.13320300</w:t>
      </w:r>
    </w:p>
    <w:p w14:paraId="7824FD9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2.89351200   -2.64889700    0.42192500</w:t>
      </w:r>
    </w:p>
    <w:p w14:paraId="3E22C6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3.15741400   -2.98995100   -1.27333400</w:t>
      </w:r>
    </w:p>
    <w:p w14:paraId="571C917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3.47271600   -0.58903100   -1.78460500</w:t>
      </w:r>
    </w:p>
    <w:p w14:paraId="7E04701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4.64664800   -1.21986400   -0.63896200</w:t>
      </w:r>
    </w:p>
    <w:p w14:paraId="0B4E277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2.53362600    1.38127800   -1.31894900</w:t>
      </w:r>
    </w:p>
    <w:p w14:paraId="504C97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2.92687600    2.61839900    1.47394000</w:t>
      </w:r>
    </w:p>
    <w:p w14:paraId="255869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2.71488400    3.44577200   -0.05161000</w:t>
      </w:r>
    </w:p>
    <w:p w14:paraId="4BCCEC5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50257700    1.59946300   -1.45173100</w:t>
      </w:r>
    </w:p>
    <w:p w14:paraId="0F92B9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0.60375600    1.98079000    1.60124700</w:t>
      </w:r>
    </w:p>
    <w:p w14:paraId="0AE2D6F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0.72025700    3.71361800    1.30743400</w:t>
      </w:r>
    </w:p>
    <w:p w14:paraId="3B5E74F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4.68687600   -0.32063400    1.75048700</w:t>
      </w:r>
    </w:p>
    <w:p w14:paraId="31B8EA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3.40832000    0.76650100    2.30877400</w:t>
      </w:r>
    </w:p>
    <w:p w14:paraId="1E0A715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3.07270900   -0.94700200    2.05086400</w:t>
      </w:r>
    </w:p>
    <w:p w14:paraId="11AA31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0.59970500    3.56190500   -2.23054800</w:t>
      </w:r>
    </w:p>
    <w:p w14:paraId="4940A0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0.03892400    4.68119600   -0.97174600</w:t>
      </w:r>
    </w:p>
    <w:p w14:paraId="4F5462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1.12162300    3.68704200   -1.839752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C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735D59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51849600   -2.58486900    0.15654700</w:t>
      </w:r>
    </w:p>
    <w:p w14:paraId="5F4290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27003000   -1.43941500    1.00198400</w:t>
      </w:r>
    </w:p>
    <w:p w14:paraId="17A6DED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21430700   -0.15554900    0.28968800</w:t>
      </w:r>
    </w:p>
    <w:p w14:paraId="77BEFA0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99594600    0.64117100    0.42809300</w:t>
      </w:r>
    </w:p>
    <w:p w14:paraId="7489B86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73793500   -2.34907200   -0.81930400</w:t>
      </w:r>
    </w:p>
    <w:p w14:paraId="627513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01943900   -2.59836700    0.27521700</w:t>
      </w:r>
    </w:p>
    <w:p w14:paraId="406B914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52776100   -3.00398900    1.62257200</w:t>
      </w:r>
    </w:p>
    <w:p w14:paraId="79B07A9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33714100    0.28180000   -0.57991800</w:t>
      </w:r>
    </w:p>
    <w:p w14:paraId="025D2A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4.22639000   -0.80335900   -1.20374700</w:t>
      </w:r>
    </w:p>
    <w:p w14:paraId="4B2CFEF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4.18383000    1.22685700    0.35229100</w:t>
      </w:r>
    </w:p>
    <w:p w14:paraId="183E945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22226300   -2.49788800   -0.98805500</w:t>
      </w:r>
    </w:p>
    <w:p w14:paraId="33CD9E1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94943000   -1.21061800   -1.46880800</w:t>
      </w:r>
    </w:p>
    <w:p w14:paraId="7236424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11996300   -0.12989900   -0.41878800</w:t>
      </w:r>
    </w:p>
    <w:p w14:paraId="26987B0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50471300    1.05909500   -0.56851400</w:t>
      </w:r>
    </w:p>
    <w:p w14:paraId="42B567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59473900    2.27383900    0.31694300</w:t>
      </w:r>
    </w:p>
    <w:p w14:paraId="444FB7A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87758900    2.02664300   -0.13502100</w:t>
      </w:r>
    </w:p>
    <w:p w14:paraId="4145063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10900200    2.90034000    0.15291500</w:t>
      </w:r>
    </w:p>
    <w:p w14:paraId="100D2F1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27218700    2.60168000    1.07155500</w:t>
      </w:r>
    </w:p>
    <w:p w14:paraId="64D3A85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4.05881300   -0.47193000    0.71433000</w:t>
      </w:r>
    </w:p>
    <w:p w14:paraId="26EF0E6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10652900    4.27352500   -0.47090200</w:t>
      </w:r>
    </w:p>
    <w:p w14:paraId="3C07EFE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3109700   -3.51487100    0.56312900</w:t>
      </w:r>
    </w:p>
    <w:p w14:paraId="178BB8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83162200   -2.52575000   -0.88787700</w:t>
      </w:r>
    </w:p>
    <w:p w14:paraId="663E682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30235700   -1.76837900    1.12927000</w:t>
      </w:r>
    </w:p>
    <w:p w14:paraId="032F1A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-1.78840700   -1.38127100    1.98091700</w:t>
      </w:r>
    </w:p>
    <w:p w14:paraId="411B7B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3683300    0.91310500   -1.37964100</w:t>
      </w:r>
    </w:p>
    <w:p w14:paraId="56543E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27226100   -0.06696100   -0.08645200</w:t>
      </w:r>
    </w:p>
    <w:p w14:paraId="78E0A72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62155600    0.56812600    1.45653100</w:t>
      </w:r>
    </w:p>
    <w:p w14:paraId="5D7A10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21003800   -2.08272400   -1.73800000</w:t>
      </w:r>
    </w:p>
    <w:p w14:paraId="2ED371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4017000   -2.36484400    2.42625600</w:t>
      </w:r>
    </w:p>
    <w:p w14:paraId="00C42B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22664300   -4.02977600    1.86898100</w:t>
      </w:r>
    </w:p>
    <w:p w14:paraId="00C80BF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61542400   -2.95530000    1.66904600</w:t>
      </w:r>
    </w:p>
    <w:p w14:paraId="157F64E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66103300   -1.46867300   -1.86164400</w:t>
      </w:r>
    </w:p>
    <w:p w14:paraId="534F18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74337300   -1.41018400   -0.45493400</w:t>
      </w:r>
    </w:p>
    <w:p w14:paraId="1C7517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99481700   -0.31829700   -1.81180400</w:t>
      </w:r>
    </w:p>
    <w:p w14:paraId="530A4C9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64984700    0.65798700    1.16129600</w:t>
      </w:r>
    </w:p>
    <w:p w14:paraId="4D2922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58984500    2.03757400    0.78038200</w:t>
      </w:r>
    </w:p>
    <w:p w14:paraId="3E13286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97502500    1.66614600   -0.26186800</w:t>
      </w:r>
    </w:p>
    <w:p w14:paraId="00027BC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9394900   -2.88211700   -0.08078600</w:t>
      </w:r>
    </w:p>
    <w:p w14:paraId="7A53FC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37904700   -3.26552500   -1.75876400</w:t>
      </w:r>
    </w:p>
    <w:p w14:paraId="030302D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2156200   -0.80515100   -2.33995900</w:t>
      </w:r>
    </w:p>
    <w:p w14:paraId="2590FD4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4320400   -1.51606000   -1.82207600</w:t>
      </w:r>
    </w:p>
    <w:p w14:paraId="46503F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88350200    1.18647300   -1.45608800</w:t>
      </w:r>
    </w:p>
    <w:p w14:paraId="0FA09A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38253600    2.16518100    1.06645400</w:t>
      </w:r>
    </w:p>
    <w:p w14:paraId="1F64E5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7576900    3.14016000   -0.29553800</w:t>
      </w:r>
    </w:p>
    <w:p w14:paraId="7CB3BA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3732900    2.34815900   -0.84075400</w:t>
      </w:r>
    </w:p>
    <w:p w14:paraId="1606A2B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04775800    1.76978100    1.74680200</w:t>
      </w:r>
    </w:p>
    <w:p w14:paraId="179DBE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45239300    3.47975400    1.70411800</w:t>
      </w:r>
    </w:p>
    <w:p w14:paraId="19B029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5.05607300   -0.70924200    0.32253600</w:t>
      </w:r>
    </w:p>
    <w:p w14:paraId="1640B7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17084000    0.33446400    1.44023000</w:t>
      </w:r>
    </w:p>
    <w:p w14:paraId="4BDBDA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72328400   -1.36053200    1.26239800</w:t>
      </w:r>
    </w:p>
    <w:p w14:paraId="4C50D87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73056800    4.41426200   -1.15926100</w:t>
      </w:r>
    </w:p>
    <w:p w14:paraId="548C1E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04746400    5.04573300    0.30595100</w:t>
      </w:r>
    </w:p>
    <w:p w14:paraId="1E8C17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03530000   4.45876500   -1.02332000</w:t>
      </w:r>
    </w:p>
    <w:p w14:paraId="7F5E736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C_D</w:t>
      </w:r>
    </w:p>
    <w:p w14:paraId="657EB4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1.00043500   -3.00088700    0.55190800</w:t>
      </w:r>
    </w:p>
    <w:p w14:paraId="48D3EA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1.79905400   -1.87339800    1.28316100</w:t>
      </w:r>
    </w:p>
    <w:p w14:paraId="04E1F35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2.00781800   -0.64395100    0.43969400</w:t>
      </w:r>
    </w:p>
    <w:p w14:paraId="6B41026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1.24826200    0.51883400    0.72765200</w:t>
      </w:r>
    </w:p>
    <w:p w14:paraId="38072E2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0.98693900   -2.29583500   -0.76358400</w:t>
      </w:r>
    </w:p>
    <w:p w14:paraId="068228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0.47965300   -2.70319500    0.41852300</w:t>
      </w:r>
    </w:p>
    <w:p w14:paraId="4A62D38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1.29620900   -2.96028400    1.66365600</w:t>
      </w:r>
    </w:p>
    <w:p w14:paraId="4C5A94B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3.05897500   -0.74794400   -0.65529900</w:t>
      </w:r>
    </w:p>
    <w:p w14:paraId="4A08688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4.36715600   -0.08269200   -0.15512600</w:t>
      </w:r>
    </w:p>
    <w:p w14:paraId="3F9DFAE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2.63980800   -0.24430800   -2.05044900</w:t>
      </w:r>
    </w:p>
    <w:p w14:paraId="2AAF21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2.42654000   -2.06721500   -1.14024800</w:t>
      </w:r>
    </w:p>
    <w:p w14:paraId="1BB14E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2.74862000   -0.63371600   -1.64174500</w:t>
      </w:r>
    </w:p>
    <w:p w14:paraId="7C0D387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2.81978900    0.44230700   -0.57445600</w:t>
      </w:r>
    </w:p>
    <w:p w14:paraId="223C405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1.97972900    1.49540400   -0.61772100</w:t>
      </w:r>
    </w:p>
    <w:p w14:paraId="7C7C2C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1.96024300    2.70412300    0.28011700</w:t>
      </w:r>
    </w:p>
    <w:p w14:paraId="42C348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1.42227900    1.86854400    0.20413400</w:t>
      </w:r>
    </w:p>
    <w:p w14:paraId="58BB33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0.58522700    2.90590000    0.47106400</w:t>
      </w:r>
    </w:p>
    <w:p w14:paraId="20C320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0.71609100    2.78945000    1.22111000</w:t>
      </w:r>
    </w:p>
    <w:p w14:paraId="78B9105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 3.92731700    0.27546800    0.43899900</w:t>
      </w:r>
    </w:p>
    <w:p w14:paraId="6EB4B25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0.92936700    4.28126600   -0.02916400</w:t>
      </w:r>
    </w:p>
    <w:p w14:paraId="2529D0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14128300   -3.91661400    1.13692600</w:t>
      </w:r>
    </w:p>
    <w:p w14:paraId="501E67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44710100   -3.18521500   -0.43054600</w:t>
      </w:r>
    </w:p>
    <w:p w14:paraId="3965F9A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2.79912700   -2.25522600    1.52194800</w:t>
      </w:r>
    </w:p>
    <w:p w14:paraId="182778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31242300   -1.62309900    2.22977900</w:t>
      </w:r>
    </w:p>
    <w:p w14:paraId="3D38322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0.70661800   -0.30801400   -0.07024500</w:t>
      </w:r>
    </w:p>
    <w:p w14:paraId="2FE8C36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0.58399700    0.41725300    1.58403700</w:t>
      </w:r>
    </w:p>
    <w:p w14:paraId="0F9E34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0.28831500   -2.19893800   -1.59874100</w:t>
      </w:r>
    </w:p>
    <w:p w14:paraId="435D184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2.32153000   -2.59796000    1.58600800</w:t>
      </w:r>
    </w:p>
    <w:p w14:paraId="657A55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0.84558700   -2.49034200    2.54661900</w:t>
      </w:r>
    </w:p>
    <w:p w14:paraId="2120C9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1.33723200   -4.03658400    1.87452200</w:t>
      </w:r>
    </w:p>
    <w:p w14:paraId="01D761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3.26938800   -1.81796300   -0.75918900</w:t>
      </w:r>
    </w:p>
    <w:p w14:paraId="3EC5F1C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5.16222900   -0.28055100   -0.87941700</w:t>
      </w:r>
    </w:p>
    <w:p w14:paraId="4AD948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4.68796100   -0.48823000    0.80924100</w:t>
      </w:r>
    </w:p>
    <w:p w14:paraId="0CCA7B0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4.26535000    1.00079500   -0.05236600</w:t>
      </w:r>
    </w:p>
    <w:p w14:paraId="4EDD6E0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3.42479200   -0.50396100   -2.76581000</w:t>
      </w:r>
    </w:p>
    <w:p w14:paraId="1FD2601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71541700   -0.72273200   -2.38979800</w:t>
      </w:r>
    </w:p>
    <w:p w14:paraId="64BCA3D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2.50062600    0.83719300   -2.09536600</w:t>
      </w:r>
    </w:p>
    <w:p w14:paraId="33E5B7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3.09955200   -2.34055700   -0.32403600</w:t>
      </w:r>
    </w:p>
    <w:p w14:paraId="0EB259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2.65911700   -2.75738600   -1.96242800</w:t>
      </w:r>
    </w:p>
    <w:p w14:paraId="6B11F7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2.01895100   -0.34805600   -2.40891900</w:t>
      </w:r>
    </w:p>
    <w:p w14:paraId="2B525D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3.72388200   -0.67766100   -2.14544200</w:t>
      </w:r>
    </w:p>
    <w:p w14:paraId="11EAEDA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1.25097100    1.51341200   -1.42917000</w:t>
      </w:r>
    </w:p>
    <w:p w14:paraId="7CABBFE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2.84513300    2.74114700    0.91960800</w:t>
      </w:r>
    </w:p>
    <w:p w14:paraId="63ED45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1.99378300    3.61041000   -0.33783500</w:t>
      </w:r>
    </w:p>
    <w:p w14:paraId="208A581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2.30415800    2.06463200   -0.39312600</w:t>
      </w:r>
    </w:p>
    <w:p w14:paraId="76629F1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0.73013700    1.91956000    1.88416400</w:t>
      </w:r>
    </w:p>
    <w:p w14:paraId="407DC6F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0.83208400    3.67614700    1.85506600</w:t>
      </w:r>
    </w:p>
    <w:p w14:paraId="3446BF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4.89690900    0.19759900   -0.06862900</w:t>
      </w:r>
    </w:p>
    <w:p w14:paraId="1930866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3.99086000    1.09891400    1.15154600</w:t>
      </w:r>
    </w:p>
    <w:p w14:paraId="75A0FDF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 3.80641900   -0.64785200    1.01720400</w:t>
      </w:r>
    </w:p>
    <w:p w14:paraId="3C3D250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1.83219100    4.29129600   -0.64361200</w:t>
      </w:r>
    </w:p>
    <w:p w14:paraId="10C1A3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 -1.08011700    4.95928800    0.82029200</w:t>
      </w:r>
    </w:p>
    <w:p w14:paraId="6FB7D2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-0.10417200    4.70208200   -0.615638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D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7A0570C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81736800   -2.77521700   -0.85778900</w:t>
      </w:r>
    </w:p>
    <w:p w14:paraId="3DC4DA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06085800   -2.21355600   -0.13744500</w:t>
      </w:r>
    </w:p>
    <w:p w14:paraId="44093B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40598900   -0.74240500   -0.45865600</w:t>
      </w:r>
    </w:p>
    <w:p w14:paraId="313DE8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40468700    0.25332000   -0.03885700</w:t>
      </w:r>
    </w:p>
    <w:p w14:paraId="2F1378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55094500   -2.03022900   -0.98461300</w:t>
      </w:r>
    </w:p>
    <w:p w14:paraId="190F4A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53714000   -2.50505500   -0.22776600</w:t>
      </w:r>
    </w:p>
    <w:p w14:paraId="7AA0BFB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69629100   -2.97811400    1.19922500</w:t>
      </w:r>
    </w:p>
    <w:p w14:paraId="03E86F8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81656100   -0.36019300    0.22058800</w:t>
      </w:r>
    </w:p>
    <w:p w14:paraId="070A8A6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75989100   -0.21253100    1.74789600</w:t>
      </w:r>
    </w:p>
    <w:p w14:paraId="3A6C191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4.47321200    0.85834500   -0.43519500</w:t>
      </w:r>
    </w:p>
    <w:p w14:paraId="600A428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01456000   -1.95122500   -0.64932200</w:t>
      </w:r>
    </w:p>
    <w:p w14:paraId="04A6BBA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67439800   -0.56515600   -0.89295500</w:t>
      </w:r>
    </w:p>
    <w:p w14:paraId="0B7935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29791200    0.49244700    0.12217000</w:t>
      </w:r>
    </w:p>
    <w:p w14:paraId="440489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46404400    1.48784600   -0.23303700</w:t>
      </w:r>
    </w:p>
    <w:p w14:paraId="7D2704B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96698000    2.62359000    0.60806700</w:t>
      </w:r>
    </w:p>
    <w:p w14:paraId="5CEDB84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18966000    1.44025800   -0.72554100</w:t>
      </w:r>
    </w:p>
    <w:p w14:paraId="26C257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42262700    2.52168500   -0.27604100</w:t>
      </w:r>
    </w:p>
    <w:p w14:paraId="089730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42838100    2.50530400    0.94122000</w:t>
      </w:r>
    </w:p>
    <w:p w14:paraId="2B34AE6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93160000    0.34382200    1.48347700</w:t>
      </w:r>
    </w:p>
    <w:p w14:paraId="1F12872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41431900    3.76898200   -1.09704600</w:t>
      </w:r>
    </w:p>
    <w:p w14:paraId="24D864D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94148400   -3.86762700   -0.88819400</w:t>
      </w:r>
    </w:p>
    <w:p w14:paraId="1CA1A5B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1659800   -2.44527600   -1.90362800</w:t>
      </w:r>
    </w:p>
    <w:p w14:paraId="005EF88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93170400   -2.80415500   -0.44157300</w:t>
      </w:r>
    </w:p>
    <w:p w14:paraId="567142D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96775900   -2.35165600    0.94452000</w:t>
      </w:r>
    </w:p>
    <w:p w14:paraId="521DE5E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57517000   -0.64186900   -1.53846600</w:t>
      </w:r>
    </w:p>
    <w:p w14:paraId="6008E4A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91112500    0.09473800    0.91727100</w:t>
      </w:r>
    </w:p>
    <w:p w14:paraId="50395E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31316000   -1.75623700   -2.01463500</w:t>
      </w:r>
    </w:p>
    <w:p w14:paraId="43EECB5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71420700   -2.86897900    1.57389800</w:t>
      </w:r>
    </w:p>
    <w:p w14:paraId="3AFB34C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3748200   -2.43365500    1.88705900</w:t>
      </w:r>
    </w:p>
    <w:p w14:paraId="52237E6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42149200   -4.03736200    1.28526100</w:t>
      </w:r>
    </w:p>
    <w:p w14:paraId="36B5B2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43048000   -1.23761900   -0.01630100</w:t>
      </w:r>
    </w:p>
    <w:p w14:paraId="738BCEF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77713300   -0.14038200    2.14455800</w:t>
      </w:r>
    </w:p>
    <w:p w14:paraId="559027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28315600   -1.06603900    2.23838500</w:t>
      </w:r>
    </w:p>
    <w:p w14:paraId="164A71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23280500    0.69962200    2.05143800</w:t>
      </w:r>
    </w:p>
    <w:p w14:paraId="40F483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5.49261700    0.97265000   -0.05272200</w:t>
      </w:r>
    </w:p>
    <w:p w14:paraId="7F57313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54129800    0.75075200   -1.52287900</w:t>
      </w:r>
    </w:p>
    <w:p w14:paraId="4F0846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94104900    1.78928400   -0.21056300</w:t>
      </w:r>
    </w:p>
    <w:p w14:paraId="0B7DD5B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21483900   -2.28417500    0.37199700</w:t>
      </w:r>
    </w:p>
    <w:p w14:paraId="757C638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53323100   -2.66561000   -1.30477400</w:t>
      </w:r>
    </w:p>
    <w:p w14:paraId="40025B8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41999600   -0.22295400   -1.90253200</w:t>
      </w:r>
    </w:p>
    <w:p w14:paraId="357D1F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76228800   -0.70757400   -0.87333900</w:t>
      </w:r>
    </w:p>
    <w:p w14:paraId="1C25E89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09618000    1.47775300   -1.26053400</w:t>
      </w:r>
    </w:p>
    <w:p w14:paraId="7557F39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48213800    2.68107700    1.56897900</w:t>
      </w:r>
    </w:p>
    <w:p w14:paraId="4A28DD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13787200    3.58173500    0.10341200</w:t>
      </w:r>
    </w:p>
    <w:p w14:paraId="1CD18AF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71992400    1.57091200   -1.66631300</w:t>
      </w:r>
    </w:p>
    <w:p w14:paraId="2DCDE86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7553100    1.61014900    1.54475900</w:t>
      </w:r>
    </w:p>
    <w:p w14:paraId="4F5863E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16442100    3.37903000    1.55146900</w:t>
      </w:r>
    </w:p>
    <w:p w14:paraId="0CFD2AC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02078300    0.44989200    1.40371600</w:t>
      </w:r>
    </w:p>
    <w:p w14:paraId="675FAF7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58001300    1.07403800    2.21446300</w:t>
      </w:r>
    </w:p>
    <w:p w14:paraId="5CDA925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74815300   -0.65412500    1.89758100</w:t>
      </w:r>
    </w:p>
    <w:p w14:paraId="482DCD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24718600    3.81297900   -1.80106000</w:t>
      </w:r>
    </w:p>
    <w:p w14:paraId="2030BD6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41146500    4.66466000   -0.46822700</w:t>
      </w:r>
    </w:p>
    <w:p w14:paraId="08DEEA7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1668900    3.80450500   -1.683302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D_E</w:t>
      </w:r>
    </w:p>
    <w:p w14:paraId="6AD5AD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80178100    2.08889900    1.22182200</w:t>
      </w:r>
    </w:p>
    <w:p w14:paraId="225E78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08641800    0.57277300    1.22355400</w:t>
      </w:r>
    </w:p>
    <w:p w14:paraId="1D30F1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15512000    0.09399100   -0.24273900</w:t>
      </w:r>
    </w:p>
    <w:p w14:paraId="79BC061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80845600    0.14971100   -0.97496800</w:t>
      </w:r>
    </w:p>
    <w:p w14:paraId="3D41EFB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30950100    1.67384600   -0.02712000</w:t>
      </w:r>
    </w:p>
    <w:p w14:paraId="259690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78394400    2.50132200    0.19293500</w:t>
      </w:r>
    </w:p>
    <w:p w14:paraId="1C41E20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06844400    3.75803000   -0.56003900</w:t>
      </w:r>
    </w:p>
    <w:p w14:paraId="268A21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94730200   -1.24295100   -0.47878900</w:t>
      </w:r>
    </w:p>
    <w:p w14:paraId="1C3DCD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4.45625500   -0.93491500   -0.51945600</w:t>
      </w:r>
    </w:p>
    <w:p w14:paraId="0A0DA9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66283400   -2.36356800    0.52961600</w:t>
      </w:r>
    </w:p>
    <w:p w14:paraId="492EBC9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54771300    2.04576900   -0.82369200</w:t>
      </w:r>
    </w:p>
    <w:p w14:paraId="210617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84856600    1.87779300    0.02387400</w:t>
      </w:r>
    </w:p>
    <w:p w14:paraId="01CAA0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10812000    0.40859100    0.28290100</w:t>
      </w:r>
    </w:p>
    <w:p w14:paraId="5578865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54096400   -0.17962300    1.35182000</w:t>
      </w:r>
    </w:p>
    <w:p w14:paraId="0BC628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28360200   -1.64464300    1.56971900</w:t>
      </w:r>
    </w:p>
    <w:p w14:paraId="4C0B804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12787500   -0.95287000   -1.20288200</w:t>
      </w:r>
    </w:p>
    <w:p w14:paraId="7044E0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72512900   -1.92536600   -0.44689800</w:t>
      </w:r>
    </w:p>
    <w:p w14:paraId="1D7333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84465000   -2.00323500    1.05716200</w:t>
      </w:r>
    </w:p>
    <w:p w14:paraId="677F753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90305300   -0.30461300   -0.78268900</w:t>
      </w:r>
    </w:p>
    <w:p w14:paraId="1FC031A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38987500   -3.06430200   -1.17845100</w:t>
      </w:r>
    </w:p>
    <w:p w14:paraId="2B3D54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49812700    0.95874900    0.76888900</w:t>
      </w:r>
    </w:p>
    <w:p w14:paraId="6ACE00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1082600    0.70338600   -1.90644500</w:t>
      </w:r>
    </w:p>
    <w:p w14:paraId="7BEEE0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73220300    2.64225200    1.05674600</w:t>
      </w:r>
    </w:p>
    <w:p w14:paraId="16271D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42938600    2.40452800    2.20883600</w:t>
      </w:r>
    </w:p>
    <w:p w14:paraId="7594A53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33096800    0.02119400    1.78916900</w:t>
      </w:r>
    </w:p>
    <w:p w14:paraId="629249D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H    3.03884500    0.39573000    1.73009700</w:t>
      </w:r>
    </w:p>
    <w:p w14:paraId="21271BC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75406600    0.85869300   -0.75531100</w:t>
      </w:r>
    </w:p>
    <w:p w14:paraId="7460E8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01345500    3.65737000   -1.11160400</w:t>
      </w:r>
    </w:p>
    <w:p w14:paraId="44B8B6A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8516900    4.05342700   -1.25639300</w:t>
      </w:r>
    </w:p>
    <w:p w14:paraId="7D43310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23502600    4.57618100    0.15381200</w:t>
      </w:r>
    </w:p>
    <w:p w14:paraId="15BDB58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6548600   -1.60921400   -1.47457600</w:t>
      </w:r>
    </w:p>
    <w:p w14:paraId="29E92AB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02259400   -1.84633800   -0.73320900</w:t>
      </w:r>
    </w:p>
    <w:p w14:paraId="7119B8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70077200   -0.20338200   -1.29694400</w:t>
      </w:r>
    </w:p>
    <w:p w14:paraId="02BA97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81751900   -0.54565800    0.43959300</w:t>
      </w:r>
    </w:p>
    <w:p w14:paraId="4B4169F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26444900   -3.24253400    0.27859000</w:t>
      </w:r>
    </w:p>
    <w:p w14:paraId="278B3B4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61815900   -2.67700600    0.52612400</w:t>
      </w:r>
    </w:p>
    <w:p w14:paraId="236E81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92926800   -2.07051000    1.55103300</w:t>
      </w:r>
    </w:p>
    <w:p w14:paraId="6176F3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63317600    1.42191800   -1.72092900</w:t>
      </w:r>
    </w:p>
    <w:p w14:paraId="2B567E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48345900    3.07876200   -1.17517600</w:t>
      </w:r>
    </w:p>
    <w:p w14:paraId="303B2E7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74095100    2.43153400    0.96342700</w:t>
      </w:r>
    </w:p>
    <w:p w14:paraId="6972ACA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67617600    2.33701500   -0.52736800</w:t>
      </w:r>
    </w:p>
    <w:p w14:paraId="6F5559B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07352900    0.47096000    2.09299500</w:t>
      </w:r>
    </w:p>
    <w:p w14:paraId="385F379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02526000   -2.27826400    1.07733500</w:t>
      </w:r>
    </w:p>
    <w:p w14:paraId="37E476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31862000   -1.89273000    2.63566200</w:t>
      </w:r>
    </w:p>
    <w:p w14:paraId="52A67DC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36350200   -1.02511300   -2.26478000</w:t>
      </w:r>
    </w:p>
    <w:p w14:paraId="583456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12652700   -1.34794900    1.55394200</w:t>
      </w:r>
    </w:p>
    <w:p w14:paraId="6AE05A8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61621600   -3.02930800    1.37216400</w:t>
      </w:r>
    </w:p>
    <w:p w14:paraId="3BFD1B7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91126900    0.12500500   -0.83328700</w:t>
      </w:r>
    </w:p>
    <w:p w14:paraId="7812C5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46165100   -0.17614500   -1.77898200</w:t>
      </w:r>
    </w:p>
    <w:p w14:paraId="033908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01321000   -1.37384200   -0.59677800</w:t>
      </w:r>
    </w:p>
    <w:p w14:paraId="3E0248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43872700   -2.90387500   -2.25699300</w:t>
      </w:r>
    </w:p>
    <w:p w14:paraId="7895CEE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1660100   -3.98370000   -0.99773300</w:t>
      </w:r>
    </w:p>
    <w:p w14:paraId="262ED4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40023300   -3.25897300   -0.805985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E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6D990E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89063200    2.52229200    0.60573900</w:t>
      </w:r>
    </w:p>
    <w:p w14:paraId="23CF27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62482900    1.16656700    0.57413700</w:t>
      </w:r>
    </w:p>
    <w:p w14:paraId="5D20184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99148700    0.23695500   -0.46815500</w:t>
      </w:r>
    </w:p>
    <w:p w14:paraId="334F8D6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49290500   -0.04286800   -0.14770400</w:t>
      </w:r>
    </w:p>
    <w:p w14:paraId="0DF11B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29620100    1.28959200    0.12243100</w:t>
      </w:r>
    </w:p>
    <w:p w14:paraId="75C6A6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42443600    2.39797500    0.72142400</w:t>
      </w:r>
    </w:p>
    <w:p w14:paraId="60EF808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31509400    3.43167400    1.47559800</w:t>
      </w:r>
    </w:p>
    <w:p w14:paraId="5F2396A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1862000   -1.05148200   -0.76244200</w:t>
      </w:r>
    </w:p>
    <w:p w14:paraId="7356B6E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93939000   -0.75806700   -1.77587600</w:t>
      </w:r>
    </w:p>
    <w:p w14:paraId="60B334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39905500   -1.73910300    0.48571600</w:t>
      </w:r>
    </w:p>
    <w:p w14:paraId="55E66D9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94877100    1.91508800   -1.22453200</w:t>
      </w:r>
    </w:p>
    <w:p w14:paraId="0407AE6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48351000    1.69952000   -1.28034300</w:t>
      </w:r>
    </w:p>
    <w:p w14:paraId="35BB3A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95357500    0.35880000   -0.72903100</w:t>
      </w:r>
    </w:p>
    <w:p w14:paraId="6AB795D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48072900   -0.77864600   -1.26939700</w:t>
      </w:r>
    </w:p>
    <w:p w14:paraId="1FFCA0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55661400   -2.18296200   -0.74624600</w:t>
      </w:r>
    </w:p>
    <w:p w14:paraId="39B141F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18513400   -0.99019800    0.98629900</w:t>
      </w:r>
    </w:p>
    <w:p w14:paraId="603D9A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55050300   -2.12064500    0.91711000</w:t>
      </w:r>
    </w:p>
    <w:p w14:paraId="366093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13495100   -2.70779600   -0.35852500</w:t>
      </w:r>
    </w:p>
    <w:p w14:paraId="320A973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90598800    0.43019600    0.44021500</w:t>
      </w:r>
    </w:p>
    <w:p w14:paraId="5B57FBE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83772300   -2.91851300    2.16662500</w:t>
      </w:r>
    </w:p>
    <w:p w14:paraId="596704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06759200   -0.46954200   -1.05523300</w:t>
      </w:r>
    </w:p>
    <w:p w14:paraId="601D4A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5073000    3.03210300   -0.36545800</w:t>
      </w:r>
    </w:p>
    <w:p w14:paraId="5EC0F2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28001000    3.21573600    1.35960100</w:t>
      </w:r>
    </w:p>
    <w:p w14:paraId="2B19D5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59794900    0.72086300    1.57447700</w:t>
      </w:r>
    </w:p>
    <w:p w14:paraId="192B991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67685300    1.35657000    0.34428300</w:t>
      </w:r>
    </w:p>
    <w:p w14:paraId="389D317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97988000    0.80124500   -1.41513100</w:t>
      </w:r>
    </w:p>
    <w:p w14:paraId="017EA2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16633700    1.06591600    0.75322200</w:t>
      </w:r>
    </w:p>
    <w:p w14:paraId="722648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2098700    4.42813100    1.34930500</w:t>
      </w:r>
    </w:p>
    <w:p w14:paraId="41A63A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18145800    3.18114800    2.54329600</w:t>
      </w:r>
    </w:p>
    <w:p w14:paraId="2128565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38783800    3.43823700    1.27368600</w:t>
      </w:r>
    </w:p>
    <w:p w14:paraId="23849D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12724600   -1.76056400   -1.23869200</w:t>
      </w:r>
    </w:p>
    <w:p w14:paraId="3189A89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49294500   -1.67156700   -2.01394700</w:t>
      </w:r>
    </w:p>
    <w:p w14:paraId="091614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54206500   -0.35677200   -2.71489900</w:t>
      </w:r>
    </w:p>
    <w:p w14:paraId="2F205C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66442300   -0.03640000   -1.38018300</w:t>
      </w:r>
    </w:p>
    <w:p w14:paraId="078AED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7305400   -2.68360800    0.20089300</w:t>
      </w:r>
    </w:p>
    <w:p w14:paraId="77CFD3D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3365200   -1.96808100    1.23135600</w:t>
      </w:r>
    </w:p>
    <w:p w14:paraId="7AFF9B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17178700   -1.12469900    0.96190700</w:t>
      </w:r>
    </w:p>
    <w:p w14:paraId="3AFB86C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2978500    1.41026400   -2.04361300</w:t>
      </w:r>
    </w:p>
    <w:p w14:paraId="5E6E982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73581500    2.98361900   -1.34144800</w:t>
      </w:r>
    </w:p>
    <w:p w14:paraId="53D0B0F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7517900    1.82239600   -2.33235600</w:t>
      </w:r>
    </w:p>
    <w:p w14:paraId="0820E9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7885200    2.51178000   -0.73688600</w:t>
      </w:r>
    </w:p>
    <w:p w14:paraId="7198F6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86893400   -0.68141100   -2.16943900</w:t>
      </w:r>
    </w:p>
    <w:p w14:paraId="142827F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22904000   -2.26697300    0.11182900</w:t>
      </w:r>
    </w:p>
    <w:p w14:paraId="6392C5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4846400   -2.84998200   -1.52435100</w:t>
      </w:r>
    </w:p>
    <w:p w14:paraId="109FD5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4219700   -0.68896000    1.97296900</w:t>
      </w:r>
    </w:p>
    <w:p w14:paraId="5EC7C66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6347000   -2.54717000   -1.20940500</w:t>
      </w:r>
    </w:p>
    <w:p w14:paraId="3113B49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20566400   -3.79349900   -0.23099500</w:t>
      </w:r>
    </w:p>
    <w:p w14:paraId="5C04B84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82118600    0.95792600    0.14210500</w:t>
      </w:r>
    </w:p>
    <w:p w14:paraId="3C1EACC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19969300   -0.55196500    0.81249400</w:t>
      </w:r>
    </w:p>
    <w:p w14:paraId="7FD703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48558000    0.99779400    1.28193400</w:t>
      </w:r>
    </w:p>
    <w:p w14:paraId="769F71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6334600   -2.42800100    3.06901800</w:t>
      </w:r>
    </w:p>
    <w:p w14:paraId="5DE1D39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1631000   -3.08045800    2.28849500</w:t>
      </w:r>
    </w:p>
    <w:p w14:paraId="3B7ED02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38139800   -3.91435200    2.102927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lastRenderedPageBreak/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A_F</w:t>
      </w:r>
    </w:p>
    <w:p w14:paraId="0B0508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10268100    1.26179500   -0.07254400</w:t>
      </w:r>
    </w:p>
    <w:p w14:paraId="5B12629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27819700    0.56732900   -0.80684000</w:t>
      </w:r>
    </w:p>
    <w:p w14:paraId="6B5D17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4.45798000    0.38395700    0.11174400</w:t>
      </w:r>
    </w:p>
    <w:p w14:paraId="6D5A1D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51698900   -0.48784900   -1.33467500</w:t>
      </w:r>
    </w:p>
    <w:p w14:paraId="352C84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39881300    1.49650300   -0.31424000</w:t>
      </w:r>
    </w:p>
    <w:p w14:paraId="07EA2A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86746900    1.55202700   -0.88016800</w:t>
      </w:r>
    </w:p>
    <w:p w14:paraId="3D6E3C6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03681400    1.96945000   -2.30885400</w:t>
      </w:r>
    </w:p>
    <w:p w14:paraId="49113B6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5.05911100   -0.76221000    0.47837700</w:t>
      </w:r>
    </w:p>
    <w:p w14:paraId="35219AE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6.25596300   -0.73927300    1.39913000</w:t>
      </w:r>
    </w:p>
    <w:p w14:paraId="6540E67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4.65037900   -2.14281600    0.02520800</w:t>
      </w:r>
    </w:p>
    <w:p w14:paraId="05D531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66505900    1.46495300    1.17868700</w:t>
      </w:r>
    </w:p>
    <w:p w14:paraId="5EEA1A4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07756900    1.99188400    1.55212000</w:t>
      </w:r>
    </w:p>
    <w:p w14:paraId="55FE2D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13620200    0.94989500    1.25912800</w:t>
      </w:r>
    </w:p>
    <w:p w14:paraId="132F9A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70706400    0.89939600    0.04312900</w:t>
      </w:r>
    </w:p>
    <w:p w14:paraId="243739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4.48869500   -0.23918700   -0.54807100</w:t>
      </w:r>
    </w:p>
    <w:p w14:paraId="75B5FD3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16971000   -1.44003500   -0.50008000</w:t>
      </w:r>
    </w:p>
    <w:p w14:paraId="61BFB8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48839000   -1.82645500   -0.58720900</w:t>
      </w:r>
    </w:p>
    <w:p w14:paraId="1310A7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54425900   -1.14525900   -1.41450400</w:t>
      </w:r>
    </w:p>
    <w:p w14:paraId="00E43F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38871400   -0.02880100    2.37990000</w:t>
      </w:r>
    </w:p>
    <w:p w14:paraId="4F645BA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93209500   -3.05232600    0.15514200</w:t>
      </w:r>
    </w:p>
    <w:p w14:paraId="581BF25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20986800    1.88960600   -0.92274600</w:t>
      </w:r>
    </w:p>
    <w:p w14:paraId="432C40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84712200    0.69478200    0.82725300</w:t>
      </w:r>
    </w:p>
    <w:p w14:paraId="13ADB39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45780700    2.24166600    0.29069700</w:t>
      </w:r>
    </w:p>
    <w:p w14:paraId="09D025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58285900    1.18043400   -1.66465200</w:t>
      </w:r>
    </w:p>
    <w:p w14:paraId="1132610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94366700   -0.39316100   -1.21291500</w:t>
      </w:r>
    </w:p>
    <w:p w14:paraId="54C0C2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86751200    1.31448300    0.50760600</w:t>
      </w:r>
    </w:p>
    <w:p w14:paraId="0203BE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04498200   -0.04667100   -2.17164300</w:t>
      </w:r>
    </w:p>
    <w:p w14:paraId="64B8558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53268200   -0.67757600   -1.52215100</w:t>
      </w:r>
    </w:p>
    <w:p w14:paraId="0EB647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08991300    2.24115700   -2.77996800</w:t>
      </w:r>
    </w:p>
    <w:p w14:paraId="01E3FA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52404400    1.18834100   -2.90579000</w:t>
      </w:r>
    </w:p>
    <w:p w14:paraId="2219CA7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70454200    2.83917200   -2.35483600</w:t>
      </w:r>
    </w:p>
    <w:p w14:paraId="527812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6.52046700    0.27640700    1.70453400</w:t>
      </w:r>
    </w:p>
    <w:p w14:paraId="63693F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7.13028800   -1.18751800    0.91055000</w:t>
      </w:r>
    </w:p>
    <w:p w14:paraId="57BC2D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6.06524400   -1.33157700    2.30305100</w:t>
      </w:r>
    </w:p>
    <w:p w14:paraId="69370C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6794800   -2.15490500   -0.61852600</w:t>
      </w:r>
    </w:p>
    <w:p w14:paraId="7FE2FA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44754700   -2.78452900    0.89178200</w:t>
      </w:r>
    </w:p>
    <w:p w14:paraId="41BC2C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5.46999200   -2.61957700   -0.52688000</w:t>
      </w:r>
    </w:p>
    <w:p w14:paraId="6B12028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08903000    2.09070600    1.67234900</w:t>
      </w:r>
    </w:p>
    <w:p w14:paraId="2CF7287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2825100    0.45560700    1.58664300</w:t>
      </w:r>
    </w:p>
    <w:p w14:paraId="20D8452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27306100    2.91885600    1.00089700</w:t>
      </w:r>
    </w:p>
    <w:p w14:paraId="23E1E6E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07518800    2.25171100    2.61619700</w:t>
      </w:r>
    </w:p>
    <w:p w14:paraId="2C63D7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48861700    1.70984400   -0.65397000</w:t>
      </w:r>
    </w:p>
    <w:p w14:paraId="0D4D451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98165100   -0.84552700    0.21605100</w:t>
      </w:r>
    </w:p>
    <w:p w14:paraId="685FAB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27661900    0.12843100   -1.21367400</w:t>
      </w:r>
    </w:p>
    <w:p w14:paraId="394D4B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2839700   -2.01311300    0.16574300</w:t>
      </w:r>
    </w:p>
    <w:p w14:paraId="6546260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15567000   -1.91171000   -1.90573000</w:t>
      </w:r>
    </w:p>
    <w:p w14:paraId="4F2E3D6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10566700   -0.52777600   -2.20319700</w:t>
      </w:r>
    </w:p>
    <w:p w14:paraId="3BF758B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10766300   -0.80868000    2.12568300</w:t>
      </w:r>
    </w:p>
    <w:p w14:paraId="1B1411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78176300    0.50754600    3.25252100</w:t>
      </w:r>
    </w:p>
    <w:p w14:paraId="6BFD545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46215900   -0.51613800    2.70961300</w:t>
      </w:r>
    </w:p>
    <w:p w14:paraId="709AB69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89043300   -2.88837200    0.65941100</w:t>
      </w:r>
    </w:p>
    <w:p w14:paraId="7A5BEF9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19690600   -3.39357800    0.88657900</w:t>
      </w:r>
    </w:p>
    <w:p w14:paraId="3404206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10398000   -3.86619300   -0.56275800</w:t>
      </w:r>
    </w:p>
    <w:p w14:paraId="1D5B8BC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F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5C0CFC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30978600   -2.07535000   -0.00714400</w:t>
      </w:r>
    </w:p>
    <w:p w14:paraId="792E342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38364400   -1.27570400   -0.91208400</w:t>
      </w:r>
    </w:p>
    <w:p w14:paraId="7C935C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4.40184000   -0.51191900   -0.13545100</w:t>
      </w:r>
    </w:p>
    <w:p w14:paraId="3C5D5F1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39055800    0.59513200   -0.39853900</w:t>
      </w:r>
    </w:p>
    <w:p w14:paraId="651533F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6730800   -0.90052700   -0.23004100</w:t>
      </w:r>
    </w:p>
    <w:p w14:paraId="79768EC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33382400   -1.10647600    0.49654000</w:t>
      </w:r>
    </w:p>
    <w:p w14:paraId="545117A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70430500   -0.32076500    1.67681100</w:t>
      </w:r>
    </w:p>
    <w:p w14:paraId="4606338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4.69817800    0.80656000   -0.22753100</w:t>
      </w:r>
    </w:p>
    <w:p w14:paraId="76F34F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5.84443600    1.38525300    0.56253800</w:t>
      </w:r>
    </w:p>
    <w:p w14:paraId="6F4A62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99153300    1.78826000   -1.12674400</w:t>
      </w:r>
    </w:p>
    <w:p w14:paraId="139FF46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89750400   -1.90258400    0.54791300</w:t>
      </w:r>
    </w:p>
    <w:p w14:paraId="7A6EB92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13757000   -2.36100100   -0.28097700</w:t>
      </w:r>
    </w:p>
    <w:p w14:paraId="04C1E27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23979600   -1.32893000   -0.27208100</w:t>
      </w:r>
    </w:p>
    <w:p w14:paraId="1D18B17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37219700   -0.48325000   -1.30836400</w:t>
      </w:r>
    </w:p>
    <w:p w14:paraId="575BEB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4.11213300    0.82118800   -1.31556500</w:t>
      </w:r>
    </w:p>
    <w:p w14:paraId="7C7406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30775200    1.22674400    0.62029300</w:t>
      </w:r>
    </w:p>
    <w:p w14:paraId="0A1904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46401500    1.87332000    0.36877600</w:t>
      </w:r>
    </w:p>
    <w:p w14:paraId="7CC4074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11214100    1.98513400   -0.99989900</w:t>
      </w:r>
    </w:p>
    <w:p w14:paraId="0758F3D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4.07140800   -1.29080800    0.98784700</w:t>
      </w:r>
    </w:p>
    <w:p w14:paraId="7A8F0A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22885900    2.53295200    1.49187900</w:t>
      </w:r>
    </w:p>
    <w:p w14:paraId="5C9B14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8426000   -1.33417600   -1.23087100</w:t>
      </w:r>
    </w:p>
    <w:p w14:paraId="4472372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84004300   -2.81936500   -0.65401400</w:t>
      </w:r>
    </w:p>
    <w:p w14:paraId="6CBBB46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6936000   -2.56918300    0.79153100</w:t>
      </w:r>
    </w:p>
    <w:p w14:paraId="7803D0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7158100   -2.08829300   -1.46234600</w:t>
      </w:r>
    </w:p>
    <w:p w14:paraId="456ECB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5638800   -0.66672000   -1.64939600</w:t>
      </w:r>
    </w:p>
    <w:p w14:paraId="4676454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5.01399400   -1.11725000    0.53352000</w:t>
      </w:r>
    </w:p>
    <w:p w14:paraId="424DC3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5086200    0.65351900   -1.38430900</w:t>
      </w:r>
    </w:p>
    <w:p w14:paraId="3C42FA1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 0.52730400    1.19777000   -0.47220800</w:t>
      </w:r>
    </w:p>
    <w:p w14:paraId="708113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3091100    0.22279400    1.38023300</w:t>
      </w:r>
    </w:p>
    <w:p w14:paraId="22E6678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95212700    0.38781600    2.01465200</w:t>
      </w:r>
    </w:p>
    <w:p w14:paraId="7C1F812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3869700   -0.96429900    2.49928800</w:t>
      </w:r>
    </w:p>
    <w:p w14:paraId="5FABD6A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6.32697800    0.64084000    1.20028900</w:t>
      </w:r>
    </w:p>
    <w:p w14:paraId="5E573B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6.60242700    1.79847500   -0.11440700</w:t>
      </w:r>
    </w:p>
    <w:p w14:paraId="53A023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5.50552800    2.21783300    1.19127000</w:t>
      </w:r>
    </w:p>
    <w:p w14:paraId="41779D5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10418000    1.38542100   -1.61933200</w:t>
      </w:r>
    </w:p>
    <w:p w14:paraId="24DBCD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69769500    2.68139100   -0.56278700</w:t>
      </w:r>
    </w:p>
    <w:p w14:paraId="1F78B7B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67593200    2.13368100   -1.91180600</w:t>
      </w:r>
    </w:p>
    <w:p w14:paraId="752D02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20831800   -1.42659500    1.48180800</w:t>
      </w:r>
    </w:p>
    <w:p w14:paraId="5AD467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33192600   -2.80205400    0.82135800</w:t>
      </w:r>
    </w:p>
    <w:p w14:paraId="218BCE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82412000   -2.60057400   -1.30332400</w:t>
      </w:r>
    </w:p>
    <w:p w14:paraId="0B8413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48004100   -3.29770900    0.17736800</w:t>
      </w:r>
    </w:p>
    <w:p w14:paraId="64ECAA6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4445200   -0.65973500   -2.18424400</w:t>
      </w:r>
    </w:p>
    <w:p w14:paraId="665225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92812900    0.83397700   -0.58791500</w:t>
      </w:r>
    </w:p>
    <w:p w14:paraId="786C27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55760600    1.01781100   -2.29700900</w:t>
      </w:r>
    </w:p>
    <w:p w14:paraId="683EA5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96363400    1.22780400    1.65470600</w:t>
      </w:r>
    </w:p>
    <w:p w14:paraId="4669BA4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35977000    2.02110300   -1.79484800</w:t>
      </w:r>
    </w:p>
    <w:p w14:paraId="611AFA9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66132500    2.93174900   -1.05892800</w:t>
      </w:r>
    </w:p>
    <w:p w14:paraId="630D89A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85483000   -0.53314600    0.95673800</w:t>
      </w:r>
    </w:p>
    <w:p w14:paraId="1966374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55746100   -2.26254600    1.14209100</w:t>
      </w:r>
    </w:p>
    <w:p w14:paraId="0163DC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46229500   -1.09721400    1.87953500</w:t>
      </w:r>
    </w:p>
    <w:p w14:paraId="6F0104C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7195100    2.35056900    2.46844900</w:t>
      </w:r>
    </w:p>
    <w:p w14:paraId="15212C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28095500    3.61786100    1.33729000</w:t>
      </w:r>
    </w:p>
    <w:p w14:paraId="34C33FA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H   -4.26525000    2.17507100    1.52854200 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F_M</w:t>
      </w:r>
    </w:p>
    <w:p w14:paraId="416DBEF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24129400   -2.35920800    0.10594200</w:t>
      </w:r>
    </w:p>
    <w:p w14:paraId="2A42CB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97688900   -1.32350500   -0.76950600</w:t>
      </w:r>
    </w:p>
    <w:p w14:paraId="5F90CC9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48461400   -0.14087300    0.02261100</w:t>
      </w:r>
    </w:p>
    <w:p w14:paraId="510680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7865200   -0.32376300    0.34996200</w:t>
      </w:r>
    </w:p>
    <w:p w14:paraId="0186E85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22436100   -1.64597900   -0.37261700</w:t>
      </w:r>
    </w:p>
    <w:p w14:paraId="2F8B7B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83644800   -2.03831000    0.61383100</w:t>
      </w:r>
    </w:p>
    <w:p w14:paraId="14FCF6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43854500   -2.72092300    1.90352700</w:t>
      </w:r>
    </w:p>
    <w:p w14:paraId="478A2C4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54944000    1.14919000   -0.35806300</w:t>
      </w:r>
    </w:p>
    <w:p w14:paraId="1AD0E3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4.17184900    2.18821100    0.54346300</w:t>
      </w:r>
    </w:p>
    <w:p w14:paraId="5ABAC0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07671600    1.67704700   -1.69112700</w:t>
      </w:r>
    </w:p>
    <w:p w14:paraId="497152F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61758500   -2.27344100   -0.38271700</w:t>
      </w:r>
    </w:p>
    <w:p w14:paraId="1B88E8F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52809900   -1.64918100   -1.47502600</w:t>
      </w:r>
    </w:p>
    <w:p w14:paraId="6E5ECC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92778500   -0.23035500   -1.11858400</w:t>
      </w:r>
    </w:p>
    <w:p w14:paraId="45E4030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17733700    0.80564000   -1.53578000</w:t>
      </w:r>
    </w:p>
    <w:p w14:paraId="5756129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21184400    2.21953000   -1.02887900</w:t>
      </w:r>
    </w:p>
    <w:p w14:paraId="1C150B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80168700    0.31840900    1.36516500</w:t>
      </w:r>
    </w:p>
    <w:p w14:paraId="6E714C4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27160800    1.58034300    1.26419600</w:t>
      </w:r>
    </w:p>
    <w:p w14:paraId="0B87EC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09039400    2.45457700    0.04427700</w:t>
      </w:r>
    </w:p>
    <w:p w14:paraId="78925AF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4.13685300   -0.11862000   -0.22248300</w:t>
      </w:r>
    </w:p>
    <w:p w14:paraId="21B982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12704300    2.15554300    2.36365700</w:t>
      </w:r>
    </w:p>
    <w:p w14:paraId="64D2A2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7527700   -1.61602200   -1.38789400</w:t>
      </w:r>
    </w:p>
    <w:p w14:paraId="7FAF3B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9912100   -3.28732500   -0.46654000</w:t>
      </w:r>
    </w:p>
    <w:p w14:paraId="0090EE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7138200   -2.61092000    0.96532300</w:t>
      </w:r>
    </w:p>
    <w:p w14:paraId="53262D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2820300   -1.85625500   -1.21412500</w:t>
      </w:r>
    </w:p>
    <w:p w14:paraId="7A9A37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35478400   -1.01667800   -1.61693000</w:t>
      </w:r>
    </w:p>
    <w:p w14:paraId="094ADD9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1688400   -0.39754900    0.99153900</w:t>
      </w:r>
    </w:p>
    <w:p w14:paraId="182334B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66368300    0.34765400   -0.27511900</w:t>
      </w:r>
    </w:p>
    <w:p w14:paraId="19AACC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04437700   -0.71128300    1.03762600</w:t>
      </w:r>
    </w:p>
    <w:p w14:paraId="4864663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18095000   -2.56701700    2.68999100</w:t>
      </w:r>
    </w:p>
    <w:p w14:paraId="4EB35B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4716900   -2.43372700    2.26744100</w:t>
      </w:r>
    </w:p>
    <w:p w14:paraId="51BE84F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40467600   -3.79538900    1.68311500</w:t>
      </w:r>
    </w:p>
    <w:p w14:paraId="15002F4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50796700    1.76271100    1.49252500</w:t>
      </w:r>
    </w:p>
    <w:p w14:paraId="43239D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5.03639800    2.65412100    0.05451400</w:t>
      </w:r>
    </w:p>
    <w:p w14:paraId="486E57B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46337900    2.99803800    0.75898400</w:t>
      </w:r>
    </w:p>
    <w:p w14:paraId="4C2851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55173400    0.93834400   -2.30152100</w:t>
      </w:r>
    </w:p>
    <w:p w14:paraId="41BC978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2154100    2.54687800   -1.55595800</w:t>
      </w:r>
    </w:p>
    <w:p w14:paraId="7B0D251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3328600    2.03122300   -2.27847000</w:t>
      </w:r>
    </w:p>
    <w:p w14:paraId="425620B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10029100   -2.18869700    0.59551600</w:t>
      </w:r>
    </w:p>
    <w:p w14:paraId="7D32732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50168600   -3.34466600   -0.58847600</w:t>
      </w:r>
    </w:p>
    <w:p w14:paraId="1379B6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0070600   -1.67462400   -2.43630300</w:t>
      </w:r>
    </w:p>
    <w:p w14:paraId="3F548F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41370400   -2.28532600   -1.58300000</w:t>
      </w:r>
    </w:p>
    <w:p w14:paraId="2A1F882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36497700    0.58893300   -2.23314600</w:t>
      </w:r>
    </w:p>
    <w:p w14:paraId="16B6C7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18236400    2.47396200   -0.59470600</w:t>
      </w:r>
    </w:p>
    <w:p w14:paraId="7D025F6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3681200    2.92977500   -1.84451600</w:t>
      </w:r>
    </w:p>
    <w:p w14:paraId="5F13F75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06825500   -0.27196600    2.23699100</w:t>
      </w:r>
    </w:p>
    <w:p w14:paraId="1C05CD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11799200    2.28383000   -0.43220600</w:t>
      </w:r>
    </w:p>
    <w:p w14:paraId="25A7C2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11098800    3.50797700    0.34316800</w:t>
      </w:r>
    </w:p>
    <w:p w14:paraId="2FCDDC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35241300    0.90329300    0.09139600</w:t>
      </w:r>
    </w:p>
    <w:p w14:paraId="078657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5.02203900   -0.49690200   -0.74932500</w:t>
      </w:r>
    </w:p>
    <w:p w14:paraId="47E3AFF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02919500   -0.73094700    0.68162400</w:t>
      </w:r>
    </w:p>
    <w:p w14:paraId="04E346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31734400    1.43750300    3.16507100</w:t>
      </w:r>
    </w:p>
    <w:p w14:paraId="1E08920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3532100    3.03417900    2.79918000</w:t>
      </w:r>
    </w:p>
    <w:p w14:paraId="49D5FFC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09149400    2.50088500    1.973140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M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31C2B0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44761500   -2.05706200    0.47325400</w:t>
      </w:r>
    </w:p>
    <w:p w14:paraId="14FB74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C    3.31476300   -1.24274300   -0.51059500</w:t>
      </w:r>
    </w:p>
    <w:p w14:paraId="0DC0826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89615800    0.00587900    0.10325900</w:t>
      </w:r>
    </w:p>
    <w:p w14:paraId="2D589E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61705500    0.16291800    0.08938900</w:t>
      </w:r>
    </w:p>
    <w:p w14:paraId="3BD343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12001100   -1.12961900   -0.09993400</w:t>
      </w:r>
    </w:p>
    <w:p w14:paraId="32C3F1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20381400   -1.33472300    1.04192400</w:t>
      </w:r>
    </w:p>
    <w:p w14:paraId="22222B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67422200   -2.07308700    2.28103500</w:t>
      </w:r>
    </w:p>
    <w:p w14:paraId="13E649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94044400    1.25219800   -0.40166500</w:t>
      </w:r>
    </w:p>
    <w:p w14:paraId="049429F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4.62251200    2.36927500    0.35366600</w:t>
      </w:r>
    </w:p>
    <w:p w14:paraId="431B82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38151300    1.66124100   -1.74428800</w:t>
      </w:r>
    </w:p>
    <w:p w14:paraId="116301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81585000   -2.34128500   -0.31462200</w:t>
      </w:r>
    </w:p>
    <w:p w14:paraId="1E4799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75200300   -2.08960600   -1.52864300</w:t>
      </w:r>
    </w:p>
    <w:p w14:paraId="3BE0CF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64845600   -0.92525400   -1.21647800</w:t>
      </w:r>
    </w:p>
    <w:p w14:paraId="3A7EBF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36778600    0.33185500   -1.68548200</w:t>
      </w:r>
    </w:p>
    <w:p w14:paraId="2B781B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08844400    1.58212300   -1.29270600</w:t>
      </w:r>
    </w:p>
    <w:p w14:paraId="39CD73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39466900    0.58814400    1.18624000</w:t>
      </w:r>
    </w:p>
    <w:p w14:paraId="19DEBF9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17529300    1.72457000    1.10467600</w:t>
      </w:r>
    </w:p>
    <w:p w14:paraId="116966E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32864000    2.45036100   -0.19365700</w:t>
      </w:r>
    </w:p>
    <w:p w14:paraId="139CFA8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81154300   -1.19008300   -0.29788400</w:t>
      </w:r>
    </w:p>
    <w:p w14:paraId="0844657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00506100    2.18097100    2.26219200</w:t>
      </w:r>
    </w:p>
    <w:p w14:paraId="42F443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68224100   -1.00887900   -1.03109300</w:t>
      </w:r>
    </w:p>
    <w:p w14:paraId="2FC84FA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14487600   -3.00105000    0.00115000</w:t>
      </w:r>
    </w:p>
    <w:p w14:paraId="32A474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07437600   -2.33848000    1.32910100</w:t>
      </w:r>
    </w:p>
    <w:p w14:paraId="6A15A97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13517800   -1.89960600   -0.83329400</w:t>
      </w:r>
    </w:p>
    <w:p w14:paraId="5C1219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75481200   -1.01268800   -1.42377600</w:t>
      </w:r>
    </w:p>
    <w:p w14:paraId="3D5DF9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37265800   -0.15219700    1.07285400</w:t>
      </w:r>
    </w:p>
    <w:p w14:paraId="592DBF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29719200    0.95556100   -0.58041000</w:t>
      </w:r>
    </w:p>
    <w:p w14:paraId="4B07C91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53440900   -0.33654900    1.35525500</w:t>
      </w:r>
    </w:p>
    <w:p w14:paraId="04BA500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43595900   -2.05668000    3.06624800</w:t>
      </w:r>
    </w:p>
    <w:p w14:paraId="7A9BBE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22830000   -1.62161400    2.70399600</w:t>
      </w:r>
    </w:p>
    <w:p w14:paraId="43F798E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45261700   -3.12332100    2.06465900</w:t>
      </w:r>
    </w:p>
    <w:p w14:paraId="0CB0DE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01499200    2.03239500    1.31687300</w:t>
      </w:r>
    </w:p>
    <w:p w14:paraId="785120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45788300    2.77996200   -0.22790900</w:t>
      </w:r>
    </w:p>
    <w:p w14:paraId="5B5813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93219800    3.20344500    0.53677600</w:t>
      </w:r>
    </w:p>
    <w:p w14:paraId="5CF7E3E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84138300    0.86151700   -2.25653400</w:t>
      </w:r>
    </w:p>
    <w:p w14:paraId="2CF02CF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70936200    2.52357600   -1.63870200</w:t>
      </w:r>
    </w:p>
    <w:p w14:paraId="14FA54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19060400    1.98690800   -2.41061600</w:t>
      </w:r>
    </w:p>
    <w:p w14:paraId="6297F2D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41334000   -2.53762600    0.58169100</w:t>
      </w:r>
    </w:p>
    <w:p w14:paraId="7A4C028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21506700   -3.23762500   -0.49650100</w:t>
      </w:r>
    </w:p>
    <w:p w14:paraId="510A393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15103800   -1.89869400   -2.42405100</w:t>
      </w:r>
    </w:p>
    <w:p w14:paraId="10416E6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34837300   -2.99058700   -1.71162600</w:t>
      </w:r>
    </w:p>
    <w:p w14:paraId="393588E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58912600    0.42957700   -2.44048000</w:t>
      </w:r>
    </w:p>
    <w:p w14:paraId="55D2398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09457900    1.36844900   -0.92457900</w:t>
      </w:r>
    </w:p>
    <w:p w14:paraId="7CF58C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19494000    2.23600600   -2.16350300</w:t>
      </w:r>
    </w:p>
    <w:p w14:paraId="7310FF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46278900   -0.03293800    2.07430300</w:t>
      </w:r>
    </w:p>
    <w:p w14:paraId="6E1B7D6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35476500    2.72914600   -0.61151700</w:t>
      </w:r>
    </w:p>
    <w:p w14:paraId="2FA5C6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89519700    3.37355200   -0.05189300</w:t>
      </w:r>
    </w:p>
    <w:p w14:paraId="05ACF7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85909200   -0.47502000    0.53074400</w:t>
      </w:r>
    </w:p>
    <w:p w14:paraId="579A55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75322400   -1.09413000   -0.85286900</w:t>
      </w:r>
    </w:p>
    <w:p w14:paraId="56C331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7728000   -2.19769100    0.12133100</w:t>
      </w:r>
    </w:p>
    <w:p w14:paraId="1954F9B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90916000    1.52985200    3.13335700</w:t>
      </w:r>
    </w:p>
    <w:p w14:paraId="6BFC825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70317900    3.19693700    2.55025700</w:t>
      </w:r>
    </w:p>
    <w:p w14:paraId="51226CB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06440500    2.25205000    1.982663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M_N</w:t>
      </w:r>
    </w:p>
    <w:p w14:paraId="30B2CD8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13599500   -1.38497300   -0.01382700</w:t>
      </w:r>
    </w:p>
    <w:p w14:paraId="568299D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11543400    0.09465000   -0.41302500</w:t>
      </w:r>
    </w:p>
    <w:p w14:paraId="6B54ADF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85676100    0.44518800   -1.17937000</w:t>
      </w:r>
    </w:p>
    <w:p w14:paraId="2AA3976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22119600   -0.02057300    0.08039900</w:t>
      </w:r>
    </w:p>
    <w:p w14:paraId="60F52C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59529400   -1.45752300    0.49312600</w:t>
      </w:r>
    </w:p>
    <w:p w14:paraId="38BD016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04464700   -1.75180300    1.00236200</w:t>
      </w:r>
    </w:p>
    <w:p w14:paraId="45EB0C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34208900   -1.17000400    2.39725600</w:t>
      </w:r>
    </w:p>
    <w:p w14:paraId="655CCC3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45831800    1.73728700   -1.49314200</w:t>
      </w:r>
    </w:p>
    <w:p w14:paraId="3414846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47476700    1.98957200   -2.59020700</w:t>
      </w:r>
    </w:p>
    <w:p w14:paraId="12280C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91971400    2.92886500   -0.73090000</w:t>
      </w:r>
    </w:p>
    <w:p w14:paraId="2562539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08422200   -2.48314600   -0.55231100</w:t>
      </w:r>
    </w:p>
    <w:p w14:paraId="482E9D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42609300   -2.83184300   -0.38522900</w:t>
      </w:r>
    </w:p>
    <w:p w14:paraId="3F5E28A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33729000   -1.63264800   -0.55882800</w:t>
      </w:r>
    </w:p>
    <w:p w14:paraId="1A4B26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70080000   -0.90185800    0.51413000</w:t>
      </w:r>
    </w:p>
    <w:p w14:paraId="50036D9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35424200    0.45494400    0.51580400</w:t>
      </w:r>
    </w:p>
    <w:p w14:paraId="2E8F7E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4053700    0.96516000    1.11241500</w:t>
      </w:r>
    </w:p>
    <w:p w14:paraId="51E9C75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19237700    1.69260600    1.21130300</w:t>
      </w:r>
    </w:p>
    <w:p w14:paraId="109139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33279100    1.61535800    0.22388900</w:t>
      </w:r>
    </w:p>
    <w:p w14:paraId="2E61A9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70018500   -1.28780400   -1.98270200</w:t>
      </w:r>
    </w:p>
    <w:p w14:paraId="73B2A3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44016800    2.54374200    2.42698400</w:t>
      </w:r>
    </w:p>
    <w:p w14:paraId="2745827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47591800    0.00692000   -0.74513500</w:t>
      </w:r>
    </w:p>
    <w:p w14:paraId="30AA20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02693600   -1.59896600    1.38813300</w:t>
      </w:r>
    </w:p>
    <w:p w14:paraId="09B0034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11443100   -1.62973700    0.41339000</w:t>
      </w:r>
    </w:p>
    <w:p w14:paraId="407AF2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03452600   -2.00103900   -0.91680500</w:t>
      </w:r>
    </w:p>
    <w:p w14:paraId="47B97A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23932800    0.73438200    0.46576000</w:t>
      </w:r>
    </w:p>
    <w:p w14:paraId="31978CF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97232700    0.30189500   -1.06797700</w:t>
      </w:r>
    </w:p>
    <w:p w14:paraId="1E0791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55998900   -0.30993500   -1.90898100</w:t>
      </w:r>
    </w:p>
    <w:p w14:paraId="2353CD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6798700   -2.84169900    1.12101600</w:t>
      </w:r>
    </w:p>
    <w:p w14:paraId="610643A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28255000   -1.58215000    2.77656800</w:t>
      </w:r>
    </w:p>
    <w:p w14:paraId="485E6D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-1.55685200   -1.43217300    3.11399500</w:t>
      </w:r>
    </w:p>
    <w:p w14:paraId="69A56A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44790300   -0.08090700    2.40206200</w:t>
      </w:r>
    </w:p>
    <w:p w14:paraId="09EA94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01692700    1.07645300   -2.97680100</w:t>
      </w:r>
    </w:p>
    <w:p w14:paraId="075AB3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00438800    2.47589100   -3.42221000</w:t>
      </w:r>
    </w:p>
    <w:p w14:paraId="3DB604F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30292600    2.69603900   -2.27778200</w:t>
      </w:r>
    </w:p>
    <w:p w14:paraId="0AEA089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2204300    2.82033300   -0.31393300</w:t>
      </w:r>
    </w:p>
    <w:p w14:paraId="4F5983C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22306700    3.06773300    0.11591000</w:t>
      </w:r>
    </w:p>
    <w:p w14:paraId="3820E56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86865500    3.83872400   -1.33454900</w:t>
      </w:r>
    </w:p>
    <w:p w14:paraId="610D42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65201000   -3.41383300   -0.44922900</w:t>
      </w:r>
    </w:p>
    <w:p w14:paraId="54C8E7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27116800   -2.13147600   -1.57481200</w:t>
      </w:r>
    </w:p>
    <w:p w14:paraId="3A602D9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67743800   -3.61218200   -1.11329400</w:t>
      </w:r>
    </w:p>
    <w:p w14:paraId="16C258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56872900   -3.26948600    0.60935600</w:t>
      </w:r>
    </w:p>
    <w:p w14:paraId="38D71F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0276200   -1.27591200    1.49297600</w:t>
      </w:r>
    </w:p>
    <w:p w14:paraId="2FE1355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14129900    0.53122400   -0.24119300</w:t>
      </w:r>
    </w:p>
    <w:p w14:paraId="6DC8266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3546200    0.63687700    1.48189500</w:t>
      </w:r>
    </w:p>
    <w:p w14:paraId="3275B7B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65827800    1.01806600    1.94256800</w:t>
      </w:r>
    </w:p>
    <w:p w14:paraId="6916158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8474800    2.56128700    0.24237700</w:t>
      </w:r>
    </w:p>
    <w:p w14:paraId="0F45271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96227300    1.48152200   -0.79624300</w:t>
      </w:r>
    </w:p>
    <w:p w14:paraId="6AF9CD5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29347700   -2.09937400   -2.42197300</w:t>
      </w:r>
    </w:p>
    <w:p w14:paraId="0C4836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80775600   -1.19209200   -2.61677200</w:t>
      </w:r>
    </w:p>
    <w:p w14:paraId="4950BB6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28153000   -0.36805300   -2.07319500</w:t>
      </w:r>
    </w:p>
    <w:p w14:paraId="3931E8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61539900    2.50594400    3.14211200</w:t>
      </w:r>
    </w:p>
    <w:p w14:paraId="4ABB36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35660800    2.22587200    2.93998300</w:t>
      </w:r>
    </w:p>
    <w:p w14:paraId="0B3494B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60289500    3.58866600    2.134016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N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7B397DC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12330400   -1.33383100    0.01411300</w:t>
      </w:r>
    </w:p>
    <w:p w14:paraId="679A301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00278100    0.17014500   -0.25296800</w:t>
      </w:r>
    </w:p>
    <w:p w14:paraId="213336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69219000    0.43410000   -1.01154900</w:t>
      </w:r>
    </w:p>
    <w:p w14:paraId="44BF828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36663200    0.04160800   -0.04666400</w:t>
      </w:r>
    </w:p>
    <w:p w14:paraId="02004D3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56697200   -1.47029900    0.37023200</w:t>
      </w:r>
    </w:p>
    <w:p w14:paraId="609E0ED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98031700   -1.86333900    0.90035000</w:t>
      </w:r>
    </w:p>
    <w:p w14:paraId="2AAC37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20803900   -1.50214200    2.38167300</w:t>
      </w:r>
    </w:p>
    <w:p w14:paraId="2BCFBD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41807800    1.75714200   -1.50980900</w:t>
      </w:r>
    </w:p>
    <w:p w14:paraId="5B9A6D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64174300    1.93591200   -2.75756900</w:t>
      </w:r>
    </w:p>
    <w:p w14:paraId="4E75F9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79115700    2.94865900   -0.74286200</w:t>
      </w:r>
    </w:p>
    <w:p w14:paraId="1EE316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01940800   -2.41831200   -0.73081800</w:t>
      </w:r>
    </w:p>
    <w:p w14:paraId="08EE3F3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49576100   -2.74473300   -0.56175400</w:t>
      </w:r>
    </w:p>
    <w:p w14:paraId="36FCEA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38082300   -1.51484300   -0.62195200</w:t>
      </w:r>
    </w:p>
    <w:p w14:paraId="1FC35DF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69916800   -0.85887600    0.50950200</w:t>
      </w:r>
    </w:p>
    <w:p w14:paraId="24F991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29886000    0.51987200    0.62921300</w:t>
      </w:r>
    </w:p>
    <w:p w14:paraId="155A0A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10292800    0.94523800    1.11197700</w:t>
      </w:r>
    </w:p>
    <w:p w14:paraId="3A5B86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05420800    1.61556000    1.34699600</w:t>
      </w:r>
    </w:p>
    <w:p w14:paraId="643BF8E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23753600    1.64885100    0.39830300</w:t>
      </w:r>
    </w:p>
    <w:p w14:paraId="6BC9D52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76647300   -1.05477000   -2.00768200</w:t>
      </w:r>
    </w:p>
    <w:p w14:paraId="3903C5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25594000    2.34507700    2.65181100</w:t>
      </w:r>
    </w:p>
    <w:p w14:paraId="60BC116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47651600    0.07566100   -0.73106800</w:t>
      </w:r>
    </w:p>
    <w:p w14:paraId="29F51A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0495100   -1.57831600    1.22814900</w:t>
      </w:r>
    </w:p>
    <w:p w14:paraId="3B14D78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08532800   -1.54563300    0.49310800</w:t>
      </w:r>
    </w:p>
    <w:p w14:paraId="299CE2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13672500   -1.86306800   -0.94807500</w:t>
      </w:r>
    </w:p>
    <w:p w14:paraId="02A9685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03827900    0.73665500    0.68300200</w:t>
      </w:r>
    </w:p>
    <w:p w14:paraId="3815B6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84612300    0.50996500   -0.86498400</w:t>
      </w:r>
    </w:p>
    <w:p w14:paraId="33FE19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58154900   -0.28889800   -1.82806100</w:t>
      </w:r>
    </w:p>
    <w:p w14:paraId="36275F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1377600   -2.95835300    0.85271000</w:t>
      </w:r>
    </w:p>
    <w:p w14:paraId="1F75BF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12024800   -1.98502100    2.74668900</w:t>
      </w:r>
    </w:p>
    <w:p w14:paraId="0333F2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37891100   -1.84970500    3.00643800</w:t>
      </w:r>
    </w:p>
    <w:p w14:paraId="7ADF41A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32419900   -0.42776200    2.55501500</w:t>
      </w:r>
    </w:p>
    <w:p w14:paraId="61E592A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13592400    1.02744400   -3.08950800</w:t>
      </w:r>
    </w:p>
    <w:p w14:paraId="3F3922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36920900    2.21540700   -3.53991900</w:t>
      </w:r>
    </w:p>
    <w:p w14:paraId="0DE234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05699900    2.77677700   -2.69333900</w:t>
      </w:r>
    </w:p>
    <w:p w14:paraId="3A1460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8424500    2.88113900   -0.29097900</w:t>
      </w:r>
    </w:p>
    <w:p w14:paraId="3AB7ABA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07830500    2.94199600    0.11520800</w:t>
      </w:r>
    </w:p>
    <w:p w14:paraId="3340CF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6379000    3.88385300   -1.28984300</w:t>
      </w:r>
    </w:p>
    <w:p w14:paraId="5872C22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6676200   -3.36676000   -0.70011700</w:t>
      </w:r>
    </w:p>
    <w:p w14:paraId="458F11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19625900   -2.00941500   -1.73496200</w:t>
      </w:r>
    </w:p>
    <w:p w14:paraId="1C9E882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78010500   -3.46257400   -1.34064700</w:t>
      </w:r>
    </w:p>
    <w:p w14:paraId="08DB27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62832800   -3.25253600    0.40038900</w:t>
      </w:r>
    </w:p>
    <w:p w14:paraId="5A79BFD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39440000   -1.31461900    1.45094700</w:t>
      </w:r>
    </w:p>
    <w:p w14:paraId="0BC239B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10448100    0.68050300   -0.09499400</w:t>
      </w:r>
    </w:p>
    <w:p w14:paraId="352CA5F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74763900    0.64558200    1.61990400</w:t>
      </w:r>
    </w:p>
    <w:p w14:paraId="0CE83DC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5549300    0.96794600    1.89630400</w:t>
      </w:r>
    </w:p>
    <w:p w14:paraId="449648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74385300    2.61552100    0.50520400</w:t>
      </w:r>
    </w:p>
    <w:p w14:paraId="54735D4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90321500    1.58365000   -0.64278000</w:t>
      </w:r>
    </w:p>
    <w:p w14:paraId="68CD41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38584000   -1.81754400   -2.49580200</w:t>
      </w:r>
    </w:p>
    <w:p w14:paraId="255129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88557800   -0.92684000   -2.65297200</w:t>
      </w:r>
    </w:p>
    <w:p w14:paraId="35B1435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33010200   -0.11946200   -2.01291700</w:t>
      </w:r>
    </w:p>
    <w:p w14:paraId="6C70B9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39304900    2.25708500    3.31651800</w:t>
      </w:r>
    </w:p>
    <w:p w14:paraId="3B91974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13297100    1.95160600    3.18074700</w:t>
      </w:r>
    </w:p>
    <w:p w14:paraId="5B64FA3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45576500    3.40960200    2.477377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N_O</w:t>
      </w:r>
    </w:p>
    <w:p w14:paraId="4BE0337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9509600   -1.27125400   -0.73543400</w:t>
      </w:r>
    </w:p>
    <w:p w14:paraId="73238F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7625900    0.10357900   -0.04798700</w:t>
      </w:r>
    </w:p>
    <w:p w14:paraId="3651C7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57858500    0.38274100    0.69075900</w:t>
      </w:r>
    </w:p>
    <w:p w14:paraId="7A56D40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C    0.27906100    0.08231200   -0.07661800</w:t>
      </w:r>
    </w:p>
    <w:p w14:paraId="7010AC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36006600   -1.27702700   -0.87430200</w:t>
      </w:r>
    </w:p>
    <w:p w14:paraId="4AC48D9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68382500   -1.47905200   -1.66053200</w:t>
      </w:r>
    </w:p>
    <w:p w14:paraId="7179156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79046100   -0.65795500   -2.95790700</w:t>
      </w:r>
    </w:p>
    <w:p w14:paraId="4D36DCB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57575200    1.12251000    1.90669900</w:t>
      </w:r>
    </w:p>
    <w:p w14:paraId="4CBD6F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5014200    1.57572300    2.57455200</w:t>
      </w:r>
    </w:p>
    <w:p w14:paraId="1A6016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31694700    1.59679800    2.57027200</w:t>
      </w:r>
    </w:p>
    <w:p w14:paraId="73417DF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5648400   -2.49290000    0.05079300</w:t>
      </w:r>
    </w:p>
    <w:p w14:paraId="328A77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45455500   -2.84494000    0.17780700</w:t>
      </w:r>
    </w:p>
    <w:p w14:paraId="050BACC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23436100   -1.67866600    0.74340500</w:t>
      </w:r>
    </w:p>
    <w:p w14:paraId="2BF032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73312500   -0.75499800   -0.09562200</w:t>
      </w:r>
    </w:p>
    <w:p w14:paraId="38D000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14015700    0.65765300    0.21922100</w:t>
      </w:r>
    </w:p>
    <w:p w14:paraId="1E9EA86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03259600    1.31854800   -0.91484900</w:t>
      </w:r>
    </w:p>
    <w:p w14:paraId="47AE20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19490900    1.94736600   -1.19815700</w:t>
      </w:r>
    </w:p>
    <w:p w14:paraId="7E1FB0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65571300    1.66879600   -0.84333800</w:t>
      </w:r>
    </w:p>
    <w:p w14:paraId="20CC68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23945200   -1.56313500    2.24882400</w:t>
      </w:r>
    </w:p>
    <w:p w14:paraId="5CD0E91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11388900    3.15850000   -2.11445800</w:t>
      </w:r>
    </w:p>
    <w:p w14:paraId="558BBA6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2171100   -0.04682100    0.64350500</w:t>
      </w:r>
    </w:p>
    <w:p w14:paraId="6C79E1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4727000   -1.22032300   -1.61119900</w:t>
      </w:r>
    </w:p>
    <w:p w14:paraId="1AD073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2838200   -1.36321200   -1.30064700</w:t>
      </w:r>
    </w:p>
    <w:p w14:paraId="49EE32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92190900   -2.05434900    0.03322700</w:t>
      </w:r>
    </w:p>
    <w:p w14:paraId="5206F00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95121900    0.89966400   -0.80183700</w:t>
      </w:r>
    </w:p>
    <w:p w14:paraId="6F3287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74899900    0.22102300    0.59527400</w:t>
      </w:r>
    </w:p>
    <w:p w14:paraId="009335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56448000   -0.27774200    1.77556400</w:t>
      </w:r>
    </w:p>
    <w:p w14:paraId="2A6EBDC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69458400   -2.53122600   -1.97010200</w:t>
      </w:r>
    </w:p>
    <w:p w14:paraId="757359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7117700   -0.97067100   -3.52876500</w:t>
      </w:r>
    </w:p>
    <w:p w14:paraId="654AEE6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91213100   -0.81771200   -3.59115800</w:t>
      </w:r>
    </w:p>
    <w:p w14:paraId="06A7C9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87449200    0.41943300   -2.79058300</w:t>
      </w:r>
    </w:p>
    <w:p w14:paraId="6DFB000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66997700    0.86132100    2.49733000</w:t>
      </w:r>
    </w:p>
    <w:p w14:paraId="513E33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17591700    2.49830500    2.07546300</w:t>
      </w:r>
    </w:p>
    <w:p w14:paraId="5A50D0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7797600    1.80511700    3.62703600</w:t>
      </w:r>
    </w:p>
    <w:p w14:paraId="694C83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9978700    1.21237500    2.13281100</w:t>
      </w:r>
    </w:p>
    <w:p w14:paraId="37583B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33920200    1.39305400    3.64432900</w:t>
      </w:r>
    </w:p>
    <w:p w14:paraId="4EE82C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31172500    2.68970200    2.45496300</w:t>
      </w:r>
    </w:p>
    <w:p w14:paraId="3BF48C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7165200   -3.37861400   -0.33775100</w:t>
      </w:r>
    </w:p>
    <w:p w14:paraId="2FD019C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47512800   -2.33309900    1.05669200</w:t>
      </w:r>
    </w:p>
    <w:p w14:paraId="5D789B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55399800   -3.73868900    0.80529500</w:t>
      </w:r>
    </w:p>
    <w:p w14:paraId="76F4C1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83105600   -3.10782700   -0.81739800</w:t>
      </w:r>
    </w:p>
    <w:p w14:paraId="26B8AA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3179400   -0.99558300   -1.15968000</w:t>
      </w:r>
    </w:p>
    <w:p w14:paraId="158316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9849200    0.95846300    1.21654300</w:t>
      </w:r>
    </w:p>
    <w:p w14:paraId="6112619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23463000    0.75556200    0.24327200</w:t>
      </w:r>
    </w:p>
    <w:p w14:paraId="193727F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84219500    1.75794500   -1.39037700</w:t>
      </w:r>
    </w:p>
    <w:p w14:paraId="7403F7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13629600    1.40241000   -1.79725000</w:t>
      </w:r>
    </w:p>
    <w:p w14:paraId="573ED1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09468900    2.64226400   -0.58770100</w:t>
      </w:r>
    </w:p>
    <w:p w14:paraId="200531E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82754800   -2.38476400    2.67666600</w:t>
      </w:r>
    </w:p>
    <w:p w14:paraId="025803A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23105800   -1.66416000    2.67536100</w:t>
      </w:r>
    </w:p>
    <w:p w14:paraId="0590A88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68019800   -0.63210600    2.61248700</w:t>
      </w:r>
    </w:p>
    <w:p w14:paraId="199E50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09580100    3.35444300   -2.45887600</w:t>
      </w:r>
    </w:p>
    <w:p w14:paraId="6977FA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74936600    3.02114100   -2.99766200</w:t>
      </w:r>
    </w:p>
    <w:p w14:paraId="3AC587B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H   -1.48099100    4.05706600   -1.60360000 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 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>O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46F5820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85594900   -1.56054400   -0.34351800</w:t>
      </w:r>
    </w:p>
    <w:p w14:paraId="538B1A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78809600   -0.04148300   -0.62785300</w:t>
      </w:r>
    </w:p>
    <w:p w14:paraId="1A84319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39687400    0.42662600   -0.86848100</w:t>
      </w:r>
    </w:p>
    <w:p w14:paraId="5C6F0A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31997300   -0.11909300   -0.02837700</w:t>
      </w:r>
    </w:p>
    <w:p w14:paraId="2B00325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47930900   -1.56495300    0.56579500</w:t>
      </w:r>
    </w:p>
    <w:p w14:paraId="4198626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95787800   -1.96612000    0.83586700</w:t>
      </w:r>
    </w:p>
    <w:p w14:paraId="0E044D6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50838900   -1.47857100    2.18845700</w:t>
      </w:r>
    </w:p>
    <w:p w14:paraId="561B556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18145100    1.42517300   -1.95756600</w:t>
      </w:r>
    </w:p>
    <w:p w14:paraId="71A7D4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05121800    2.70127800   -1.75343900</w:t>
      </w:r>
    </w:p>
    <w:p w14:paraId="4E9A2B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25981500    1.79730500   -2.30920700</w:t>
      </w:r>
    </w:p>
    <w:p w14:paraId="0B787F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25245800   -2.62124800   -0.31707200</w:t>
      </w:r>
    </w:p>
    <w:p w14:paraId="28C1076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78059200   -2.74538700   -0.05710900</w:t>
      </w:r>
    </w:p>
    <w:p w14:paraId="1045DE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50508500   -1.46590300   -0.41404200</w:t>
      </w:r>
    </w:p>
    <w:p w14:paraId="6373A80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66482200   -0.51339700    0.52212300</w:t>
      </w:r>
    </w:p>
    <w:p w14:paraId="67032FD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94113200    0.94921000    0.29168500</w:t>
      </w:r>
    </w:p>
    <w:p w14:paraId="004E8C7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35467400    1.02701500    1.01016900</w:t>
      </w:r>
    </w:p>
    <w:p w14:paraId="606F90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65075800    1.80222300    1.50391400</w:t>
      </w:r>
    </w:p>
    <w:p w14:paraId="331179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15257300    1.86334700    1.25398500</w:t>
      </w:r>
    </w:p>
    <w:p w14:paraId="406A86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6016000   -1.30304600   -1.87165700</w:t>
      </w:r>
    </w:p>
    <w:p w14:paraId="51A6B9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26267200    2.75588700    2.61948600</w:t>
      </w:r>
    </w:p>
    <w:p w14:paraId="042871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63186300   -0.03657100   -0.54475100</w:t>
      </w:r>
    </w:p>
    <w:p w14:paraId="1E94F0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03723800   -1.54534400    1.53176800</w:t>
      </w:r>
    </w:p>
    <w:p w14:paraId="52DACF9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89992900   -1.82227100   -0.14415300</w:t>
      </w:r>
    </w:p>
    <w:p w14:paraId="2F5AA81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56585500   -2.10535800   -1.24960200</w:t>
      </w:r>
    </w:p>
    <w:p w14:paraId="43EEC1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16127800    0.49879700    0.25738900</w:t>
      </w:r>
    </w:p>
    <w:p w14:paraId="397051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44553000    0.25152700   -1.45066300</w:t>
      </w:r>
    </w:p>
    <w:p w14:paraId="250030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2635200    0.89707900   -2.82416500</w:t>
      </w:r>
    </w:p>
    <w:p w14:paraId="135FA2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7696900   -3.06121800    0.88381200</w:t>
      </w:r>
    </w:p>
    <w:p w14:paraId="56E3E0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50566800   -1.89517500    2.36431300</w:t>
      </w:r>
    </w:p>
    <w:p w14:paraId="7F34530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86396700   -1.80784300    3.00956100</w:t>
      </w:r>
    </w:p>
    <w:p w14:paraId="1562B1C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59289500   -0.38979600    2.26395100</w:t>
      </w:r>
    </w:p>
    <w:p w14:paraId="064ADE9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-3.10402900    2.47942200   -1.56926900</w:t>
      </w:r>
    </w:p>
    <w:p w14:paraId="014ACC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6074500    3.28030800   -0.91169200</w:t>
      </w:r>
    </w:p>
    <w:p w14:paraId="2D9FD5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8960000    3.31577400   -2.65436400</w:t>
      </w:r>
    </w:p>
    <w:p w14:paraId="67C5C1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87355400    0.92273300   -2.53821800</w:t>
      </w:r>
    </w:p>
    <w:p w14:paraId="289C9C5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25650700    2.43630200   -3.19612200</w:t>
      </w:r>
    </w:p>
    <w:p w14:paraId="1B2648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73340500    2.35960800   -1.49983900</w:t>
      </w:r>
    </w:p>
    <w:p w14:paraId="26C334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19216700   -3.60219600   -0.11633200</w:t>
      </w:r>
    </w:p>
    <w:p w14:paraId="29B048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07142200   -2.42509700   -1.38283800</w:t>
      </w:r>
    </w:p>
    <w:p w14:paraId="6AD9A99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16128100   -3.59178500   -0.64100400</w:t>
      </w:r>
    </w:p>
    <w:p w14:paraId="3B4CF3C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93453700   -2.99058600    1.00029200</w:t>
      </w:r>
    </w:p>
    <w:p w14:paraId="123204C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3952800   -0.78224500    1.55533900</w:t>
      </w:r>
    </w:p>
    <w:p w14:paraId="23EDD8B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74101900    1.22348400   -0.74820900</w:t>
      </w:r>
    </w:p>
    <w:p w14:paraId="76A0254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9976500    1.19033900    0.46090900</w:t>
      </w:r>
    </w:p>
    <w:p w14:paraId="78C2AFC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32015400    1.16981900    1.48383300</w:t>
      </w:r>
    </w:p>
    <w:p w14:paraId="5FDDDB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59254200    1.74110700    2.25476900</w:t>
      </w:r>
    </w:p>
    <w:p w14:paraId="5D2879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37878800    2.90825600    0.99729300</w:t>
      </w:r>
    </w:p>
    <w:p w14:paraId="74D87A8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63820200   -2.02972900   -2.13753100</w:t>
      </w:r>
    </w:p>
    <w:p w14:paraId="2FE0E24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0800200   -1.51924000   -2.53018100</w:t>
      </w:r>
    </w:p>
    <w:p w14:paraId="6154E2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24868700   -0.31284000   -2.11843600</w:t>
      </w:r>
    </w:p>
    <w:p w14:paraId="108BEB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1354300    2.77756000    2.80135100</w:t>
      </w:r>
    </w:p>
    <w:p w14:paraId="62DEB10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76381200    2.48089900    3.55497600</w:t>
      </w:r>
    </w:p>
    <w:p w14:paraId="1439784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9098500    3.77436200    2.378852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O_P</w:t>
      </w:r>
    </w:p>
    <w:p w14:paraId="7BC86B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12244400   -2.42677500   -0.33748500</w:t>
      </w:r>
    </w:p>
    <w:p w14:paraId="52C565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90086900   -1.14598700   -0.02884400</w:t>
      </w:r>
    </w:p>
    <w:p w14:paraId="79E0823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10656000    0.11976800   -0.14725600</w:t>
      </w:r>
    </w:p>
    <w:p w14:paraId="34EFFF5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67901900    0.06071300   -0.32057700</w:t>
      </w:r>
    </w:p>
    <w:p w14:paraId="7622E5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10237300   -1.25160900   -0.11692400</w:t>
      </w:r>
    </w:p>
    <w:p w14:paraId="33CB2A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76524800   -2.43326500    0.38410900</w:t>
      </w:r>
    </w:p>
    <w:p w14:paraId="1438C96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91353900   -2.44090900    1.91609400</w:t>
      </w:r>
    </w:p>
    <w:p w14:paraId="6192B8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84686700    1.44012900   -0.16985100</w:t>
      </w:r>
    </w:p>
    <w:p w14:paraId="54AAAE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53727800    1.68181800   -1.53432600</w:t>
      </w:r>
    </w:p>
    <w:p w14:paraId="330661E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87092500    1.51129100    0.98778500</w:t>
      </w:r>
    </w:p>
    <w:p w14:paraId="16E72C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97590600   -1.61742600   -1.35619500</w:t>
      </w:r>
    </w:p>
    <w:p w14:paraId="3D9CF9B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45191400   -1.95528400   -0.98052400</w:t>
      </w:r>
    </w:p>
    <w:p w14:paraId="4A25DCB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11034700   -0.70418500   -0.44001500</w:t>
      </w:r>
    </w:p>
    <w:p w14:paraId="2990570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00677900   -0.43597900    0.87517600</w:t>
      </w:r>
    </w:p>
    <w:p w14:paraId="2166A00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04047300    0.90810000    1.54497100</w:t>
      </w:r>
    </w:p>
    <w:p w14:paraId="7914E3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8878100    1.35042200   -0.48687400</w:t>
      </w:r>
    </w:p>
    <w:p w14:paraId="316045B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02184300    1.94120100    0.29415900</w:t>
      </w:r>
    </w:p>
    <w:p w14:paraId="555EF0A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57461900    1.46483300    1.62381100</w:t>
      </w:r>
    </w:p>
    <w:p w14:paraId="3643A7A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67673100    0.24010100   -1.47115000</w:t>
      </w:r>
    </w:p>
    <w:p w14:paraId="5C82F8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57138800    3.27862900   -0.15278400</w:t>
      </w:r>
    </w:p>
    <w:p w14:paraId="2772CA6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79693600   -0.98301100    0.68241800</w:t>
      </w:r>
    </w:p>
    <w:p w14:paraId="79CC071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2584700   -3.29048400   -0.04292900</w:t>
      </w:r>
    </w:p>
    <w:p w14:paraId="2339F6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7032300   -2.51109700   -1.42215600</w:t>
      </w:r>
    </w:p>
    <w:p w14:paraId="01A2DBA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81550400   -1.06760400   -0.62742100</w:t>
      </w:r>
    </w:p>
    <w:p w14:paraId="5FD13C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24862700   -1.15579900    1.01492500</w:t>
      </w:r>
    </w:p>
    <w:p w14:paraId="790A17F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26995400   -0.06245800   -1.37283900</w:t>
      </w:r>
    </w:p>
    <w:p w14:paraId="13466F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24292800   -3.35531400    0.10462600</w:t>
      </w:r>
    </w:p>
    <w:p w14:paraId="103E6B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56985100   -3.25430000    2.24278900</w:t>
      </w:r>
    </w:p>
    <w:p w14:paraId="45A8E4B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05849900   -2.58978500    2.39612900</w:t>
      </w:r>
    </w:p>
    <w:p w14:paraId="7B5A05F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32501800   -1.50402500    2.31016100</w:t>
      </w:r>
    </w:p>
    <w:p w14:paraId="47A46A6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11078300    2.23301900   -0.01544200</w:t>
      </w:r>
    </w:p>
    <w:p w14:paraId="099344A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03297600    2.65599600   -1.51381000</w:t>
      </w:r>
    </w:p>
    <w:p w14:paraId="71BD23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81823300    1.69327100   -2.36040400</w:t>
      </w:r>
    </w:p>
    <w:p w14:paraId="7FF9F4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29871500    0.92529800   -1.74671700</w:t>
      </w:r>
    </w:p>
    <w:p w14:paraId="33284C7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28514800    2.52257700    1.01620400</w:t>
      </w:r>
    </w:p>
    <w:p w14:paraId="2C098F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40775400    1.31669300    1.95987000</w:t>
      </w:r>
    </w:p>
    <w:p w14:paraId="05CB47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70266300    0.81548500    0.84790300</w:t>
      </w:r>
    </w:p>
    <w:p w14:paraId="627B360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99037900   -0.79226900   -2.07696000</w:t>
      </w:r>
    </w:p>
    <w:p w14:paraId="2BD3A6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2472100   -2.47188200   -1.87530400</w:t>
      </w:r>
    </w:p>
    <w:p w14:paraId="71B393B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6266600   -2.75948300   -0.23503900</w:t>
      </w:r>
    </w:p>
    <w:p w14:paraId="1135B92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96104500   -2.33417500   -1.87346400</w:t>
      </w:r>
    </w:p>
    <w:p w14:paraId="550BF9E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6525700   -1.24493100    1.52357600</w:t>
      </w:r>
    </w:p>
    <w:p w14:paraId="4780229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68251600    1.62423900    1.02545300</w:t>
      </w:r>
    </w:p>
    <w:p w14:paraId="19BBA96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42022500    0.82842300    2.56884400</w:t>
      </w:r>
    </w:p>
    <w:p w14:paraId="4F5E0D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18602500    1.90051300   -1.38473800</w:t>
      </w:r>
    </w:p>
    <w:p w14:paraId="6628E1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93311800    0.70291000    2.07880000</w:t>
      </w:r>
    </w:p>
    <w:p w14:paraId="496C5D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56934900    2.32279100    2.30817000</w:t>
      </w:r>
    </w:p>
    <w:p w14:paraId="5D5A4EB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49975100   -0.25215700   -2.00413300</w:t>
      </w:r>
    </w:p>
    <w:p w14:paraId="6C8B85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93525900    0.51727500   -2.23096100</w:t>
      </w:r>
    </w:p>
    <w:p w14:paraId="3F9B945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07313800    1.15911200   -1.03612900</w:t>
      </w:r>
    </w:p>
    <w:p w14:paraId="4E9720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20866300    3.57222500   -1.14049600</w:t>
      </w:r>
    </w:p>
    <w:p w14:paraId="16C7C1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29238800    4.06091600    0.56368600</w:t>
      </w:r>
    </w:p>
    <w:p w14:paraId="08479EB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bCs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6601200    3.26452800   -0.184423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P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3E9FD8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97657800    0.52677600    1.05471800</w:t>
      </w:r>
    </w:p>
    <w:p w14:paraId="154165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32598200   -0.83401300    1.32100200</w:t>
      </w:r>
    </w:p>
    <w:p w14:paraId="08CF0A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11769400   -1.21845000    0.36387900</w:t>
      </w:r>
    </w:p>
    <w:p w14:paraId="09CCFBF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26461600    0.01451900    0.41147300</w:t>
      </w:r>
    </w:p>
    <w:p w14:paraId="17EBAB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86855800    1.26207300   -0.14713000</w:t>
      </w:r>
    </w:p>
    <w:p w14:paraId="471EDC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C   -1.97249500    1.68524900    0.92955900</w:t>
      </w:r>
    </w:p>
    <w:p w14:paraId="05FA879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67919600    2.99532100    0.56061100</w:t>
      </w:r>
    </w:p>
    <w:p w14:paraId="7731088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52599600   -1.84831600   -1.01949900</w:t>
      </w:r>
    </w:p>
    <w:p w14:paraId="2F20AD8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70391600   -3.36690700   -0.82001000</w:t>
      </w:r>
    </w:p>
    <w:p w14:paraId="13AE24B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76772100   -1.28852400   -1.73400900</w:t>
      </w:r>
    </w:p>
    <w:p w14:paraId="1AC3EA1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8565800    2.39013600   -0.57539700</w:t>
      </w:r>
    </w:p>
    <w:p w14:paraId="68F8F5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01563700    1.99930300   -1.76518300</w:t>
      </w:r>
    </w:p>
    <w:p w14:paraId="31E6C57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11537000    1.06713400   -1.32505000</w:t>
      </w:r>
    </w:p>
    <w:p w14:paraId="7D31444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00033200   -0.27217800   -1.49368100</w:t>
      </w:r>
    </w:p>
    <w:p w14:paraId="661676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2888500   -1.32258300   -0.82835100</w:t>
      </w:r>
    </w:p>
    <w:p w14:paraId="06D654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83988600    0.06886400    1.30576700</w:t>
      </w:r>
    </w:p>
    <w:p w14:paraId="6775A26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83321300   -0.87396900    1.47682400</w:t>
      </w:r>
    </w:p>
    <w:p w14:paraId="26E3F75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10477200   -1.93395400    0.45902700</w:t>
      </w:r>
    </w:p>
    <w:p w14:paraId="1294F87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27327500    1.73851800   -0.63112500</w:t>
      </w:r>
    </w:p>
    <w:p w14:paraId="780B91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6062100   -0.69442600    2.55269000</w:t>
      </w:r>
    </w:p>
    <w:p w14:paraId="6EE3E5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44778100    0.97668500   -1.03133500</w:t>
      </w:r>
    </w:p>
    <w:p w14:paraId="37D7A78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58831200    0.49456100    0.14766000</w:t>
      </w:r>
    </w:p>
    <w:p w14:paraId="6741A9B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66571100    0.74521200    1.87928800</w:t>
      </w:r>
    </w:p>
    <w:p w14:paraId="5D19F2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4217800   -0.85755100    2.34696400</w:t>
      </w:r>
    </w:p>
    <w:p w14:paraId="4785A5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06186300   -1.64121900    1.24521700</w:t>
      </w:r>
    </w:p>
    <w:p w14:paraId="6D1E9A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9296300   -2.00341800    0.91104400</w:t>
      </w:r>
    </w:p>
    <w:p w14:paraId="4A140A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46020300    1.82722100    1.89130500</w:t>
      </w:r>
    </w:p>
    <w:p w14:paraId="7DE36C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49701200    3.17439000    1.26638600</w:t>
      </w:r>
    </w:p>
    <w:p w14:paraId="18CA07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1415300    3.86034600    0.61094100</w:t>
      </w:r>
    </w:p>
    <w:p w14:paraId="199BB06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11256200    2.94821900   -0.44481000</w:t>
      </w:r>
    </w:p>
    <w:p w14:paraId="04CC1FF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66997500   -1.70724500   -1.69104600</w:t>
      </w:r>
    </w:p>
    <w:p w14:paraId="25F2FC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53095900   -3.58587100   -0.13501900</w:t>
      </w:r>
    </w:p>
    <w:p w14:paraId="75CBD1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3228000   -3.85219600   -1.77338700</w:t>
      </w:r>
    </w:p>
    <w:p w14:paraId="271F8A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0144400   -3.83890700   -0.41679900</w:t>
      </w:r>
    </w:p>
    <w:p w14:paraId="0005ECC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0453600   -1.82400800   -2.67847800</w:t>
      </w:r>
    </w:p>
    <w:p w14:paraId="7E5A03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69527300   -0.22670300   -1.98206100</w:t>
      </w:r>
    </w:p>
    <w:p w14:paraId="5E54C52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67764900   -1.44105000   -1.14509600</w:t>
      </w:r>
    </w:p>
    <w:p w14:paraId="751C6A1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68361200    2.75289300    0.26865400</w:t>
      </w:r>
    </w:p>
    <w:p w14:paraId="5E1FF1E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2575800    3.23603200   -0.89836400</w:t>
      </w:r>
    </w:p>
    <w:p w14:paraId="0A8F8E6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41089100    1.54499800   -2.55828800</w:t>
      </w:r>
    </w:p>
    <w:p w14:paraId="4055A4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44028800    2.92386500   -2.17339200</w:t>
      </w:r>
    </w:p>
    <w:p w14:paraId="3093F7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16909500   -0.63352200   -2.09876400</w:t>
      </w:r>
    </w:p>
    <w:p w14:paraId="379BE30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1225500   -0.95267100   -0.53138900</w:t>
      </w:r>
    </w:p>
    <w:p w14:paraId="726104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99355400   -2.17382300   -1.49622200</w:t>
      </w:r>
    </w:p>
    <w:p w14:paraId="0EE5E46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97662800    1.01457900    1.83149400</w:t>
      </w:r>
    </w:p>
    <w:p w14:paraId="24792B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19368700   -2.41401200    0.10113900</w:t>
      </w:r>
    </w:p>
    <w:p w14:paraId="577EEC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75743000   -2.70867900    0.87031500</w:t>
      </w:r>
    </w:p>
    <w:p w14:paraId="3B45FDA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6386300    1.04720800   -0.14785400</w:t>
      </w:r>
    </w:p>
    <w:p w14:paraId="072078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4790600    2.31196500   -1.37021700</w:t>
      </w:r>
    </w:p>
    <w:p w14:paraId="03C1BD7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93359100    2.46260500    0.11793300</w:t>
      </w:r>
    </w:p>
    <w:p w14:paraId="3A8D6DE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9519600    0.20206700    3.15358800</w:t>
      </w:r>
    </w:p>
    <w:p w14:paraId="5EBEB05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3866700   -1.56689000    3.21960700</w:t>
      </w:r>
    </w:p>
    <w:p w14:paraId="548060A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H    3.87457600   -0.66253100    2.13430200 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P_E</w:t>
      </w:r>
    </w:p>
    <w:p w14:paraId="5C09FA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08308700   -1.25111100    0.32134400</w:t>
      </w:r>
    </w:p>
    <w:p w14:paraId="05D46F4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02724800    0.18573000    0.91344400</w:t>
      </w:r>
    </w:p>
    <w:p w14:paraId="41BDFB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66375700    0.84952200    0.57767600</w:t>
      </w:r>
    </w:p>
    <w:p w14:paraId="30549F5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61257600   -0.31322900    0.65883300</w:t>
      </w:r>
    </w:p>
    <w:p w14:paraId="3971142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68680500   -1.30416200   -0.56575700</w:t>
      </w:r>
    </w:p>
    <w:p w14:paraId="422031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68865100   -1.85696500    0.38869600</w:t>
      </w:r>
    </w:p>
    <w:p w14:paraId="6818FBC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47624100   -3.17146000    1.09180800</w:t>
      </w:r>
    </w:p>
    <w:p w14:paraId="218100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68255300    1.75749800   -0.70149400</w:t>
      </w:r>
    </w:p>
    <w:p w14:paraId="6CEADF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03623400    3.19614000   -0.27399900</w:t>
      </w:r>
    </w:p>
    <w:p w14:paraId="098C9B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62677000    1.34236800   -1.84932600</w:t>
      </w:r>
    </w:p>
    <w:p w14:paraId="7229BC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48572900   -2.18209100   -1.01948400</w:t>
      </w:r>
    </w:p>
    <w:p w14:paraId="461F38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42287000   -1.51880100   -2.06355600</w:t>
      </w:r>
    </w:p>
    <w:p w14:paraId="36CB40B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35217000   -0.51754000   -1.41098200</w:t>
      </w:r>
    </w:p>
    <w:p w14:paraId="2E7D8A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01222700    0.78178200   -1.37795100</w:t>
      </w:r>
    </w:p>
    <w:p w14:paraId="21369C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56481800    1.84466000   -0.47326500</w:t>
      </w:r>
    </w:p>
    <w:p w14:paraId="471052B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66091600   -0.25488200    1.48712100</w:t>
      </w:r>
    </w:p>
    <w:p w14:paraId="5842F1B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57474200    0.72932000    1.60517000</w:t>
      </w:r>
    </w:p>
    <w:p w14:paraId="1B3F66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64302300    1.99823600    0.78683900</w:t>
      </w:r>
    </w:p>
    <w:p w14:paraId="6A4A1E5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57781600   -1.11072800   -0.75998900</w:t>
      </w:r>
    </w:p>
    <w:p w14:paraId="387BFF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70287800    0.55487700    2.59641400</w:t>
      </w:r>
    </w:p>
    <w:p w14:paraId="07F7359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14878700   -0.81430700   -1.41750100</w:t>
      </w:r>
    </w:p>
    <w:p w14:paraId="31CF6F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40039900   -1.23089000   -0.72521300</w:t>
      </w:r>
    </w:p>
    <w:p w14:paraId="7DF510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79052900   -1.86905700    0.87992300</w:t>
      </w:r>
    </w:p>
    <w:p w14:paraId="3D94AA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11762100    0.10070000    2.00334900</w:t>
      </w:r>
    </w:p>
    <w:p w14:paraId="0B6A57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7626100    0.78150300    0.57507900</w:t>
      </w:r>
    </w:p>
    <w:p w14:paraId="09B992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40534200    1.50030700    1.41831900</w:t>
      </w:r>
    </w:p>
    <w:p w14:paraId="2F3FA4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21399900   -0.97165800    1.45878800</w:t>
      </w:r>
    </w:p>
    <w:p w14:paraId="37A79F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7145000   -3.24781800    2.00457400</w:t>
      </w:r>
    </w:p>
    <w:p w14:paraId="34A08A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42874700   -3.38216500    1.31027800</w:t>
      </w:r>
    </w:p>
    <w:p w14:paraId="0DE316F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82708900   -3.94760000    0.39784500</w:t>
      </w:r>
    </w:p>
    <w:p w14:paraId="5BF55B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66776000    1.77298800   -1.11001000</w:t>
      </w:r>
    </w:p>
    <w:p w14:paraId="6EB4A59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03882800    3.24305500    0.16754900</w:t>
      </w:r>
    </w:p>
    <w:p w14:paraId="2341BE6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2728700    3.86860200   -1.13680900</w:t>
      </w:r>
    </w:p>
    <w:p w14:paraId="2C32CEA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 1.32988300    3.59025900    0.46405200</w:t>
      </w:r>
    </w:p>
    <w:p w14:paraId="342E0CC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52907600    2.06306600   -2.66657700</w:t>
      </w:r>
    </w:p>
    <w:p w14:paraId="65ADAF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1394000    0.35886800   -2.27693800</w:t>
      </w:r>
    </w:p>
    <w:p w14:paraId="533EF09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67794800    1.35593200   -1.54312500</w:t>
      </w:r>
    </w:p>
    <w:p w14:paraId="30A0C0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07728400   -2.52566300   -0.16585300</w:t>
      </w:r>
    </w:p>
    <w:p w14:paraId="22141A0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04325500   -3.07804100   -1.47382000</w:t>
      </w:r>
    </w:p>
    <w:p w14:paraId="78386C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1740400   -1.03996900   -2.84259800</w:t>
      </w:r>
    </w:p>
    <w:p w14:paraId="279E5D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9329800   -2.31718100   -2.55243400</w:t>
      </w:r>
    </w:p>
    <w:p w14:paraId="01664D3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13804700    1.08044300   -1.95755400</w:t>
      </w:r>
    </w:p>
    <w:p w14:paraId="4CAE101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58641200    1.62286200   -0.15344100</w:t>
      </w:r>
    </w:p>
    <w:p w14:paraId="4CAC81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59736400    2.81653400   -0.97784500</w:t>
      </w:r>
    </w:p>
    <w:p w14:paraId="10EB18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1587900   -1.13960000    2.10210200</w:t>
      </w:r>
    </w:p>
    <w:p w14:paraId="261FCE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65418600    2.31444200    0.45292600</w:t>
      </w:r>
    </w:p>
    <w:p w14:paraId="2D4B139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3996500    2.80781400    1.40994400</w:t>
      </w:r>
    </w:p>
    <w:p w14:paraId="343B1CB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20039600   -0.36903700   -0.25827900</w:t>
      </w:r>
    </w:p>
    <w:p w14:paraId="5AC8527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19762200   -1.60039700   -1.52170400</w:t>
      </w:r>
    </w:p>
    <w:p w14:paraId="520FB6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32090300   -1.88348900   -0.02464600</w:t>
      </w:r>
    </w:p>
    <w:p w14:paraId="3FD2A95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69213700   -0.42558200    3.07874500</w:t>
      </w:r>
    </w:p>
    <w:p w14:paraId="0FB6DC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63430200    1.32066600    3.37875100</w:t>
      </w:r>
    </w:p>
    <w:p w14:paraId="752969F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67690100    0.68943300    2.11286900</w:t>
      </w:r>
    </w:p>
    <w:p w14:paraId="50D2E45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bCs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F_G</w:t>
      </w:r>
    </w:p>
    <w:p w14:paraId="459000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00358300    2.00147500    0.70303200</w:t>
      </w:r>
    </w:p>
    <w:p w14:paraId="407CA99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90860300    1.71063600   -0.53719300</w:t>
      </w:r>
    </w:p>
    <w:p w14:paraId="098216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95395200    0.65532500   -0.29122400</w:t>
      </w:r>
    </w:p>
    <w:p w14:paraId="5EAF1C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45373800    0.67164200   -0.36352600</w:t>
      </w:r>
    </w:p>
    <w:p w14:paraId="7ED93A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27789600    0.08332900    0.84201500</w:t>
      </w:r>
    </w:p>
    <w:p w14:paraId="6EB46A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41631200    0.76211400    1.36370400</w:t>
      </w:r>
    </w:p>
    <w:p w14:paraId="1A5D39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10353700    0.36532800    2.64372000</w:t>
      </w:r>
    </w:p>
    <w:p w14:paraId="057491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4.16861700   -0.47937100   -0.98849600</w:t>
      </w:r>
    </w:p>
    <w:p w14:paraId="640016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5.31558200   -1.39340000   -0.62812300</w:t>
      </w:r>
    </w:p>
    <w:p w14:paraId="7259DB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37563800   -0.92543500   -2.19426600</w:t>
      </w:r>
    </w:p>
    <w:p w14:paraId="7C4824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34014100   -1.08475500    1.61128600</w:t>
      </w:r>
    </w:p>
    <w:p w14:paraId="76AE68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07618800   -2.20959900    0.82595500</w:t>
      </w:r>
    </w:p>
    <w:p w14:paraId="1BF449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45291500   -1.79857100    0.34822900</w:t>
      </w:r>
    </w:p>
    <w:p w14:paraId="05BACB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66891100   -1.60084800   -0.96263200</w:t>
      </w:r>
    </w:p>
    <w:p w14:paraId="6A0ECE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76345600   -0.78840600   -1.58557300</w:t>
      </w:r>
    </w:p>
    <w:p w14:paraId="55161DA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71072100    1.40751000    0.07101900</w:t>
      </w:r>
    </w:p>
    <w:p w14:paraId="4C7D9A1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89577500    1.42799400   -0.57091300</w:t>
      </w:r>
    </w:p>
    <w:p w14:paraId="098D443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21313300    0.65658500   -1.83996300</w:t>
      </w:r>
    </w:p>
    <w:p w14:paraId="0B7DCB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48143800   -1.57118700    1.43090200</w:t>
      </w:r>
    </w:p>
    <w:p w14:paraId="73F463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4.03032500    2.26551600   -0.03054300</w:t>
      </w:r>
    </w:p>
    <w:p w14:paraId="019592C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20713300    2.69456800    0.41804300</w:t>
      </w:r>
    </w:p>
    <w:p w14:paraId="622D81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0949500    2.50185200    1.46334900</w:t>
      </w:r>
    </w:p>
    <w:p w14:paraId="06BC29D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38912400    2.66355600   -0.79150700</w:t>
      </w:r>
    </w:p>
    <w:p w14:paraId="7B9CD2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27949300    1.44902400   -1.39182400</w:t>
      </w:r>
    </w:p>
    <w:p w14:paraId="4A558B9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64561100    0.87555300    0.52325700</w:t>
      </w:r>
    </w:p>
    <w:p w14:paraId="4ED82B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21128300    1.35321100   -0.89966000</w:t>
      </w:r>
    </w:p>
    <w:p w14:paraId="55F8180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70618800   -0.13502400   -1.04963700</w:t>
      </w:r>
    </w:p>
    <w:p w14:paraId="29BE352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47918700   -0.26176600    0.46622100</w:t>
      </w:r>
    </w:p>
    <w:p w14:paraId="010B1C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18618700    0.46131600    2.53793200</w:t>
      </w:r>
    </w:p>
    <w:p w14:paraId="225E83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86360900   -0.62672700    3.01861200</w:t>
      </w:r>
    </w:p>
    <w:p w14:paraId="1EE106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78731500    1.09626300    3.40051300</w:t>
      </w:r>
    </w:p>
    <w:p w14:paraId="39CFEC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5.86877700   -1.03843200    0.24517800</w:t>
      </w:r>
    </w:p>
    <w:p w14:paraId="78A2D9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96010900   -2.41106800   -0.42400300</w:t>
      </w:r>
    </w:p>
    <w:p w14:paraId="1A74C5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6.01909100   -1.47326800   -1.46614600</w:t>
      </w:r>
    </w:p>
    <w:p w14:paraId="0CBBB0C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51476200   -0.29343000   -2.42301500</w:t>
      </w:r>
    </w:p>
    <w:p w14:paraId="177871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02069300   -0.93210300   -3.08163800</w:t>
      </w:r>
    </w:p>
    <w:p w14:paraId="02B438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02356900   -1.95644500   -2.06644300</w:t>
      </w:r>
    </w:p>
    <w:p w14:paraId="56F68ED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42864100   -1.55490400    2.22489900</w:t>
      </w:r>
    </w:p>
    <w:p w14:paraId="4BD2A10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04029400   -0.62492600    2.32096200</w:t>
      </w:r>
    </w:p>
    <w:p w14:paraId="6A7963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5688200   -2.54513100   -0.01415200</w:t>
      </w:r>
    </w:p>
    <w:p w14:paraId="4DEA7E3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14540800   -3.05673300    1.52035400</w:t>
      </w:r>
    </w:p>
    <w:p w14:paraId="37F9BD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86926900   -1.87909100   -1.65254100</w:t>
      </w:r>
    </w:p>
    <w:p w14:paraId="02D8919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65617400   -0.73662200   -0.95623300</w:t>
      </w:r>
    </w:p>
    <w:p w14:paraId="495562E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07204700   -1.20566600   -2.55015700</w:t>
      </w:r>
    </w:p>
    <w:p w14:paraId="6BC13C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0511400    2.02303400    0.96475200</w:t>
      </w:r>
    </w:p>
    <w:p w14:paraId="6F4C03C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33033200    0.58149200   -2.48520500</w:t>
      </w:r>
    </w:p>
    <w:p w14:paraId="5238D60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96263400    1.21495800   -2.41175000</w:t>
      </w:r>
    </w:p>
    <w:p w14:paraId="6978DA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55071100   -2.45814600    2.07307600</w:t>
      </w:r>
    </w:p>
    <w:p w14:paraId="5C5AFE6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23092300   -0.72449100    2.08248300</w:t>
      </w:r>
    </w:p>
    <w:p w14:paraId="29DDC39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47674700   -1.38338300    1.02631500</w:t>
      </w:r>
    </w:p>
    <w:p w14:paraId="3BA5C82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78264700    2.73747000    0.92380600</w:t>
      </w:r>
    </w:p>
    <w:p w14:paraId="61FC7E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29979500    3.05437900   -0.74333000</w:t>
      </w:r>
    </w:p>
    <w:p w14:paraId="2E9C10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93077700    1.65538600    0.113031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G+</w:t>
      </w:r>
    </w:p>
    <w:p w14:paraId="343C34A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31408400   -2.06238300    0.77477800</w:t>
      </w:r>
    </w:p>
    <w:p w14:paraId="04BCB16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97433200   -0.73450600    1.18430000</w:t>
      </w:r>
    </w:p>
    <w:p w14:paraId="55EE81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71524700   -0.06405500    0.05141600</w:t>
      </w:r>
    </w:p>
    <w:p w14:paraId="39F956D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01913600    0.17151900   -0.22973400</w:t>
      </w:r>
    </w:p>
    <w:p w14:paraId="2D84BE6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08298900   -1.25799800    0.10813500</w:t>
      </w:r>
    </w:p>
    <w:p w14:paraId="588A83B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25296500   -2.00527300   -0.40734000</w:t>
      </w:r>
    </w:p>
    <w:p w14:paraId="54ECB4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96815900   -3.42911300   -0.92045200</w:t>
      </w:r>
    </w:p>
    <w:p w14:paraId="17CA71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C    3.86117600    1.25295700   -0.18621700</w:t>
      </w:r>
    </w:p>
    <w:p w14:paraId="4C732A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4.70376800    1.73971800   -1.34131500</w:t>
      </w:r>
    </w:p>
    <w:p w14:paraId="793923B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27015200    2.35094800    0.66497100</w:t>
      </w:r>
    </w:p>
    <w:p w14:paraId="201CCA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97085100   -1.93993700    0.86087400</w:t>
      </w:r>
    </w:p>
    <w:p w14:paraId="0BA1A1A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28339500   -2.18245000   -0.07212600</w:t>
      </w:r>
    </w:p>
    <w:p w14:paraId="52C3E0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11533900   -0.94275600   -0.17762300</w:t>
      </w:r>
    </w:p>
    <w:p w14:paraId="3F7954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02678500   -0.17422700   -1.28562700</w:t>
      </w:r>
    </w:p>
    <w:p w14:paraId="2CAAE95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43631900    1.26113600   -1.41250100</w:t>
      </w:r>
    </w:p>
    <w:p w14:paraId="33C7B0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74063000    1.13583000    0.67761500</w:t>
      </w:r>
    </w:p>
    <w:p w14:paraId="0ECD4FF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65935500    2.04672200    0.29924400</w:t>
      </w:r>
    </w:p>
    <w:p w14:paraId="758288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19722500    2.17899000   -1.11385900</w:t>
      </w:r>
    </w:p>
    <w:p w14:paraId="2BB3172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93650400   -0.60400600    1.04184900</w:t>
      </w:r>
    </w:p>
    <w:p w14:paraId="108C54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23980800    3.00859400    1.30646200</w:t>
      </w:r>
    </w:p>
    <w:p w14:paraId="7280DC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85647100   -2.54945200    1.64278400</w:t>
      </w:r>
    </w:p>
    <w:p w14:paraId="54A35D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08445200   -2.74722800    0.40094500</w:t>
      </w:r>
    </w:p>
    <w:p w14:paraId="1A520CF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68268100   -0.98454200    1.98776000</w:t>
      </w:r>
    </w:p>
    <w:p w14:paraId="58C7250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24401700   -0.05918300    1.64342600</w:t>
      </w:r>
    </w:p>
    <w:p w14:paraId="6AE3A50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24126200   -0.75141000   -0.61408800</w:t>
      </w:r>
    </w:p>
    <w:p w14:paraId="3A3FD01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6912500    0.53904500   -0.54295100</w:t>
      </w:r>
    </w:p>
    <w:p w14:paraId="3D1E0F3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58570100    0.07505800   -1.18838700</w:t>
      </w:r>
    </w:p>
    <w:p w14:paraId="45399DA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72204800   -1.41247700   -1.20148500</w:t>
      </w:r>
    </w:p>
    <w:p w14:paraId="4E62A5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89257900   -3.83983000   -1.33502300</w:t>
      </w:r>
    </w:p>
    <w:p w14:paraId="396B6D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2023500   -3.43310800   -1.71822400</w:t>
      </w:r>
    </w:p>
    <w:p w14:paraId="69606F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63656400   -4.10679900   -0.12874800</w:t>
      </w:r>
    </w:p>
    <w:p w14:paraId="33B3774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11680300    0.91399100   -1.92673500</w:t>
      </w:r>
    </w:p>
    <w:p w14:paraId="06F382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11901700    2.38091500   -2.01326100</w:t>
      </w:r>
    </w:p>
    <w:p w14:paraId="46E38DE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53986800    2.35095600   -0.97906600</w:t>
      </w:r>
    </w:p>
    <w:p w14:paraId="22C7790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0709800    1.98944800    1.45397300</w:t>
      </w:r>
    </w:p>
    <w:p w14:paraId="597A345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07242800    2.92243500    1.14874800</w:t>
      </w:r>
    </w:p>
    <w:p w14:paraId="4037D08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71364600    3.06667600    0.04699700</w:t>
      </w:r>
    </w:p>
    <w:p w14:paraId="384828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63878400   -2.91736200    1.21197600</w:t>
      </w:r>
    </w:p>
    <w:p w14:paraId="4347C0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30855700   -1.33597000    1.70661100</w:t>
      </w:r>
    </w:p>
    <w:p w14:paraId="32B29E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96812300   -2.55678900   -1.04842500</w:t>
      </w:r>
    </w:p>
    <w:p w14:paraId="096C78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80537500   -2.99263500    0.44588000</w:t>
      </w:r>
    </w:p>
    <w:p w14:paraId="214EFC8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47523000   -0.57604200   -2.13820900</w:t>
      </w:r>
    </w:p>
    <w:p w14:paraId="6E3AC4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25166400    1.51973400   -0.73212500</w:t>
      </w:r>
    </w:p>
    <w:p w14:paraId="5F9E91B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8068200    1.48413300   -2.42744400</w:t>
      </w:r>
    </w:p>
    <w:p w14:paraId="614843F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42153000    1.12253300    1.71910700</w:t>
      </w:r>
    </w:p>
    <w:p w14:paraId="2C6511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42129200    1.95769300   -1.85616300</w:t>
      </w:r>
    </w:p>
    <w:p w14:paraId="3C4D3A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49709900    3.21810000   -1.28641600</w:t>
      </w:r>
    </w:p>
    <w:p w14:paraId="79BAF1B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63206000   -1.42324600    1.26035100</w:t>
      </w:r>
    </w:p>
    <w:p w14:paraId="13D857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31428000   -0.46964500    1.93585100</w:t>
      </w:r>
    </w:p>
    <w:p w14:paraId="6D95DEE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52633000    0.30372600    0.91687900</w:t>
      </w:r>
    </w:p>
    <w:p w14:paraId="2995E1B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88320000    2.81325800    2.32094000</w:t>
      </w:r>
    </w:p>
    <w:p w14:paraId="76003B1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97775100    4.04103900    1.04495700</w:t>
      </w:r>
    </w:p>
    <w:p w14:paraId="01E88C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bCs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33578000    2.95871800    1.312475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G_Q</w:t>
      </w:r>
    </w:p>
    <w:p w14:paraId="5150768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85128800   -0.76072400   -2.05847000</w:t>
      </w:r>
    </w:p>
    <w:p w14:paraId="16E0FE2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74082000    0.44801500   -1.66550200</w:t>
      </w:r>
    </w:p>
    <w:p w14:paraId="5083037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73014500    0.19831200   -0.55711200</w:t>
      </w:r>
    </w:p>
    <w:p w14:paraId="4D29029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36736700    0.48238100   -0.46445300</w:t>
      </w:r>
    </w:p>
    <w:p w14:paraId="395609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25163100   -0.69758900    0.01392400</w:t>
      </w:r>
    </w:p>
    <w:p w14:paraId="34BF92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09253500   -1.54665600   -0.94375700</w:t>
      </w:r>
    </w:p>
    <w:p w14:paraId="346A4D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98852400   -2.57386500   -0.22287900</w:t>
      </w:r>
    </w:p>
    <w:p w14:paraId="6D3703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98127900    0.95976300    0.52579700</w:t>
      </w:r>
    </w:p>
    <w:p w14:paraId="728FB81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5.06931700    0.57534900    1.50070300</w:t>
      </w:r>
    </w:p>
    <w:p w14:paraId="0E957CF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27818800    2.25384900    0.86328300</w:t>
      </w:r>
    </w:p>
    <w:p w14:paraId="17E7849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16558900   -1.25442900    1.34566900</w:t>
      </w:r>
    </w:p>
    <w:p w14:paraId="27D586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41394400   -2.20082800    1.10180500</w:t>
      </w:r>
    </w:p>
    <w:p w14:paraId="458425E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64035100   -1.40071900    0.72710800</w:t>
      </w:r>
    </w:p>
    <w:p w14:paraId="79AE8A1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89866200   -1.13056100   -0.56949000</w:t>
      </w:r>
    </w:p>
    <w:p w14:paraId="37F5AF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82962800   -0.08611100   -1.11216500</w:t>
      </w:r>
    </w:p>
    <w:p w14:paraId="675A1B5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23687800    1.42484100    0.25918700</w:t>
      </w:r>
    </w:p>
    <w:p w14:paraId="06D8872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41989900    1.85913200   -0.23543400</w:t>
      </w:r>
    </w:p>
    <w:p w14:paraId="3BC641E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05086900    1.24329200   -1.45838000</w:t>
      </w:r>
    </w:p>
    <w:p w14:paraId="3FDC21F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44004300   -0.87886600    1.89551300</w:t>
      </w:r>
    </w:p>
    <w:p w14:paraId="7B1037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23999700    2.87462500    0.51127100</w:t>
      </w:r>
    </w:p>
    <w:p w14:paraId="382D44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82736200    0.51996100    0.07544300</w:t>
      </w:r>
    </w:p>
    <w:p w14:paraId="3BA3DC1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14136800   -0.42341500   -2.82394300</w:t>
      </w:r>
    </w:p>
    <w:p w14:paraId="183ECBA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7571500   -1.50399300   -2.56419000</w:t>
      </w:r>
    </w:p>
    <w:p w14:paraId="3C1683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28811000    0.71889400   -2.57968600</w:t>
      </w:r>
    </w:p>
    <w:p w14:paraId="46B53A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12930200    1.33040600   -1.44661200</w:t>
      </w:r>
    </w:p>
    <w:p w14:paraId="31946E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34961800   -0.68841700   -0.69311600</w:t>
      </w:r>
    </w:p>
    <w:p w14:paraId="266A47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20939700    0.68782700   -1.52276800</w:t>
      </w:r>
    </w:p>
    <w:p w14:paraId="5652FFD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32395400   -2.12844800   -1.47953600</w:t>
      </w:r>
    </w:p>
    <w:p w14:paraId="492E85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55440200   -3.13926200   -0.96745500</w:t>
      </w:r>
    </w:p>
    <w:p w14:paraId="18BD71E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40294700   -3.29945100    0.34771100</w:t>
      </w:r>
    </w:p>
    <w:p w14:paraId="36C89A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70447600   -2.09581200    0.44896100</w:t>
      </w:r>
    </w:p>
    <w:p w14:paraId="48E8183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5.55881900   -0.36157100    1.22228600</w:t>
      </w:r>
    </w:p>
    <w:p w14:paraId="0AF603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5.83785400    1.35692400    1.55076400</w:t>
      </w:r>
    </w:p>
    <w:p w14:paraId="1AEF03D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67000100    0.46768500    2.51751000</w:t>
      </w:r>
    </w:p>
    <w:p w14:paraId="5E73C16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6009500    2.50901800    0.18431100</w:t>
      </w:r>
    </w:p>
    <w:p w14:paraId="19D036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 2.88645300    2.22843800    1.88838100</w:t>
      </w:r>
    </w:p>
    <w:p w14:paraId="63C41C6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8980600    3.08848400    0.83130200</w:t>
      </w:r>
    </w:p>
    <w:p w14:paraId="7581A4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6162200   -0.46151800    2.03564500</w:t>
      </w:r>
    </w:p>
    <w:p w14:paraId="09A21E2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63859700   -1.82409800    1.81052500</w:t>
      </w:r>
    </w:p>
    <w:p w14:paraId="2B6C6FC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16473500   -2.93876100    0.33320200</w:t>
      </w:r>
    </w:p>
    <w:p w14:paraId="7A09E1F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56487000   -2.74796700    2.03804900</w:t>
      </w:r>
    </w:p>
    <w:p w14:paraId="682DA58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28496000   -1.63133400   -1.32139300</w:t>
      </w:r>
    </w:p>
    <w:p w14:paraId="3A350BA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63677200    0.14832200   -0.41352300</w:t>
      </w:r>
    </w:p>
    <w:p w14:paraId="200DFCE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30149600   -0.42974900   -2.03854200</w:t>
      </w:r>
    </w:p>
    <w:p w14:paraId="53AC434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90249100    1.76920300    1.23472500</w:t>
      </w:r>
    </w:p>
    <w:p w14:paraId="129E8D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29946200    1.00301100   -2.22113100</w:t>
      </w:r>
    </w:p>
    <w:p w14:paraId="67A67D7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75584200    1.94520400   -1.91432900</w:t>
      </w:r>
    </w:p>
    <w:p w14:paraId="79288A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24978400   -0.21039400    1.60241300</w:t>
      </w:r>
    </w:p>
    <w:p w14:paraId="234FD6F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88691000   -1.71964300    2.44063600</w:t>
      </w:r>
    </w:p>
    <w:p w14:paraId="48F788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80726400   -0.34386000    2.61467800</w:t>
      </w:r>
    </w:p>
    <w:p w14:paraId="5B36690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7437000    3.17888400    1.45161600</w:t>
      </w:r>
    </w:p>
    <w:p w14:paraId="5168930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37756400    3.76915700   -0.10895900</w:t>
      </w:r>
    </w:p>
    <w:p w14:paraId="33DC56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24435600    2.49100700    0.727317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Q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26E384E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63388900   -0.05129300    1.88425500</w:t>
      </w:r>
    </w:p>
    <w:p w14:paraId="016F13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55629000    0.98651600    1.20167900</w:t>
      </w:r>
    </w:p>
    <w:p w14:paraId="1D4CC19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88872400    0.46050100    0.72942100</w:t>
      </w:r>
    </w:p>
    <w:p w14:paraId="24AB836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89873600    0.25750700    0.29130100</w:t>
      </w:r>
    </w:p>
    <w:p w14:paraId="62DC67E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20760200   -0.63586900   -0.17891000</w:t>
      </w:r>
    </w:p>
    <w:p w14:paraId="3C8A35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02337500   -1.19419800    1.02537600</w:t>
      </w:r>
    </w:p>
    <w:p w14:paraId="1D2FD94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07190300   -2.23789500    0.60380600</w:t>
      </w:r>
    </w:p>
    <w:p w14:paraId="4FB06F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4.53068900    0.71811300   -0.42398400</w:t>
      </w:r>
    </w:p>
    <w:p w14:paraId="3EA737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5.90053900    0.13951600   -0.69139500</w:t>
      </w:r>
    </w:p>
    <w:p w14:paraId="300304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99960100    1.59380100   -1.53412600</w:t>
      </w:r>
    </w:p>
    <w:p w14:paraId="7EDC4A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33767600   -1.72498900   -1.16710500</w:t>
      </w:r>
    </w:p>
    <w:p w14:paraId="6431266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55230200   -2.50734300   -0.60879800</w:t>
      </w:r>
    </w:p>
    <w:p w14:paraId="4C9B0B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71860300   -1.56590100   -0.49910200</w:t>
      </w:r>
    </w:p>
    <w:p w14:paraId="731D64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10643400   -1.06326100    0.71140300</w:t>
      </w:r>
    </w:p>
    <w:p w14:paraId="49A7D6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4.08081800    0.04652000    0.91425800</w:t>
      </w:r>
    </w:p>
    <w:p w14:paraId="46DE00B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46017500    1.33415500   -0.41028000</w:t>
      </w:r>
    </w:p>
    <w:p w14:paraId="4DCF2AA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61625700    1.96571100    0.02109500</w:t>
      </w:r>
    </w:p>
    <w:p w14:paraId="1FA31F6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38327900    1.45718300    1.19612100</w:t>
      </w:r>
    </w:p>
    <w:p w14:paraId="4FF8A6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38116400   -1.13795800   -1.78468800</w:t>
      </w:r>
    </w:p>
    <w:p w14:paraId="110945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20341300    3.10194100   -0.75180700</w:t>
      </w:r>
    </w:p>
    <w:p w14:paraId="2BAA1AF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7513900   -0.01921700   -0.79927500</w:t>
      </w:r>
    </w:p>
    <w:p w14:paraId="37D99E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1677100    0.50570200    2.36527300</w:t>
      </w:r>
    </w:p>
    <w:p w14:paraId="32AF9CE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18195900   -0.51980100    2.71104500</w:t>
      </w:r>
    </w:p>
    <w:p w14:paraId="162270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4153600    1.76629800    1.95567100</w:t>
      </w:r>
    </w:p>
    <w:p w14:paraId="424F4FF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2491900    1.49664300    0.39043800</w:t>
      </w:r>
    </w:p>
    <w:p w14:paraId="77BC174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40436700   -0.17141600    1.45425300</w:t>
      </w:r>
    </w:p>
    <w:p w14:paraId="05D65A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14634600    0.18152900    1.34393900</w:t>
      </w:r>
    </w:p>
    <w:p w14:paraId="0B4E90E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30964600   -1.70924700    1.68738800</w:t>
      </w:r>
    </w:p>
    <w:p w14:paraId="601A6B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69590800   -2.50404600    1.46183500</w:t>
      </w:r>
    </w:p>
    <w:p w14:paraId="7088B5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0998200   -3.16364900    0.24802900</w:t>
      </w:r>
    </w:p>
    <w:p w14:paraId="47A1ED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3775400   -1.85860900   -0.17622200</w:t>
      </w:r>
    </w:p>
    <w:p w14:paraId="2A325C3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6.25165400   -0.48204000    0.13674600</w:t>
      </w:r>
    </w:p>
    <w:p w14:paraId="69089B1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6.63702100    0.93711600   -0.85311400</w:t>
      </w:r>
    </w:p>
    <w:p w14:paraId="0A33D8B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5.89941100   -0.47218400   -1.60329400</w:t>
      </w:r>
    </w:p>
    <w:p w14:paraId="020EBA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9011900    1.97022900   -1.35145800</w:t>
      </w:r>
    </w:p>
    <w:p w14:paraId="0A1F4DC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99692600    1.05057300   -2.48820800</w:t>
      </w:r>
    </w:p>
    <w:p w14:paraId="6DF70E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65215800    2.46446800   -1.67842900</w:t>
      </w:r>
    </w:p>
    <w:p w14:paraId="3A03955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62707400   -1.23048500   -2.10093000</w:t>
      </w:r>
    </w:p>
    <w:p w14:paraId="368414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7548500   -2.40671200   -1.42338600</w:t>
      </w:r>
    </w:p>
    <w:p w14:paraId="0408B9B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30997200   -2.95651000    0.35927300</w:t>
      </w:r>
    </w:p>
    <w:p w14:paraId="5DC916E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78530000   -3.32310200   -1.30367400</w:t>
      </w:r>
    </w:p>
    <w:p w14:paraId="0680F7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6481800   -1.49563500    1.60819200</w:t>
      </w:r>
    </w:p>
    <w:p w14:paraId="1CADA4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75686600    0.16033300    0.06395800</w:t>
      </w:r>
    </w:p>
    <w:p w14:paraId="4C96E4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69529100   -0.14929400    1.79816300</w:t>
      </w:r>
    </w:p>
    <w:p w14:paraId="53C8A8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02398500    1.62814500   -1.36278300</w:t>
      </w:r>
    </w:p>
    <w:p w14:paraId="53E9214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73883800    1.33289200    2.07279700</w:t>
      </w:r>
    </w:p>
    <w:p w14:paraId="31AEE4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17228300    2.16173700    1.46851200</w:t>
      </w:r>
    </w:p>
    <w:p w14:paraId="1D7874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35462900   -0.04968200   -1.91984700</w:t>
      </w:r>
    </w:p>
    <w:p w14:paraId="310DA9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43724900   -1.43124700   -1.78480300</w:t>
      </w:r>
    </w:p>
    <w:p w14:paraId="743BEE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90967700   -1.59591200   -2.65644900</w:t>
      </w:r>
    </w:p>
    <w:p w14:paraId="3A3FD13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64083500    3.33466700   -1.65783500</w:t>
      </w:r>
    </w:p>
    <w:p w14:paraId="3D4AF7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23249700    3.99812300   -0.11701800</w:t>
      </w:r>
    </w:p>
    <w:p w14:paraId="7FF7DB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24762000    2.89378900   -1.01990100</w:t>
      </w:r>
    </w:p>
    <w:p w14:paraId="62B5122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Q_R</w:t>
      </w:r>
    </w:p>
    <w:p w14:paraId="578693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03681800    2.22086900   -1.48907500</w:t>
      </w:r>
    </w:p>
    <w:p w14:paraId="60D653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02918900    1.05637500   -1.38108400</w:t>
      </w:r>
    </w:p>
    <w:p w14:paraId="194844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45130100    0.80960800    0.05235400</w:t>
      </w:r>
    </w:p>
    <w:p w14:paraId="0481E47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61830100    0.19431900    0.89288500</w:t>
      </w:r>
    </w:p>
    <w:p w14:paraId="0626B9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14481500    1.51468000    0.66716100</w:t>
      </w:r>
    </w:p>
    <w:p w14:paraId="16A03D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32496600    2.03597300   -0.77906700</w:t>
      </w:r>
    </w:p>
    <w:p w14:paraId="1C6738D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05426600    3.39200000   -0.80486900</w:t>
      </w:r>
    </w:p>
    <w:p w14:paraId="3EFCAD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29069100   -0.22506500    0.45155000</w:t>
      </w:r>
    </w:p>
    <w:p w14:paraId="7EA2A58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92362200   -0.22561700    1.80304800</w:t>
      </w:r>
    </w:p>
    <w:p w14:paraId="40B5BCE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C   -3.54428400   -1.38837200   -0.43922400</w:t>
      </w:r>
    </w:p>
    <w:p w14:paraId="171DE4F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39724000    1.56326600    1.63738400</w:t>
      </w:r>
    </w:p>
    <w:p w14:paraId="70E647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1038000    1.11935700    1.17657600</w:t>
      </w:r>
    </w:p>
    <w:p w14:paraId="4D631C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5629800   -0.27958000    0.61436500</w:t>
      </w:r>
    </w:p>
    <w:p w14:paraId="6E3BED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1751600   -0.42129700   -0.72129300</w:t>
      </w:r>
    </w:p>
    <w:p w14:paraId="0C056A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41940300   -1.63041100   -1.50613100</w:t>
      </w:r>
    </w:p>
    <w:p w14:paraId="46CAE45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41064100   -1.20892100    0.54930500</w:t>
      </w:r>
    </w:p>
    <w:p w14:paraId="70A76A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12656900   -1.97749300   -0.45502500</w:t>
      </w:r>
    </w:p>
    <w:p w14:paraId="61B14C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85793400   -1.57531700   -1.70482000</w:t>
      </w:r>
    </w:p>
    <w:p w14:paraId="69DEC0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9022900   -1.40880900    1.61376100</w:t>
      </w:r>
    </w:p>
    <w:p w14:paraId="2179D58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3412300   -3.47813000   -0.28814100</w:t>
      </w:r>
    </w:p>
    <w:p w14:paraId="5A00DD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1742400    2.25036800    1.14314600</w:t>
      </w:r>
    </w:p>
    <w:p w14:paraId="6E4EB7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99829500    0.22428900    1.91308700</w:t>
      </w:r>
    </w:p>
    <w:p w14:paraId="5CD11B0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4842900    2.43120800   -2.54748700</w:t>
      </w:r>
    </w:p>
    <w:p w14:paraId="5D07BD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52209300    3.12181100   -1.08686600</w:t>
      </w:r>
    </w:p>
    <w:p w14:paraId="0D0C39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2372800    1.30007000   -1.97110700</w:t>
      </w:r>
    </w:p>
    <w:p w14:paraId="291072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1752800    0.14109900   -1.82133100</w:t>
      </w:r>
    </w:p>
    <w:p w14:paraId="771342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50513100    1.69825500    0.67965800</w:t>
      </w:r>
    </w:p>
    <w:p w14:paraId="38E28E4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91921100    1.31875600   -1.34950500</w:t>
      </w:r>
    </w:p>
    <w:p w14:paraId="66786C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08801800    3.78136400   -1.82725400</w:t>
      </w:r>
    </w:p>
    <w:p w14:paraId="34E8DFE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8302400    3.33127800   -0.44610000</w:t>
      </w:r>
    </w:p>
    <w:p w14:paraId="64E328E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2718100    4.13240000   -0.19102700</w:t>
      </w:r>
    </w:p>
    <w:p w14:paraId="79A489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63634300    0.63352400    2.41286500</w:t>
      </w:r>
    </w:p>
    <w:p w14:paraId="383F73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5.01680100   -0.21971500    1.68967600</w:t>
      </w:r>
    </w:p>
    <w:p w14:paraId="752F48B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69045700   -1.15397400    2.34180300</w:t>
      </w:r>
    </w:p>
    <w:p w14:paraId="32049A8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94790600   -1.06143600   -1.40559800</w:t>
      </w:r>
    </w:p>
    <w:p w14:paraId="75A7DF1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58436800   -1.87979800   -0.66958000</w:t>
      </w:r>
    </w:p>
    <w:p w14:paraId="44255C5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22034600   -2.12161400    0.00369700</w:t>
      </w:r>
    </w:p>
    <w:p w14:paraId="6854C6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47938900    2.60755200    1.95872900</w:t>
      </w:r>
    </w:p>
    <w:p w14:paraId="1741CD3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13109400    1.00711300    2.54506400</w:t>
      </w:r>
    </w:p>
    <w:p w14:paraId="526B4A3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46126500    1.21611500    2.05571300</w:t>
      </w:r>
    </w:p>
    <w:p w14:paraId="790A1A0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19034600    1.82282900    0.43114200</w:t>
      </w:r>
    </w:p>
    <w:p w14:paraId="1394A14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9353500    0.48735500   -1.31741200</w:t>
      </w:r>
    </w:p>
    <w:p w14:paraId="47FB356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70513100   -2.57176100   -1.02924000</w:t>
      </w:r>
    </w:p>
    <w:p w14:paraId="0B3D3EE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7692500   -1.62411900   -2.50030400</w:t>
      </w:r>
    </w:p>
    <w:p w14:paraId="47A33F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7448300   -1.82567500    1.31949700</w:t>
      </w:r>
    </w:p>
    <w:p w14:paraId="5CD51B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8918100   -0.57292700   -2.04096700</w:t>
      </w:r>
    </w:p>
    <w:p w14:paraId="767CD7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8354100   -2.27503900   -2.50309600</w:t>
      </w:r>
    </w:p>
    <w:p w14:paraId="2E6E13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4634500   -1.38711000    2.15260000</w:t>
      </w:r>
    </w:p>
    <w:p w14:paraId="4FE48BA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10457900   -1.31355900    2.37209400</w:t>
      </w:r>
    </w:p>
    <w:p w14:paraId="0DCF9C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79782500   -2.39457600    1.15375500</w:t>
      </w:r>
    </w:p>
    <w:p w14:paraId="70C04C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38557900   -3.77702800    0.67441600</w:t>
      </w:r>
    </w:p>
    <w:p w14:paraId="1C3842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8284400   -3.91002500   -1.08654300</w:t>
      </w:r>
    </w:p>
    <w:p w14:paraId="356B73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02179700   -3.94163400   -0.39148500</w:t>
      </w:r>
    </w:p>
    <w:p w14:paraId="76486D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R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539EAD2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04054400    2.21633600    1.48715000</w:t>
      </w:r>
    </w:p>
    <w:p w14:paraId="0964CA2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95822500    0.99346300    1.39006300</w:t>
      </w:r>
    </w:p>
    <w:p w14:paraId="7AABAA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26590600    0.69384200   -0.07977200</w:t>
      </w:r>
    </w:p>
    <w:p w14:paraId="26B078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79073200    0.24118900   -0.84292500</w:t>
      </w:r>
    </w:p>
    <w:p w14:paraId="5B1A18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08876300    1.54198100   -0.70086800</w:t>
      </w:r>
    </w:p>
    <w:p w14:paraId="133601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30013800    2.09121600    0.72902100</w:t>
      </w:r>
    </w:p>
    <w:p w14:paraId="19E0CE9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97025300    3.47714400    0.71247300</w:t>
      </w:r>
    </w:p>
    <w:p w14:paraId="60617E1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24143200   -0.30698600   -0.41333100</w:t>
      </w:r>
    </w:p>
    <w:p w14:paraId="172E59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95318000   -0.25504700   -1.70993700</w:t>
      </w:r>
    </w:p>
    <w:p w14:paraId="683A97F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48167100   -1.44541300    0.48093000</w:t>
      </w:r>
    </w:p>
    <w:p w14:paraId="2AE5351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33592400    1.51144300   -1.65918600</w:t>
      </w:r>
    </w:p>
    <w:p w14:paraId="3632F3C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75595800    1.13091900   -1.15927100</w:t>
      </w:r>
    </w:p>
    <w:p w14:paraId="5BBEB7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84217300   -0.25470200   -0.56719900</w:t>
      </w:r>
    </w:p>
    <w:p w14:paraId="3E9D97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78756300   -0.37934600    0.76913400</w:t>
      </w:r>
    </w:p>
    <w:p w14:paraId="3EC7F32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39209400   -1.58663900    1.56259500</w:t>
      </w:r>
    </w:p>
    <w:p w14:paraId="17C86AA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42064700   -1.19764400   -0.57036900</w:t>
      </w:r>
    </w:p>
    <w:p w14:paraId="7EB12F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15222500   -1.96512600    0.39703000</w:t>
      </w:r>
    </w:p>
    <w:p w14:paraId="6E6D059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82762100   -1.56969800    1.68888600</w:t>
      </w:r>
    </w:p>
    <w:p w14:paraId="677BEC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92743700   -1.39694400   -1.54882200</w:t>
      </w:r>
    </w:p>
    <w:p w14:paraId="182861E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18304200   -3.46476600    0.16143600</w:t>
      </w:r>
    </w:p>
    <w:p w14:paraId="6041209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6015500    2.28781600   -1.18431100</w:t>
      </w:r>
    </w:p>
    <w:p w14:paraId="3D8BAE0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07409300    0.24497100   -1.89865700</w:t>
      </w:r>
    </w:p>
    <w:p w14:paraId="32A0EBD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83594800    2.43244300    2.54154000</w:t>
      </w:r>
    </w:p>
    <w:p w14:paraId="6285272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58721400    3.08911400    1.10134800</w:t>
      </w:r>
    </w:p>
    <w:p w14:paraId="293C8B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89462800    1.19860000    1.92362500</w:t>
      </w:r>
    </w:p>
    <w:p w14:paraId="12AFDAF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50534000    0.11949900    1.86794800</w:t>
      </w:r>
    </w:p>
    <w:p w14:paraId="7F706D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9188900    1.61027900   -0.63535000</w:t>
      </w:r>
    </w:p>
    <w:p w14:paraId="1723E3A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94380500    1.40430100    1.28299600</w:t>
      </w:r>
    </w:p>
    <w:p w14:paraId="56E1D9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04752400    3.87289000    1.73038700</w:t>
      </w:r>
    </w:p>
    <w:p w14:paraId="3165076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7747600    3.45865300    0.29267000</w:t>
      </w:r>
    </w:p>
    <w:p w14:paraId="0BD94E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37698400    4.19039500    0.12721200</w:t>
      </w:r>
    </w:p>
    <w:p w14:paraId="2A97612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58331200    0.51964200   -2.38346300</w:t>
      </w:r>
    </w:p>
    <w:p w14:paraId="0C7686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5.01564000   -0.05018800   -1.49719600</w:t>
      </w:r>
    </w:p>
    <w:p w14:paraId="3A0F25F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4742100   -1.23521900   -2.20359200</w:t>
      </w:r>
    </w:p>
    <w:p w14:paraId="722F401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67764300   -1.11718300    1.50869700</w:t>
      </w:r>
    </w:p>
    <w:p w14:paraId="19BA1B9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51265100   -1.98368800    0.54305200</w:t>
      </w:r>
    </w:p>
    <w:p w14:paraId="13C0CE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26036500   -2.12591400    0.13537900</w:t>
      </w:r>
    </w:p>
    <w:p w14:paraId="66B3D8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-1.41751900    2.52272400   -2.07506300</w:t>
      </w:r>
    </w:p>
    <w:p w14:paraId="1C8427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08173200    0.87340800   -2.51504600</w:t>
      </w:r>
    </w:p>
    <w:p w14:paraId="14F86DE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42145300    1.23120900   -2.02710800</w:t>
      </w:r>
    </w:p>
    <w:p w14:paraId="199DA6E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09647800    1.86433700   -0.42318100</w:t>
      </w:r>
    </w:p>
    <w:p w14:paraId="501930F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83084100    0.53901000    1.35366700</w:t>
      </w:r>
    </w:p>
    <w:p w14:paraId="7178DC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2579400   -2.52664900    1.11511500</w:t>
      </w:r>
    </w:p>
    <w:p w14:paraId="449FF5B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81229500   -1.54971800    2.57276200</w:t>
      </w:r>
    </w:p>
    <w:p w14:paraId="47A2FA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79840300   -1.80665300   -1.39428600</w:t>
      </w:r>
    </w:p>
    <w:p w14:paraId="5272B1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2636300   -0.57618700    2.02661900</w:t>
      </w:r>
    </w:p>
    <w:p w14:paraId="150180B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2794500   -2.28279900    2.46747000</w:t>
      </w:r>
    </w:p>
    <w:p w14:paraId="75B415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87249000   -1.32768200   -2.10310500</w:t>
      </w:r>
    </w:p>
    <w:p w14:paraId="189EE14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12539300   -1.36199900   -2.29522300</w:t>
      </w:r>
    </w:p>
    <w:p w14:paraId="22355C3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0074200   -2.37778400   -1.07076400</w:t>
      </w:r>
    </w:p>
    <w:p w14:paraId="741EF0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23113000   -3.74938500   -0.80859400</w:t>
      </w:r>
    </w:p>
    <w:p w14:paraId="62007F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37984000   -3.98678600    0.94561500</w:t>
      </w:r>
    </w:p>
    <w:p w14:paraId="48184B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20570400   -3.85278900    0.21659200</w:t>
      </w:r>
    </w:p>
    <w:p w14:paraId="671C202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sz w:val="18"/>
          <w:szCs w:val="20"/>
        </w:rPr>
      </w:pPr>
      <w:r w:rsidRPr="00F82BF9">
        <w:rPr>
          <w:rFonts w:ascii="Times New Roman" w:hAnsi="Times New Roman" w:cs="Times New Roman"/>
          <w:b/>
          <w:sz w:val="18"/>
          <w:szCs w:val="20"/>
        </w:rPr>
        <w:t xml:space="preserve">Structure 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>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sz w:val="18"/>
          <w:szCs w:val="20"/>
          <w:vertAlign w:val="superscript"/>
        </w:rPr>
        <w:t>R_S</w:t>
      </w:r>
    </w:p>
    <w:p w14:paraId="3D09B4F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23765400   -2.10720700   -1.36170200</w:t>
      </w:r>
    </w:p>
    <w:p w14:paraId="386FF7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95258900   -0.74684900   -1.36682100</w:t>
      </w:r>
    </w:p>
    <w:p w14:paraId="3A756F9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09212100   -0.18918500    0.03955600</w:t>
      </w:r>
    </w:p>
    <w:p w14:paraId="4647BCA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75594000   -0.07829300    0.80630500</w:t>
      </w:r>
    </w:p>
    <w:p w14:paraId="491CBAE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00170600   -1.46414600    0.75611700</w:t>
      </w:r>
    </w:p>
    <w:p w14:paraId="6E3B8C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12620400   -2.11066900   -0.64240900</w:t>
      </w:r>
    </w:p>
    <w:p w14:paraId="7D9B66B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62968200   -3.56243000   -0.56618800</w:t>
      </w:r>
    </w:p>
    <w:p w14:paraId="4DBFB6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28430800    0.45984500    0.47815200</w:t>
      </w:r>
    </w:p>
    <w:p w14:paraId="4ED56F6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4.51447400    0.52473600   -0.38206200</w:t>
      </w:r>
    </w:p>
    <w:p w14:paraId="6D1EB4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40274600    1.14968500    1.80104200</w:t>
      </w:r>
    </w:p>
    <w:p w14:paraId="4E10D0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24251800   -1.53662900    1.70170700</w:t>
      </w:r>
    </w:p>
    <w:p w14:paraId="762A124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68649200   -1.31446400    1.17283200</w:t>
      </w:r>
    </w:p>
    <w:p w14:paraId="470C96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90087500    0.03503200    0.52922300</w:t>
      </w:r>
    </w:p>
    <w:p w14:paraId="4902CC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84436500    0.11942900   -0.80994300</w:t>
      </w:r>
    </w:p>
    <w:p w14:paraId="0B6D59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58217000    1.33399600   -1.64750300</w:t>
      </w:r>
    </w:p>
    <w:p w14:paraId="7D1D79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21219300    1.33429000    0.49755900</w:t>
      </w:r>
    </w:p>
    <w:p w14:paraId="6EB90A8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39817700    1.99816500   -0.51062400</w:t>
      </w:r>
    </w:p>
    <w:p w14:paraId="4BD51E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02784600    1.48095100   -1.78493200</w:t>
      </w:r>
    </w:p>
    <w:p w14:paraId="4A10541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11840600    1.19489500    1.46928000</w:t>
      </w:r>
    </w:p>
    <w:p w14:paraId="6F7803E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55236200    3.50140400   -0.35969700</w:t>
      </w:r>
    </w:p>
    <w:p w14:paraId="6A3B6CB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73606300   -2.10880800    1.27279400</w:t>
      </w:r>
    </w:p>
    <w:p w14:paraId="04C5BB2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00052900   -0.00510600    1.86888600</w:t>
      </w:r>
    </w:p>
    <w:p w14:paraId="30A9ED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10970800   -2.43924200   -2.39739100</w:t>
      </w:r>
    </w:p>
    <w:p w14:paraId="01FDF7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89624700   -2.84839100   -0.88411500</w:t>
      </w:r>
    </w:p>
    <w:p w14:paraId="071B1C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36652600   -0.00605600   -1.92236000</w:t>
      </w:r>
    </w:p>
    <w:p w14:paraId="36178E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91135700   -0.82735800   -1.88118300</w:t>
      </w:r>
    </w:p>
    <w:p w14:paraId="40D03C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3062500   -1.53052500   -1.24420000</w:t>
      </w:r>
    </w:p>
    <w:p w14:paraId="0FB163F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64770400   -4.01406100   -1.56353700</w:t>
      </w:r>
    </w:p>
    <w:p w14:paraId="2355D9C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63828200   -3.63750800   -0.15596300</w:t>
      </w:r>
    </w:p>
    <w:p w14:paraId="2F9033E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3171900   -4.17335300    0.06061000</w:t>
      </w:r>
    </w:p>
    <w:p w14:paraId="4A232C5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83946100   -0.94027100    0.67266900</w:t>
      </w:r>
    </w:p>
    <w:p w14:paraId="4269954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40808300    0.71527100    0.21362300</w:t>
      </w:r>
    </w:p>
    <w:p w14:paraId="679150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67215100   -0.36351100   -0.99430500</w:t>
      </w:r>
    </w:p>
    <w:p w14:paraId="4CBF0C0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37866600    1.36891000   -1.07356400</w:t>
      </w:r>
    </w:p>
    <w:p w14:paraId="583D04F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54635300    1.03002900    2.46032900</w:t>
      </w:r>
    </w:p>
    <w:p w14:paraId="37F365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50951900    2.22004900    1.57281400</w:t>
      </w:r>
    </w:p>
    <w:p w14:paraId="0F82D7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31997000    0.85154800    2.31701000</w:t>
      </w:r>
    </w:p>
    <w:p w14:paraId="2991313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23518700   -2.53491300    2.15434600</w:t>
      </w:r>
    </w:p>
    <w:p w14:paraId="421B14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06315400   -0.84492100    2.53517100</w:t>
      </w:r>
    </w:p>
    <w:p w14:paraId="23E012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35485700   -1.45007600    2.03345500</w:t>
      </w:r>
    </w:p>
    <w:p w14:paraId="6630A52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94114400   -2.10314000    0.45875200</w:t>
      </w:r>
    </w:p>
    <w:p w14:paraId="733CF8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78269700   -0.81845100   -1.36177400</w:t>
      </w:r>
    </w:p>
    <w:p w14:paraId="051621D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01063300    2.24742700   -1.22594000</w:t>
      </w:r>
    </w:p>
    <w:p w14:paraId="3D1CF8C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00582800    1.21876600   -2.65062100</w:t>
      </w:r>
    </w:p>
    <w:p w14:paraId="1B8051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0454000    1.99463400    1.31447400</w:t>
      </w:r>
    </w:p>
    <w:p w14:paraId="24D1833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62791100    0.50926000   -2.08574000</w:t>
      </w:r>
    </w:p>
    <w:p w14:paraId="14A4DA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0526300    2.18687800   -2.59515600</w:t>
      </w:r>
    </w:p>
    <w:p w14:paraId="1357DB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06902200    1.05641400    2.00101400</w:t>
      </w:r>
    </w:p>
    <w:p w14:paraId="2C7B26B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33770400    1.25630700    2.23609000</w:t>
      </w:r>
    </w:p>
    <w:p w14:paraId="0B89F02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16412700    2.15879500    0.95942200</w:t>
      </w:r>
    </w:p>
    <w:p w14:paraId="45CF240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20914300    3.86430000    0.61211200</w:t>
      </w:r>
    </w:p>
    <w:p w14:paraId="36A5A6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1957700    4.01910500   -1.14039600</w:t>
      </w:r>
    </w:p>
    <w:p w14:paraId="0BEFE41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59499700    3.81265000   -0.48668100</w:t>
      </w:r>
    </w:p>
    <w:p w14:paraId="0D0F38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sz w:val="18"/>
          <w:szCs w:val="20"/>
        </w:rPr>
      </w:pPr>
      <w:r w:rsidRPr="00F82BF9">
        <w:rPr>
          <w:rFonts w:ascii="Times New Roman" w:hAnsi="Times New Roman" w:cs="Times New Roman"/>
          <w:b/>
          <w:sz w:val="18"/>
          <w:szCs w:val="20"/>
        </w:rPr>
        <w:t>Structure S</w:t>
      </w:r>
      <w:r w:rsidRPr="00F82BF9">
        <w:rPr>
          <w:rFonts w:ascii="Times New Roman" w:hAnsi="Times New Roman" w:cs="Times New Roman"/>
          <w:b/>
          <w:sz w:val="18"/>
          <w:szCs w:val="20"/>
          <w:vertAlign w:val="superscript"/>
        </w:rPr>
        <w:t>+</w:t>
      </w:r>
    </w:p>
    <w:p w14:paraId="1BEECC6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55088100    2.29905900    1.45833600</w:t>
      </w:r>
    </w:p>
    <w:p w14:paraId="3324E96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52255500    1.10302600    1.42423200</w:t>
      </w:r>
    </w:p>
    <w:p w14:paraId="2A1C028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71022200    0.55415800    0.01023400</w:t>
      </w:r>
    </w:p>
    <w:p w14:paraId="0F996E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55245400    0.58929700   -0.87125200</w:t>
      </w:r>
    </w:p>
    <w:p w14:paraId="0C3D6B9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59898500    1.59331300   -0.65904700</w:t>
      </w:r>
    </w:p>
    <w:p w14:paraId="2B548E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81835100    2.01730100    0.80823300</w:t>
      </w:r>
    </w:p>
    <w:p w14:paraId="65EB32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71422200    3.26113700    0.91958600</w:t>
      </w:r>
    </w:p>
    <w:p w14:paraId="0AEC9C2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15964200    0.50906600   -0.48827600</w:t>
      </w:r>
    </w:p>
    <w:p w14:paraId="322F66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4.01867300   -0.50002100    0.29756100</w:t>
      </w:r>
    </w:p>
    <w:p w14:paraId="5F6F96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36415300    0.35836000   -2.00167900</w:t>
      </w:r>
    </w:p>
    <w:p w14:paraId="56E5EC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84233400    1.37166200   -1.57026000</w:t>
      </w:r>
    </w:p>
    <w:p w14:paraId="4DAFC7B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C   -3.05176900    0.53726100   -1.07722900</w:t>
      </w:r>
    </w:p>
    <w:p w14:paraId="6B8E8F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66774000   -0.84619600   -0.61345000</w:t>
      </w:r>
    </w:p>
    <w:p w14:paraId="5725F1A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58691200   -1.07348300    0.70826600</w:t>
      </w:r>
    </w:p>
    <w:p w14:paraId="65B4A75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88601200   -2.19288200    1.40626200</w:t>
      </w:r>
    </w:p>
    <w:p w14:paraId="5E85020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84367300   -0.91505300   -0.43396600</w:t>
      </w:r>
    </w:p>
    <w:p w14:paraId="2FACD5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45972600   -1.85698300    0.51678100</w:t>
      </w:r>
    </w:p>
    <w:p w14:paraId="1488CB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40356800   -1.72242900    1.72234000</w:t>
      </w:r>
    </w:p>
    <w:p w14:paraId="5EFA7CB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34911300   -1.85368800   -1.68983200</w:t>
      </w:r>
    </w:p>
    <w:p w14:paraId="4A8E92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98015800   -3.25426800    0.30963700</w:t>
      </w:r>
    </w:p>
    <w:p w14:paraId="5A88D12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12013200    2.47567100   -1.11954400</w:t>
      </w:r>
    </w:p>
    <w:p w14:paraId="4DCDBFB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80469100    0.56566000   -1.93062000</w:t>
      </w:r>
    </w:p>
    <w:p w14:paraId="69404F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41307500    2.60447600    2.50124600</w:t>
      </w:r>
    </w:p>
    <w:p w14:paraId="63279C2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01408700    3.15514100    0.94817400</w:t>
      </w:r>
    </w:p>
    <w:p w14:paraId="019F03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18478100    0.33136600    2.11809600</w:t>
      </w:r>
    </w:p>
    <w:p w14:paraId="4C65661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50150700    1.41397300    1.79971400</w:t>
      </w:r>
    </w:p>
    <w:p w14:paraId="6909A05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30214800    1.20052600    1.35475200</w:t>
      </w:r>
    </w:p>
    <w:p w14:paraId="315A4E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82095800    3.56408200    1.96593500</w:t>
      </w:r>
    </w:p>
    <w:p w14:paraId="707043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71846900    3.08692500    0.52492000</w:t>
      </w:r>
    </w:p>
    <w:p w14:paraId="1DDA60F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28168000    4.10757400    0.37272100</w:t>
      </w:r>
    </w:p>
    <w:p w14:paraId="5DC79B8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51675900    1.51716500   -0.21969700</w:t>
      </w:r>
    </w:p>
    <w:p w14:paraId="4DA59CA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07655900   -0.35537600    0.06349200</w:t>
      </w:r>
    </w:p>
    <w:p w14:paraId="65775EA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90137600   -0.39535900    1.37997600</w:t>
      </w:r>
    </w:p>
    <w:p w14:paraId="2F76F8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75656900   -1.52732600    0.02230400</w:t>
      </w:r>
    </w:p>
    <w:p w14:paraId="0216B3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43078400    0.44584600   -2.22637700</w:t>
      </w:r>
    </w:p>
    <w:p w14:paraId="3BFECE0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85052500    1.13733700   -2.57256000</w:t>
      </w:r>
    </w:p>
    <w:p w14:paraId="3933750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04478500   -0.61945100   -2.37956500</w:t>
      </w:r>
    </w:p>
    <w:p w14:paraId="061CA59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23219600    2.36335900   -1.82441400</w:t>
      </w:r>
    </w:p>
    <w:p w14:paraId="140A7A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48153800    0.95708600   -2.52046800</w:t>
      </w:r>
    </w:p>
    <w:p w14:paraId="711269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6817400    0.49055200   -1.90746500</w:t>
      </w:r>
    </w:p>
    <w:p w14:paraId="6A68A42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55331500    1.06821200   -0.26198800</w:t>
      </w:r>
    </w:p>
    <w:p w14:paraId="4B6E93A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92035100   -0.27739400    1.37282400</w:t>
      </w:r>
    </w:p>
    <w:p w14:paraId="6C22866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87385000   -3.12587400    0.83765300</w:t>
      </w:r>
    </w:p>
    <w:p w14:paraId="038B85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34943200   -2.41144100    2.37289700</w:t>
      </w:r>
    </w:p>
    <w:p w14:paraId="1A80BBC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41345200   -1.36715500   -1.23725400</w:t>
      </w:r>
    </w:p>
    <w:p w14:paraId="57B0B6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46566100   -0.70277100    2.09983900</w:t>
      </w:r>
    </w:p>
    <w:p w14:paraId="315569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0058000   -2.36714800    2.51129900</w:t>
      </w:r>
    </w:p>
    <w:p w14:paraId="34C96E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25299300   -2.05607200   -2.27833800</w:t>
      </w:r>
    </w:p>
    <w:p w14:paraId="2EA72D4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60056700   -1.47693200   -2.39646400</w:t>
      </w:r>
    </w:p>
    <w:p w14:paraId="5E80B5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99671000   -2.81077600   -1.29899200</w:t>
      </w:r>
    </w:p>
    <w:p w14:paraId="0AB1F05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38210100   -3.42491200   -0.69014500</w:t>
      </w:r>
    </w:p>
    <w:p w14:paraId="675DC6F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78168400   -3.43979700    1.03873200</w:t>
      </w:r>
    </w:p>
    <w:p w14:paraId="13A5F2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0606400   -3.99898700    0.52044700</w:t>
      </w:r>
    </w:p>
    <w:p w14:paraId="6046A90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sz w:val="18"/>
          <w:szCs w:val="20"/>
        </w:rPr>
      </w:pPr>
      <w:r w:rsidRPr="00F82BF9">
        <w:rPr>
          <w:rFonts w:ascii="Times New Roman" w:hAnsi="Times New Roman" w:cs="Times New Roman"/>
          <w:b/>
          <w:sz w:val="18"/>
          <w:szCs w:val="20"/>
        </w:rPr>
        <w:t xml:space="preserve">Structure 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>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sz w:val="18"/>
          <w:szCs w:val="20"/>
          <w:vertAlign w:val="superscript"/>
        </w:rPr>
        <w:t>S_T</w:t>
      </w:r>
    </w:p>
    <w:p w14:paraId="11CECDC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1.59520200    2.86365800    0.31103900</w:t>
      </w:r>
    </w:p>
    <w:p w14:paraId="45BA19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2.23286500    1.55434500    0.77610700</w:t>
      </w:r>
    </w:p>
    <w:p w14:paraId="0F5ED61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1.86898600    0.34021000   -0.02755500</w:t>
      </w:r>
    </w:p>
    <w:p w14:paraId="444730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0.61705100    0.32428700   -0.75022100</w:t>
      </w:r>
    </w:p>
    <w:p w14:paraId="7A2349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27692300    1.64201600   -0.86578200</w:t>
      </w:r>
    </w:p>
    <w:p w14:paraId="36BEAF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0.07709500    2.72701100    0.17895600</w:t>
      </w:r>
    </w:p>
    <w:p w14:paraId="4C6102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55573200    4.08643700   -0.15556800</w:t>
      </w:r>
    </w:p>
    <w:p w14:paraId="409A3F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3.01324100   -0.66528000   -0.15135800</w:t>
      </w:r>
    </w:p>
    <w:p w14:paraId="78723BA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3.45014200   -1.21846900    1.23393000</w:t>
      </w:r>
    </w:p>
    <w:p w14:paraId="5168472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2.94978500   -1.78597500   -1.19647600</w:t>
      </w:r>
    </w:p>
    <w:p w14:paraId="287E34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1.81333600    1.45392300   -1.04569900</w:t>
      </w:r>
    </w:p>
    <w:p w14:paraId="0CB0049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2.71184200    1.25547700    0.20637200</w:t>
      </w:r>
    </w:p>
    <w:p w14:paraId="57ACC7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2.72399700   -0.19037300    0.64677500</w:t>
      </w:r>
    </w:p>
    <w:p w14:paraId="1A65F8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1.82278700   -0.62169900    1.54364500</w:t>
      </w:r>
    </w:p>
    <w:p w14:paraId="54F5CE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1.37520400   -2.03760600    1.75360500</w:t>
      </w:r>
    </w:p>
    <w:p w14:paraId="74F22A6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0.02279900   -0.95229900   -1.26465100</w:t>
      </w:r>
    </w:p>
    <w:p w14:paraId="095247E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26950200   -2.07126100   -0.56692100</w:t>
      </w:r>
    </w:p>
    <w:p w14:paraId="349E2F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06879100   -2.25648200    0.92116900</w:t>
      </w:r>
    </w:p>
    <w:p w14:paraId="338106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3.71628700   -1.06779500   -0.07592200</w:t>
      </w:r>
    </w:p>
    <w:p w14:paraId="77D9CC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C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90062100   -3.24077300   -1.28203500</w:t>
      </w:r>
    </w:p>
    <w:p w14:paraId="798138E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0.03173700    2.05580700   -1.83854300</w:t>
      </w:r>
    </w:p>
    <w:p w14:paraId="6D71470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1.51000800    0.59004100   -1.49898500</w:t>
      </w:r>
    </w:p>
    <w:p w14:paraId="2DBF495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1.84542700    3.64682000    1.03314500</w:t>
      </w:r>
    </w:p>
    <w:p w14:paraId="1E6D481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2.03784800    3.17218800   -0.64661800</w:t>
      </w:r>
    </w:p>
    <w:p w14:paraId="6172E6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1.85857200    1.31926600    1.78770300</w:t>
      </w:r>
    </w:p>
    <w:p w14:paraId="1013079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3.31833800    1.64409300    0.86462200</w:t>
      </w:r>
    </w:p>
    <w:p w14:paraId="4517FE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30536900    2.40328700    1.15658400</w:t>
      </w:r>
    </w:p>
    <w:p w14:paraId="448102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22730700    4.84154400    0.56547300</w:t>
      </w:r>
    </w:p>
    <w:p w14:paraId="244476F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1.64702300    4.05918800   -0.12226500</w:t>
      </w:r>
    </w:p>
    <w:p w14:paraId="719498A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25646500    4.42731100   -1.15401300</w:t>
      </w:r>
    </w:p>
    <w:p w14:paraId="6CB11DF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3.83785400   -0.00294800   -0.46112500</w:t>
      </w:r>
    </w:p>
    <w:p w14:paraId="61D7DB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4.40100800   -1.74088300    1.10392100</w:t>
      </w:r>
    </w:p>
    <w:p w14:paraId="310AF70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3.60325200   -0.43499900    1.97899500</w:t>
      </w:r>
    </w:p>
    <w:p w14:paraId="0CB404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2.72595600   -1.93631800    1.62293700</w:t>
      </w:r>
    </w:p>
    <w:p w14:paraId="712972A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3.96422500   -2.17609600   -1.32301400</w:t>
      </w:r>
    </w:p>
    <w:p w14:paraId="5E2081B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2.61048600   -1.43474000   -2.17561900</w:t>
      </w:r>
    </w:p>
    <w:p w14:paraId="201DAF9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2.30828600   -2.61375600   -0.89417700</w:t>
      </w:r>
    </w:p>
    <w:p w14:paraId="2DE5E0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2.14823300    2.35997300   -1.56062100</w:t>
      </w:r>
    </w:p>
    <w:p w14:paraId="66DD259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1.99810900    0.64031700   -1.75316500</w:t>
      </w:r>
    </w:p>
    <w:p w14:paraId="4CF777C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lastRenderedPageBreak/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3.72380600    1.58005000   -0.06329000</w:t>
      </w:r>
    </w:p>
    <w:p w14:paraId="4CBB056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2.38756800    1.90750600    1.02326300</w:t>
      </w:r>
    </w:p>
    <w:p w14:paraId="3DCB20C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1.20248400    0.13049100    2.03643200</w:t>
      </w:r>
    </w:p>
    <w:p w14:paraId="34B53C6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2.13588100   -2.76417700    1.45823300</w:t>
      </w:r>
    </w:p>
    <w:p w14:paraId="27DAE12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1.13627000   -2.23830000    2.80390600</w:t>
      </w:r>
    </w:p>
    <w:p w14:paraId="12FD90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25999200   -0.92106100   -2.31441400</w:t>
      </w:r>
    </w:p>
    <w:p w14:paraId="249E7DA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0.67679900   -1.55672900    1.30697900</w:t>
      </w:r>
    </w:p>
    <w:p w14:paraId="6F4878F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0.31397700   -3.26688400    1.11249600</w:t>
      </w:r>
    </w:p>
    <w:p w14:paraId="4A5586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4.73269300   -0.70052800    0.11298500</w:t>
      </w:r>
    </w:p>
    <w:p w14:paraId="4E0777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3.57346200   -1.03457900   -1.16354000</w:t>
      </w:r>
    </w:p>
    <w:p w14:paraId="0F7210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3.68346700   -2.11215600    0.23734700</w:t>
      </w:r>
    </w:p>
    <w:p w14:paraId="25E9D4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1.11343100   -3.02233500   -2.33098900</w:t>
      </w:r>
    </w:p>
    <w:p w14:paraId="1680F57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0.23102300   -4.10962800   -1.24243000</w:t>
      </w:r>
    </w:p>
    <w:p w14:paraId="6C54C7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F82BF9">
        <w:rPr>
          <w:rFonts w:ascii="Times New Roman" w:hAnsi="Times New Roman" w:cs="Times New Roman"/>
          <w:sz w:val="18"/>
          <w:szCs w:val="20"/>
        </w:rPr>
        <w:t>H  -</w:t>
      </w:r>
      <w:proofErr w:type="gramEnd"/>
      <w:r w:rsidRPr="00F82BF9">
        <w:rPr>
          <w:rFonts w:ascii="Times New Roman" w:hAnsi="Times New Roman" w:cs="Times New Roman"/>
          <w:sz w:val="18"/>
          <w:szCs w:val="20"/>
        </w:rPr>
        <w:t>1.83406600   -3.54786700   -0.79866600</w:t>
      </w:r>
    </w:p>
    <w:p w14:paraId="0B7605A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sz w:val="18"/>
          <w:szCs w:val="20"/>
        </w:rPr>
      </w:pPr>
      <w:r w:rsidRPr="00F82BF9">
        <w:rPr>
          <w:rFonts w:ascii="Times New Roman" w:hAnsi="Times New Roman" w:cs="Times New Roman"/>
          <w:b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sz w:val="18"/>
          <w:szCs w:val="20"/>
          <w:vertAlign w:val="superscript"/>
        </w:rPr>
        <w:t>+</w:t>
      </w:r>
    </w:p>
    <w:p w14:paraId="49C328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79530400   -1.50602400    0.39693900</w:t>
      </w:r>
    </w:p>
    <w:p w14:paraId="5EF706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72856500   -1.53346500    1.51754800</w:t>
      </w:r>
    </w:p>
    <w:p w14:paraId="45B9C5D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40719000   -0.69812200    1.27087400</w:t>
      </w:r>
    </w:p>
    <w:p w14:paraId="02E690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08950000   -0.88395400   -0.19582200</w:t>
      </w:r>
    </w:p>
    <w:p w14:paraId="6241A9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13281600   -0.63548500   -1.26057100</w:t>
      </w:r>
    </w:p>
    <w:p w14:paraId="0C09016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56160100   -0.44753600   -0.69708100</w:t>
      </w:r>
    </w:p>
    <w:p w14:paraId="5086FA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63817300   -0.56833000   -1.78630900</w:t>
      </w:r>
    </w:p>
    <w:p w14:paraId="65488BE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41696400    0.71434400    1.97838300</w:t>
      </w:r>
    </w:p>
    <w:p w14:paraId="2B2D2D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12342600    0.49607800    3.47669400</w:t>
      </w:r>
    </w:p>
    <w:p w14:paraId="7F2B4A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66470000    1.59605900    1.83401400</w:t>
      </w:r>
    </w:p>
    <w:p w14:paraId="3AD036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70176400    0.43484100   -2.34045900</w:t>
      </w:r>
    </w:p>
    <w:p w14:paraId="60BC95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34514700    1.85473100   -1.86906100</w:t>
      </w:r>
    </w:p>
    <w:p w14:paraId="3DBE42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89609900    1.99696000   -1.00479400</w:t>
      </w:r>
    </w:p>
    <w:p w14:paraId="4716A7F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87143100    1.06109900   -1.08971200</w:t>
      </w:r>
    </w:p>
    <w:p w14:paraId="4B3781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05962400    0.80536000   -0.22669400</w:t>
      </w:r>
    </w:p>
    <w:p w14:paraId="2B60CDB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02609800   -1.69854000   -0.56204900</w:t>
      </w:r>
    </w:p>
    <w:p w14:paraId="3BC198D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32164000   -1.64277700   -0.08791800</w:t>
      </w:r>
    </w:p>
    <w:p w14:paraId="0D1127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83762000   -0.47955200    0.69761800</w:t>
      </w:r>
    </w:p>
    <w:p w14:paraId="661316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97419700    3.23776000   -0.15603000</w:t>
      </w:r>
    </w:p>
    <w:p w14:paraId="056084D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33528500   -2.63354400   -0.56937400</w:t>
      </w:r>
    </w:p>
    <w:p w14:paraId="62D4BED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15343500   -1.56905400   -1.84704300</w:t>
      </w:r>
    </w:p>
    <w:p w14:paraId="16AA01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78605000   -1.35493800    0.83680500</w:t>
      </w:r>
    </w:p>
    <w:p w14:paraId="130157A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83138500   -2.48805200   -0.09251000</w:t>
      </w:r>
    </w:p>
    <w:p w14:paraId="358C18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43079300   -2.56785900    1.70895400</w:t>
      </w:r>
    </w:p>
    <w:p w14:paraId="5AA4261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15125400   -1.16123000    2.45436200</w:t>
      </w:r>
    </w:p>
    <w:p w14:paraId="665627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37499500   -1.24111100    1.80286400</w:t>
      </w:r>
    </w:p>
    <w:p w14:paraId="1242EA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4873700    0.54601500   -0.25333400</w:t>
      </w:r>
    </w:p>
    <w:p w14:paraId="2C2350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63427500   -0.53022600   -1.33452600</w:t>
      </w:r>
    </w:p>
    <w:p w14:paraId="61C9D3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59036300    0.24012200   -2.52091300</w:t>
      </w:r>
    </w:p>
    <w:p w14:paraId="16C2EC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55730900   -1.52163000   -2.32280500</w:t>
      </w:r>
    </w:p>
    <w:p w14:paraId="4EFE7E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43106800    1.26334700    1.55799800</w:t>
      </w:r>
    </w:p>
    <w:p w14:paraId="143ED33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2523000    1.46048800    3.98389600</w:t>
      </w:r>
    </w:p>
    <w:p w14:paraId="493AB18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0651800   -0.05968600    3.63895900</w:t>
      </w:r>
    </w:p>
    <w:p w14:paraId="6BB8CD1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3019100   -0.05139700    3.97596100</w:t>
      </w:r>
    </w:p>
    <w:p w14:paraId="2BA02D9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55298500    2.47956900    2.47054400</w:t>
      </w:r>
    </w:p>
    <w:p w14:paraId="3B02C67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82473000    1.95412500    0.81602100</w:t>
      </w:r>
    </w:p>
    <w:p w14:paraId="7484825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57367100    1.08168200    2.16211000</w:t>
      </w:r>
    </w:p>
    <w:p w14:paraId="1A885B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53578600    0.50561300   -3.04269200</w:t>
      </w:r>
    </w:p>
    <w:p w14:paraId="7C267F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12440200    0.01482400   -2.92109300</w:t>
      </w:r>
    </w:p>
    <w:p w14:paraId="6BE7646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2727200    2.47529400   -2.77080200</w:t>
      </w:r>
    </w:p>
    <w:p w14:paraId="2704DB8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19329000    2.30132800   -1.33684800</w:t>
      </w:r>
    </w:p>
    <w:p w14:paraId="0067995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75004500    0.32394700   -1.87292700</w:t>
      </w:r>
    </w:p>
    <w:p w14:paraId="2172BF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29432000    1.63278300    0.44645400</w:t>
      </w:r>
    </w:p>
    <w:p w14:paraId="4A1A252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94500100    0.62184200   -0.84531500</w:t>
      </w:r>
    </w:p>
    <w:p w14:paraId="680F65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5831800   -2.36718100   -1.40713300</w:t>
      </w:r>
    </w:p>
    <w:p w14:paraId="31BBFC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13956200   -0.17975800    1.47961600</w:t>
      </w:r>
    </w:p>
    <w:p w14:paraId="13C741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9345200   -0.72361000    1.16851700</w:t>
      </w:r>
    </w:p>
    <w:p w14:paraId="5E31CA3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05222900    4.11212000   -0.81610100</w:t>
      </w:r>
    </w:p>
    <w:p w14:paraId="3728C3E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84339800    3.25333300    0.50432200</w:t>
      </w:r>
    </w:p>
    <w:p w14:paraId="31EF65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07199400    3.38704500    0.44474100</w:t>
      </w:r>
    </w:p>
    <w:p w14:paraId="480D4D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91303500   -3.38379900   -1.24056700</w:t>
      </w:r>
    </w:p>
    <w:p w14:paraId="4154B9E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8086200   -3.14661300    0.29332600</w:t>
      </w:r>
    </w:p>
    <w:p w14:paraId="6A6C1D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16650900   -2.12673400   -1.07801400</w:t>
      </w:r>
    </w:p>
    <w:p w14:paraId="50B7374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sz w:val="18"/>
          <w:szCs w:val="20"/>
        </w:rPr>
      </w:pPr>
      <w:r w:rsidRPr="00F82BF9">
        <w:rPr>
          <w:rFonts w:ascii="Times New Roman" w:hAnsi="Times New Roman" w:cs="Times New Roman"/>
          <w:b/>
          <w:sz w:val="18"/>
          <w:szCs w:val="20"/>
        </w:rPr>
        <w:t xml:space="preserve">Structure 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>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sz w:val="18"/>
          <w:szCs w:val="20"/>
          <w:vertAlign w:val="superscript"/>
        </w:rPr>
        <w:t>T_L</w:t>
      </w:r>
    </w:p>
    <w:p w14:paraId="1FD0F6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13430300    0.99447700   -0.46929800</w:t>
      </w:r>
    </w:p>
    <w:p w14:paraId="2E7F77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03366400   -0.44560400    0.02002800</w:t>
      </w:r>
    </w:p>
    <w:p w14:paraId="6B27B4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74741300   -1.17577000   -0.43497700</w:t>
      </w:r>
    </w:p>
    <w:p w14:paraId="6D54EA6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59811900   -0.21711400   -0.88421000</w:t>
      </w:r>
    </w:p>
    <w:p w14:paraId="6DB120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63105800    1.20656200   -0.63098900</w:t>
      </w:r>
    </w:p>
    <w:p w14:paraId="3F293F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89696500    1.82802500   -0.07011000</w:t>
      </w:r>
    </w:p>
    <w:p w14:paraId="2C6AFC9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11087800    3.31672900   -0.39385700</w:t>
      </w:r>
    </w:p>
    <w:p w14:paraId="1F6A18D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29598800   -2.26887100    0.58783700</w:t>
      </w:r>
    </w:p>
    <w:p w14:paraId="4448732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29232400   -3.44245400    0.57328900</w:t>
      </w:r>
    </w:p>
    <w:p w14:paraId="2A75B69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09700400   -1.75557200    2.02532700</w:t>
      </w:r>
    </w:p>
    <w:p w14:paraId="00E9C30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47778100    2.10929900   -1.09066100</w:t>
      </w:r>
    </w:p>
    <w:p w14:paraId="22EAA7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31706500    2.73997200    0.08072500</w:t>
      </w:r>
    </w:p>
    <w:p w14:paraId="1F1C2A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00448800    1.66599300    0.90531400</w:t>
      </w:r>
    </w:p>
    <w:p w14:paraId="1695D04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C   -2.88413000    0.86148200    0.28982300</w:t>
      </w:r>
    </w:p>
    <w:p w14:paraId="0C6479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30822000   -0.50813900    0.73838600</w:t>
      </w:r>
    </w:p>
    <w:p w14:paraId="05A126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58745900   -0.89902000   -1.54902000</w:t>
      </w:r>
    </w:p>
    <w:p w14:paraId="125BF03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70699000   -1.46082900   -1.04636200</w:t>
      </w:r>
    </w:p>
    <w:p w14:paraId="6C1C4C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13751600   -1.48613000    0.40778300</w:t>
      </w:r>
    </w:p>
    <w:p w14:paraId="14AE03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55012400    1.52477700    2.33658700</w:t>
      </w:r>
    </w:p>
    <w:p w14:paraId="72B9CF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65605500   -2.15628700   -1.99562800</w:t>
      </w:r>
    </w:p>
    <w:p w14:paraId="5D5BCB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09096000    0.37042800   -1.80517200</w:t>
      </w:r>
    </w:p>
    <w:p w14:paraId="25A777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02406800    1.46964700   -0.04681300</w:t>
      </w:r>
    </w:p>
    <w:p w14:paraId="248E40C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25280300    1.04245500   -1.56237000</w:t>
      </w:r>
    </w:p>
    <w:p w14:paraId="0057E81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0611300   -1.01319800   -0.31526800</w:t>
      </w:r>
    </w:p>
    <w:p w14:paraId="476F6D0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08062800   -0.42966700    1.11266200</w:t>
      </w:r>
    </w:p>
    <w:p w14:paraId="18B5B7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97165400   -1.73223100   -1.35504600</w:t>
      </w:r>
    </w:p>
    <w:p w14:paraId="0E4C8BB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77389800    1.72774500    1.02272500</w:t>
      </w:r>
    </w:p>
    <w:p w14:paraId="29983DB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01996000    3.65631300    0.10900300</w:t>
      </w:r>
    </w:p>
    <w:p w14:paraId="5083D6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29499200    3.95630000   -0.05332700</w:t>
      </w:r>
    </w:p>
    <w:p w14:paraId="6CCA56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25337200    3.47714500   -1.46787900</w:t>
      </w:r>
    </w:p>
    <w:p w14:paraId="295817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34120200   -2.66153500    0.22667100</w:t>
      </w:r>
    </w:p>
    <w:p w14:paraId="337EAAE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94546800   -4.23663900    1.24159600</w:t>
      </w:r>
    </w:p>
    <w:p w14:paraId="1D6F8D0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39451900   -3.87308100   -0.42852200</w:t>
      </w:r>
    </w:p>
    <w:p w14:paraId="5B8129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28702500   -3.14011400    0.91805800</w:t>
      </w:r>
    </w:p>
    <w:p w14:paraId="0520ACB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4379500   -2.49671700    2.61044000</w:t>
      </w:r>
    </w:p>
    <w:p w14:paraId="518EFD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53371100   -0.81731300    2.07225200</w:t>
      </w:r>
    </w:p>
    <w:p w14:paraId="75A62F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4989500   -1.59568100    2.53956300</w:t>
      </w:r>
    </w:p>
    <w:p w14:paraId="036742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03988900    2.92653100   -1.67276900</w:t>
      </w:r>
    </w:p>
    <w:p w14:paraId="2B7537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16272200    1.55052100   -1.72885100</w:t>
      </w:r>
    </w:p>
    <w:p w14:paraId="4AED1D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3938100    3.40408500   -0.40599800</w:t>
      </w:r>
    </w:p>
    <w:p w14:paraId="059B7A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68191100    3.37169100    0.70754600</w:t>
      </w:r>
    </w:p>
    <w:p w14:paraId="38BF6CC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15748000    1.11039000   -0.73586700</w:t>
      </w:r>
    </w:p>
    <w:p w14:paraId="22BD3E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50525800   -0.56470200    1.81310300</w:t>
      </w:r>
    </w:p>
    <w:p w14:paraId="51175CC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22717000   -0.81913900    0.23300200</w:t>
      </w:r>
    </w:p>
    <w:p w14:paraId="084F3F6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3471000   -1.02251300   -2.62121100</w:t>
      </w:r>
    </w:p>
    <w:p w14:paraId="633FDE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30473200   -1.22400600    1.06046300</w:t>
      </w:r>
    </w:p>
    <w:p w14:paraId="243E58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44084900   -2.51055700    0.66097500</w:t>
      </w:r>
    </w:p>
    <w:p w14:paraId="06CD6E8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75454200    2.45140100    2.88789000</w:t>
      </w:r>
    </w:p>
    <w:p w14:paraId="121585D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05271500    0.71152100    2.86303300</w:t>
      </w:r>
    </w:p>
    <w:p w14:paraId="5EBB37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6676400    1.35723000    2.41385700</w:t>
      </w:r>
    </w:p>
    <w:p w14:paraId="4F4B548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32702600   -2.09606200   -3.03555200</w:t>
      </w:r>
    </w:p>
    <w:p w14:paraId="17F599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5466000   -3.21492100   -1.72676600</w:t>
      </w:r>
    </w:p>
    <w:p w14:paraId="441DFF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66157400   -1.72447800   -1.93134800</w:t>
      </w:r>
    </w:p>
    <w:p w14:paraId="4DEDD66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sz w:val="18"/>
          <w:szCs w:val="20"/>
        </w:rPr>
      </w:pPr>
      <w:r w:rsidRPr="00F82BF9">
        <w:rPr>
          <w:rFonts w:ascii="Times New Roman" w:hAnsi="Times New Roman" w:cs="Times New Roman"/>
          <w:b/>
          <w:sz w:val="18"/>
          <w:szCs w:val="20"/>
        </w:rPr>
        <w:t>Structure L+</w:t>
      </w:r>
    </w:p>
    <w:p w14:paraId="3846A60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73961100    2.45399900    0.79326200</w:t>
      </w:r>
    </w:p>
    <w:p w14:paraId="095B288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53586400    1.15722000    0.70521500</w:t>
      </w:r>
    </w:p>
    <w:p w14:paraId="092E139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03824300    0.27917700   -0.44630500</w:t>
      </w:r>
    </w:p>
    <w:p w14:paraId="47B348B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45228000   -0.02597000   -0.26833700</w:t>
      </w:r>
    </w:p>
    <w:p w14:paraId="43F8CCA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12518600    1.33668700   -0.22398200</w:t>
      </w:r>
    </w:p>
    <w:p w14:paraId="3ACEE8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16858300    2.18517600    0.94358900</w:t>
      </w:r>
    </w:p>
    <w:p w14:paraId="2EBC15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59905500    3.49930000    1.11072800</w:t>
      </w:r>
    </w:p>
    <w:p w14:paraId="00865DA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84072000   -1.02912300   -0.72229800</w:t>
      </w:r>
    </w:p>
    <w:p w14:paraId="3DC2DF5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4.02734100   -0.72124400   -1.65534800</w:t>
      </w:r>
    </w:p>
    <w:p w14:paraId="77FF4E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32800200   -1.75670800    0.54193000</w:t>
      </w:r>
    </w:p>
    <w:p w14:paraId="187FAC6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83542900    1.84723000   -1.40874300</w:t>
      </w:r>
    </w:p>
    <w:p w14:paraId="7505A44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42094000    1.64531600   -1.25519300</w:t>
      </w:r>
    </w:p>
    <w:p w14:paraId="747C7F8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82705100    0.31286000   -0.64631800</w:t>
      </w:r>
    </w:p>
    <w:p w14:paraId="673627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56851500   -0.82445600   -1.31088900</w:t>
      </w:r>
    </w:p>
    <w:p w14:paraId="23A78C7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60808300   -2.23140600   -0.78640600</w:t>
      </w:r>
    </w:p>
    <w:p w14:paraId="6DC570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8787600   -0.91102900    0.90853200</w:t>
      </w:r>
    </w:p>
    <w:p w14:paraId="4A8816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61237900   -2.06088300    0.84861000</w:t>
      </w:r>
    </w:p>
    <w:p w14:paraId="61D6A6B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16808300   -2.70500200   -0.41141500</w:t>
      </w:r>
    </w:p>
    <w:p w14:paraId="02C7C0B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44051900    0.39817300    0.73022500</w:t>
      </w:r>
    </w:p>
    <w:p w14:paraId="4438B8F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89537100   -2.82717500    2.11993900</w:t>
      </w:r>
    </w:p>
    <w:p w14:paraId="4F1DCE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4498500   -0.50495000   -1.19767200</w:t>
      </w:r>
    </w:p>
    <w:p w14:paraId="459845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90541600    3.08136100   -0.09037800</w:t>
      </w:r>
    </w:p>
    <w:p w14:paraId="7D9F923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1358200    3.04879500    1.67020300</w:t>
      </w:r>
    </w:p>
    <w:p w14:paraId="6DBA3D4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49029500    0.61937000    1.65769100</w:t>
      </w:r>
    </w:p>
    <w:p w14:paraId="1CCD7D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59149100    1.40307900    0.53859700</w:t>
      </w:r>
    </w:p>
    <w:p w14:paraId="1262AC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10650200    0.87974200   -1.36485100</w:t>
      </w:r>
    </w:p>
    <w:p w14:paraId="6E91D76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07867000    1.57921800    1.85227400</w:t>
      </w:r>
    </w:p>
    <w:p w14:paraId="6C0208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44772600    4.18321300    0.27027800</w:t>
      </w:r>
    </w:p>
    <w:p w14:paraId="25072E8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24389300    4.00762900    2.01097800</w:t>
      </w:r>
    </w:p>
    <w:p w14:paraId="1F8FBB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67164400    3.33033900    1.23289700</w:t>
      </w:r>
    </w:p>
    <w:p w14:paraId="680D26B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16921600   -1.70931400   -1.26294400</w:t>
      </w:r>
    </w:p>
    <w:p w14:paraId="5B92DAC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57905200   -1.63897200   -1.88100400</w:t>
      </w:r>
    </w:p>
    <w:p w14:paraId="2BDFC2C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69701900   -0.28966700   -2.60635000</w:t>
      </w:r>
    </w:p>
    <w:p w14:paraId="42405F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73337300   -0.02268300   -1.19156100</w:t>
      </w:r>
    </w:p>
    <w:p w14:paraId="3A9215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79758600   -2.70375300    0.25832200</w:t>
      </w:r>
    </w:p>
    <w:p w14:paraId="114EC84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51500600   -1.98698700    1.23403300</w:t>
      </w:r>
    </w:p>
    <w:p w14:paraId="166544C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08323600   -1.17076300    1.07679800</w:t>
      </w:r>
    </w:p>
    <w:p w14:paraId="460C2DA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1978200    1.29428600   -2.29693100</w:t>
      </w:r>
    </w:p>
    <w:p w14:paraId="5C3F61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66714600    2.91755000   -1.55763000</w:t>
      </w:r>
    </w:p>
    <w:p w14:paraId="068057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80445000    1.76585500   -2.27292500</w:t>
      </w:r>
    </w:p>
    <w:p w14:paraId="04A0839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80886300    2.47493400   -0.66139000</w:t>
      </w:r>
    </w:p>
    <w:p w14:paraId="1CE571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>H   -2.15769700   -0.73492600   -2.31960200</w:t>
      </w:r>
    </w:p>
    <w:p w14:paraId="2949C58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26650300   -2.33018600    0.08106300</w:t>
      </w:r>
    </w:p>
    <w:p w14:paraId="0E2C23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99522300   -2.90889400   -1.55563700</w:t>
      </w:r>
    </w:p>
    <w:p w14:paraId="4E5948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42641700   -0.57836200    1.88661900</w:t>
      </w:r>
    </w:p>
    <w:p w14:paraId="522CE61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0977000   -2.53615700   -1.27094300</w:t>
      </w:r>
    </w:p>
    <w:p w14:paraId="1F831C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19333100   -3.78955800   -0.25885000</w:t>
      </w:r>
    </w:p>
    <w:p w14:paraId="03F6A8A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35017700    1.01109500    0.69979700</w:t>
      </w:r>
    </w:p>
    <w:p w14:paraId="28B0866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71079400   -0.57697400    1.13588500</w:t>
      </w:r>
    </w:p>
    <w:p w14:paraId="1721DE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6338700    0.87902000    1.44915800</w:t>
      </w:r>
    </w:p>
    <w:p w14:paraId="0955A21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56042600   -2.29415500    3.01340200</w:t>
      </w:r>
    </w:p>
    <w:p w14:paraId="35373C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96915500   -3.02670400    2.22319800</w:t>
      </w:r>
    </w:p>
    <w:p w14:paraId="232130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39933300   -3.80533400    2.09668000</w:t>
      </w:r>
    </w:p>
    <w:p w14:paraId="4B5A90D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sz w:val="18"/>
          <w:szCs w:val="20"/>
        </w:rPr>
      </w:pPr>
      <w:r w:rsidRPr="00F82BF9">
        <w:rPr>
          <w:rFonts w:ascii="Times New Roman" w:hAnsi="Times New Roman" w:cs="Times New Roman"/>
          <w:b/>
          <w:sz w:val="18"/>
          <w:szCs w:val="20"/>
        </w:rPr>
        <w:t xml:space="preserve">Structure 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>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sz w:val="18"/>
          <w:szCs w:val="20"/>
          <w:vertAlign w:val="superscript"/>
        </w:rPr>
        <w:t>L_E</w:t>
      </w:r>
    </w:p>
    <w:p w14:paraId="6C72D2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03468500    2.13849800    1.12528600</w:t>
      </w:r>
    </w:p>
    <w:p w14:paraId="0C0C29B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61894000    0.73096300    0.91534200</w:t>
      </w:r>
    </w:p>
    <w:p w14:paraId="49A9A8E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10892700    0.08933100   -0.38230500</w:t>
      </w:r>
    </w:p>
    <w:p w14:paraId="0CC161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54525500    0.03372900   -0.35319400</w:t>
      </w:r>
    </w:p>
    <w:p w14:paraId="71CE5B0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01511700    1.48444900   -0.31529900</w:t>
      </w:r>
    </w:p>
    <w:p w14:paraId="148638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71674900    2.44933000    0.45327600</w:t>
      </w:r>
    </w:p>
    <w:p w14:paraId="7C20A91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0.29623100    3.90012600    0.50360800</w:t>
      </w:r>
    </w:p>
    <w:p w14:paraId="0C034F1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2.78551300   -1.26669900   -0.74645600</w:t>
      </w:r>
    </w:p>
    <w:p w14:paraId="75FEE64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4.08557500   -1.01716700   -1.53290900</w:t>
      </w:r>
    </w:p>
    <w:p w14:paraId="4ED4E3F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3.06228100   -2.19984000    0.44580500</w:t>
      </w:r>
    </w:p>
    <w:p w14:paraId="583B7C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09550100    1.93069000   -1.26757100</w:t>
      </w:r>
    </w:p>
    <w:p w14:paraId="7D1438A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56269100    1.82448000   -0.77676600</w:t>
      </w:r>
    </w:p>
    <w:p w14:paraId="0BCE1E4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98925300    0.41415000   -0.38248700</w:t>
      </w:r>
    </w:p>
    <w:p w14:paraId="7D6C92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72282200   -0.61577600   -1.20040700</w:t>
      </w:r>
    </w:p>
    <w:p w14:paraId="4932FF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75755900   -2.08027300   -0.87951700</w:t>
      </w:r>
    </w:p>
    <w:p w14:paraId="4470A91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02465800   -0.80093000    0.78614900</w:t>
      </w:r>
    </w:p>
    <w:p w14:paraId="31129BE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0.77148300   -1.92086600    0.72632200</w:t>
      </w:r>
    </w:p>
    <w:p w14:paraId="31F31B7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30645600   -2.55569300   -0.54011200</w:t>
      </w:r>
    </w:p>
    <w:p w14:paraId="5671B9C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67641100    0.30532100    0.95576100</w:t>
      </w:r>
    </w:p>
    <w:p w14:paraId="63F143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15900900   -2.63109700    2.00245000</w:t>
      </w:r>
    </w:p>
    <w:p w14:paraId="39A97DD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19829900   -0.37839600   -1.30234400</w:t>
      </w:r>
    </w:p>
    <w:p w14:paraId="364E73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70346700    2.89430000    0.68537800</w:t>
      </w:r>
    </w:p>
    <w:p w14:paraId="7AB3FA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1.97857800    2.40831500    2.18661600</w:t>
      </w:r>
    </w:p>
    <w:p w14:paraId="659D301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37766100    0.09536400    1.77109500</w:t>
      </w:r>
    </w:p>
    <w:p w14:paraId="5A4B332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70981400    0.81217700    0.89806400</w:t>
      </w:r>
    </w:p>
    <w:p w14:paraId="11F74E7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35433600    0.77699300   -1.20748900</w:t>
      </w:r>
    </w:p>
    <w:p w14:paraId="578A148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30059400    1.71445900    0.93112800</w:t>
      </w:r>
    </w:p>
    <w:p w14:paraId="67417A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80725200    4.43050700   -0.30981600</w:t>
      </w:r>
    </w:p>
    <w:p w14:paraId="560807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61220600    4.35838200    1.44358000</w:t>
      </w:r>
    </w:p>
    <w:p w14:paraId="0D13EEB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77613100    4.05053600    0.37994700</w:t>
      </w:r>
    </w:p>
    <w:p w14:paraId="50B9FE6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09404100   -1.78955800   -1.42255100</w:t>
      </w:r>
    </w:p>
    <w:p w14:paraId="0A61B56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54859700   -1.96523200   -1.82313200</w:t>
      </w:r>
    </w:p>
    <w:p w14:paraId="6178C6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90273600   -0.44302700   -2.44795900</w:t>
      </w:r>
    </w:p>
    <w:p w14:paraId="71704C0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4.82039100   -0.46899200   -0.93091600</w:t>
      </w:r>
    </w:p>
    <w:p w14:paraId="7C220F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43390500   -3.16215300    0.08017800</w:t>
      </w:r>
    </w:p>
    <w:p w14:paraId="41AA087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2.16844700   -2.39563900    1.04259500</w:t>
      </w:r>
    </w:p>
    <w:p w14:paraId="3313F46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3.83423400   -1.78983100    1.10663000</w:t>
      </w:r>
    </w:p>
    <w:p w14:paraId="1F94FE1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97329900    1.31144000   -2.16030600</w:t>
      </w:r>
    </w:p>
    <w:p w14:paraId="31E3D7C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90242200    2.96081300   -1.57978400</w:t>
      </w:r>
    </w:p>
    <w:p w14:paraId="0CD99B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19805400    2.22431300   -1.57682800</w:t>
      </w:r>
    </w:p>
    <w:p w14:paraId="1333202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70365000    2.49969900    0.07648700</w:t>
      </w:r>
    </w:p>
    <w:p w14:paraId="2B65AE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27288200   -0.39275100   -2.16964100</w:t>
      </w:r>
    </w:p>
    <w:p w14:paraId="76D4A9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42563600   -2.30836300   -0.04470100</w:t>
      </w:r>
    </w:p>
    <w:p w14:paraId="5775C6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11219300   -2.65965100   -1.73902900</w:t>
      </w:r>
    </w:p>
    <w:p w14:paraId="5C3C6EF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 0.25942600   -0.45815800    1.78206700</w:t>
      </w:r>
    </w:p>
    <w:p w14:paraId="157AC09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66083900   -2.34406000   -1.39919700</w:t>
      </w:r>
    </w:p>
    <w:p w14:paraId="213A60A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1.31502100   -3.64494400   -0.41904200</w:t>
      </w:r>
    </w:p>
    <w:p w14:paraId="579AC8A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54862400    0.97088300    0.98682200</w:t>
      </w:r>
    </w:p>
    <w:p w14:paraId="68115EC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4.02606800   -0.70403000    1.17552300</w:t>
      </w:r>
    </w:p>
    <w:p w14:paraId="7D6EC3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3.01490400    0.61793000    1.77532500</w:t>
      </w:r>
    </w:p>
    <w:p w14:paraId="1D3CB43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84437900   -2.08585400    2.89616000</w:t>
      </w:r>
    </w:p>
    <w:p w14:paraId="3CDB7A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2.24361900   -2.78209000    2.05850100</w:t>
      </w:r>
    </w:p>
    <w:p w14:paraId="4AE902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H   -0.70566300   -3.62973300    2.03478800</w:t>
      </w:r>
    </w:p>
    <w:p w14:paraId="67FFAF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G_H</w:t>
      </w:r>
    </w:p>
    <w:p w14:paraId="570306E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1.64101300   -0.48494700    0.95020400</w:t>
      </w:r>
    </w:p>
    <w:p w14:paraId="2A2C358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68244000   -1.25228600    0.10582700</w:t>
      </w:r>
    </w:p>
    <w:p w14:paraId="7D0DD6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4.07663000   -0.72850700    0.34219000</w:t>
      </w:r>
    </w:p>
    <w:p w14:paraId="16F94BF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24693700   -0.35301400    1.44653600</w:t>
      </w:r>
    </w:p>
    <w:p w14:paraId="74E4B8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85714400   -0.05658500    1.44090600</w:t>
      </w:r>
    </w:p>
    <w:p w14:paraId="058F51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03482900   -2.41246100    0.92513300</w:t>
      </w:r>
    </w:p>
    <w:p w14:paraId="662AC9C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4.92398000   -0.17880200   -0.54604400</w:t>
      </w:r>
    </w:p>
    <w:p w14:paraId="128C80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6.30069600    0.27145100   -0.11711600</w:t>
      </w:r>
    </w:p>
    <w:p w14:paraId="333470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4.63218100    0.02770800   -2.01286100</w:t>
      </w:r>
    </w:p>
    <w:p w14:paraId="7DD2E9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49731800    1.25782300    2.11532800</w:t>
      </w:r>
    </w:p>
    <w:p w14:paraId="1F58632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18667200    2.50219900    1.39983400</w:t>
      </w:r>
    </w:p>
    <w:p w14:paraId="1CDFCD0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45148800    2.26797900   -0.06980500</w:t>
      </w:r>
    </w:p>
    <w:p w14:paraId="50C8FF1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65937800    1.79116600   -0.43403500</w:t>
      </w:r>
    </w:p>
    <w:p w14:paraId="49EF4A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02181700    1.11806700   -1.72914600</w:t>
      </w:r>
    </w:p>
    <w:p w14:paraId="7C0845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09597200   -1.25945700    0.65901500</w:t>
      </w:r>
    </w:p>
    <w:p w14:paraId="645813F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C   -3.30775700   -1.25277800   -0.68259900</w:t>
      </w:r>
    </w:p>
    <w:p w14:paraId="22028EA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60012500   -0.39154900   -1.71214200</w:t>
      </w:r>
    </w:p>
    <w:p w14:paraId="572643D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28689800    2.47078600   -1.00703000</w:t>
      </w:r>
    </w:p>
    <w:p w14:paraId="7204DC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4.40394900   -2.12308400   -1.24089300</w:t>
      </w:r>
    </w:p>
    <w:p w14:paraId="3F81907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77535600    0.57898800    0.73184400</w:t>
      </w:r>
    </w:p>
    <w:p w14:paraId="688FCE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87192000   -0.62003600    2.01578500</w:t>
      </w:r>
    </w:p>
    <w:p w14:paraId="6FE6FB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6024500   -2.31722500    0.36926000</w:t>
      </w:r>
    </w:p>
    <w:p w14:paraId="0B4C6B4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40836400   -1.18747500   -0.95330600</w:t>
      </w:r>
    </w:p>
    <w:p w14:paraId="0DBD02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42711000   -0.83112000    1.37041900</w:t>
      </w:r>
    </w:p>
    <w:p w14:paraId="272225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81505800    0.28610000    2.12799300</w:t>
      </w:r>
    </w:p>
    <w:p w14:paraId="640C53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46454300   -0.91037700    2.32151000</w:t>
      </w:r>
    </w:p>
    <w:p w14:paraId="47EE7C8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06511300   -2.73035900    0.75812500</w:t>
      </w:r>
    </w:p>
    <w:p w14:paraId="232B156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9232000   -2.99091300    0.24610000</w:t>
      </w:r>
    </w:p>
    <w:p w14:paraId="46E05D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5733700   -2.67526000    1.94873000</w:t>
      </w:r>
    </w:p>
    <w:p w14:paraId="286E8AA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6.47380100    0.10477500    0.94943900</w:t>
      </w:r>
    </w:p>
    <w:p w14:paraId="33C9FC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7.07733700   -0.26543300   -0.67655100</w:t>
      </w:r>
    </w:p>
    <w:p w14:paraId="66DAB1E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6.44703400    1.33884400   -0.32651600</w:t>
      </w:r>
    </w:p>
    <w:p w14:paraId="6EE756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62596800   -0.27567600   -2.30985900</w:t>
      </w:r>
    </w:p>
    <w:p w14:paraId="3BE436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76228700    1.08304600   -2.28409900</w:t>
      </w:r>
    </w:p>
    <w:p w14:paraId="3D1B268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5.34495000   -0.53830200   -2.62586800</w:t>
      </w:r>
    </w:p>
    <w:p w14:paraId="55A2682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3941100    1.24710300    3.15619300</w:t>
      </w:r>
    </w:p>
    <w:p w14:paraId="528383B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8181400    1.38004500    2.14783100</w:t>
      </w:r>
    </w:p>
    <w:p w14:paraId="1A6065D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12881200    2.71098700    1.91416100</w:t>
      </w:r>
    </w:p>
    <w:p w14:paraId="7F2E92B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52802300    3.36024800    1.56835100</w:t>
      </w:r>
    </w:p>
    <w:p w14:paraId="38C01CA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43836700    1.77632200    0.32718800</w:t>
      </w:r>
    </w:p>
    <w:p w14:paraId="3D17EAF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52444300    1.57992200   -2.58719300</w:t>
      </w:r>
    </w:p>
    <w:p w14:paraId="599CE2D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09840200    1.19405800   -1.91212300</w:t>
      </w:r>
    </w:p>
    <w:p w14:paraId="72B709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8670100   -1.83988600    1.26811700</w:t>
      </w:r>
    </w:p>
    <w:p w14:paraId="7304AF4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51614200   -0.43262100   -1.57401400</w:t>
      </w:r>
    </w:p>
    <w:p w14:paraId="15C5ED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80325500   -0.81059600   -2.70272700</w:t>
      </w:r>
    </w:p>
    <w:p w14:paraId="6535EB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1096100    3.52671600   -0.99826000</w:t>
      </w:r>
    </w:p>
    <w:p w14:paraId="60927B9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9962100    1.90330200   -0.69806800</w:t>
      </w:r>
    </w:p>
    <w:p w14:paraId="6E9D1E6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51637400    2.20174300   -2.03939900</w:t>
      </w:r>
    </w:p>
    <w:p w14:paraId="1CA47CF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94171200   -2.67777600   -0.46925600</w:t>
      </w:r>
    </w:p>
    <w:p w14:paraId="6D5AA28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5.12552000   -1.51604400   -1.80160400</w:t>
      </w:r>
    </w:p>
    <w:p w14:paraId="491A52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98247600   -2.84019500   -1.95658200</w:t>
      </w:r>
    </w:p>
    <w:p w14:paraId="11D49A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17489900   -0.89907100    0.67955800</w:t>
      </w:r>
    </w:p>
    <w:p w14:paraId="24309AF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03140000   -0.70072000   -0.38277700</w:t>
      </w:r>
      <w:r w:rsidRPr="00F82BF9">
        <w:rPr>
          <w:rFonts w:ascii="Times New Roman" w:hAnsi="Times New Roman" w:cs="Times New Roman"/>
          <w:b/>
          <w:bCs/>
          <w:sz w:val="18"/>
          <w:szCs w:val="20"/>
        </w:rPr>
        <w:t xml:space="preserve"> Structure H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77B606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24226500    2.03486300   -0.89498700</w:t>
      </w:r>
    </w:p>
    <w:p w14:paraId="1D32464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08605900    0.73794000   -0.97260400</w:t>
      </w:r>
    </w:p>
    <w:p w14:paraId="2CBE93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20486100   -0.04845400    0.31343100</w:t>
      </w:r>
    </w:p>
    <w:p w14:paraId="26398F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10243900   -0.17500000   -0.33699000</w:t>
      </w:r>
    </w:p>
    <w:p w14:paraId="093361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26953100    1.29143400   -0.23663100</w:t>
      </w:r>
    </w:p>
    <w:p w14:paraId="132538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74287700    1.97718300   -1.27036600</w:t>
      </w:r>
    </w:p>
    <w:p w14:paraId="15E6DF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21529300    3.39920600   -1.55280400</w:t>
      </w:r>
    </w:p>
    <w:p w14:paraId="5518C3A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36801100   -1.37696500    0.46800900</w:t>
      </w:r>
    </w:p>
    <w:p w14:paraId="3215F6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40604700   -2.37084000   -0.66885400</w:t>
      </w:r>
    </w:p>
    <w:p w14:paraId="0F8CD5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59051800   -1.97789900    1.83626400</w:t>
      </w:r>
    </w:p>
    <w:p w14:paraId="28F39A4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01636300    1.74327900    1.23346800</w:t>
      </w:r>
    </w:p>
    <w:p w14:paraId="2471759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26080500    1.62526600    2.16872300</w:t>
      </w:r>
    </w:p>
    <w:p w14:paraId="2FB93B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05368600    0.36756900    1.90020700</w:t>
      </w:r>
    </w:p>
    <w:p w14:paraId="701C7FE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04731000    0.46790800    0.98776000</w:t>
      </w:r>
    </w:p>
    <w:p w14:paraId="106485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75683500   -0.58355300    0.21892100</w:t>
      </w:r>
    </w:p>
    <w:p w14:paraId="7B5441B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76540400   -1.24612000   -0.94133800</w:t>
      </w:r>
    </w:p>
    <w:p w14:paraId="6A69030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06022000   -1.44268000   -1.44121000</w:t>
      </w:r>
    </w:p>
    <w:p w14:paraId="59A735A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22345700   -0.53638400   -1.29522400</w:t>
      </w:r>
    </w:p>
    <w:p w14:paraId="7EC34F3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65244100   -0.88820800    2.63038000</w:t>
      </w:r>
    </w:p>
    <w:p w14:paraId="25C3E1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36013000   -2.76389500   -2.07322000</w:t>
      </w:r>
    </w:p>
    <w:p w14:paraId="669F8B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26391600    1.60403900   -0.55605500</w:t>
      </w:r>
    </w:p>
    <w:p w14:paraId="11BFF38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5753900   -0.48984600    0.08168900</w:t>
      </w:r>
    </w:p>
    <w:p w14:paraId="0BEF3CA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68019200    2.74420100   -1.60606100</w:t>
      </w:r>
    </w:p>
    <w:p w14:paraId="73F73A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36940400    2.50233800    0.08931600</w:t>
      </w:r>
    </w:p>
    <w:p w14:paraId="6E9773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72734600    0.11215000   -1.79923800</w:t>
      </w:r>
    </w:p>
    <w:p w14:paraId="432F776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10190100    1.03970900   -1.26493700</w:t>
      </w:r>
    </w:p>
    <w:p w14:paraId="0F03FB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25857800    0.56465100    1.21514600</w:t>
      </w:r>
    </w:p>
    <w:p w14:paraId="26C6565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65834600    1.41131100   -2.20823500</w:t>
      </w:r>
    </w:p>
    <w:p w14:paraId="21EA2AC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1741800    3.86925500   -2.33596400</w:t>
      </w:r>
    </w:p>
    <w:p w14:paraId="2F780D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82382200    3.38689600   -1.89653800</w:t>
      </w:r>
    </w:p>
    <w:p w14:paraId="2BB749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27316300    4.03950200   -0.66621800</w:t>
      </w:r>
    </w:p>
    <w:p w14:paraId="318497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12846900   -1.94223400   -1.63452800</w:t>
      </w:r>
    </w:p>
    <w:p w14:paraId="46ADF8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75002400   -3.22699300   -0.46425500</w:t>
      </w:r>
    </w:p>
    <w:p w14:paraId="1B11438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41779400   -2.78331100   -0.77480100</w:t>
      </w:r>
    </w:p>
    <w:p w14:paraId="0058EFE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56590400   -1.22252300    2.62658400</w:t>
      </w:r>
    </w:p>
    <w:p w14:paraId="6EF86AE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56399700   -2.48237400    1.88287400</w:t>
      </w:r>
    </w:p>
    <w:p w14:paraId="4B29EEA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83661100   -2.74324800    2.06385200</w:t>
      </w:r>
    </w:p>
    <w:p w14:paraId="22B5FAC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31796700    2.78455200    1.23905700</w:t>
      </w:r>
    </w:p>
    <w:p w14:paraId="3A616F6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0865100    1.15495700    1.64886300</w:t>
      </w:r>
    </w:p>
    <w:p w14:paraId="46FC23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1040500    1.67142500    3.20591000</w:t>
      </w:r>
    </w:p>
    <w:p w14:paraId="51E238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90044300    2.49860300    2.00621000</w:t>
      </w:r>
    </w:p>
    <w:p w14:paraId="6EA255A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27483100    1.47428600    0.63389600</w:t>
      </w:r>
    </w:p>
    <w:p w14:paraId="64BD664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64537800   -1.58931800    0.63129900</w:t>
      </w:r>
    </w:p>
    <w:p w14:paraId="51096D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H    4.82902300   -0.37249700    0.15146700</w:t>
      </w:r>
    </w:p>
    <w:p w14:paraId="71C0CB4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14916900   -2.14243900   -0.98305000</w:t>
      </w:r>
    </w:p>
    <w:p w14:paraId="0C4254C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98708100    0.50181200   -1.53430100</w:t>
      </w:r>
    </w:p>
    <w:p w14:paraId="67BC34B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02772700   -0.86445200   -1.95765400</w:t>
      </w:r>
    </w:p>
    <w:p w14:paraId="3A3FD8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96568200   -0.80880400    3.67922300</w:t>
      </w:r>
    </w:p>
    <w:p w14:paraId="3E57114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6570600   -1.02550000    2.64268100</w:t>
      </w:r>
    </w:p>
    <w:p w14:paraId="2D3F5D7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11004700   -1.79119000    2.21992800</w:t>
      </w:r>
    </w:p>
    <w:p w14:paraId="72F245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53463400   -3.47416600   -2.01457500</w:t>
      </w:r>
    </w:p>
    <w:p w14:paraId="536D79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0994000   -2.59939600   -3.13150100</w:t>
      </w:r>
    </w:p>
    <w:p w14:paraId="29CAF4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25936100   -3.20928200   -1.62769300</w:t>
      </w:r>
    </w:p>
    <w:p w14:paraId="6A1CF0B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H_I</w:t>
      </w:r>
    </w:p>
    <w:p w14:paraId="734CBEA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98908400    2.32976100   -0.95513700</w:t>
      </w:r>
    </w:p>
    <w:p w14:paraId="623B02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85798900    1.09374100   -0.71370900</w:t>
      </w:r>
    </w:p>
    <w:p w14:paraId="0CE58A2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41150700    0.33452200    0.51563600</w:t>
      </w:r>
    </w:p>
    <w:p w14:paraId="5CF173B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37866900   -0.17082500    0.26876000</w:t>
      </w:r>
    </w:p>
    <w:p w14:paraId="35F168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19721600    1.18390500   -0.11816700</w:t>
      </w:r>
    </w:p>
    <w:p w14:paraId="0945F6F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53946400    1.95241800   -1.26580300</w:t>
      </w:r>
    </w:p>
    <w:p w14:paraId="5C1F5B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27785300    3.17052700   -1.72196700</w:t>
      </w:r>
    </w:p>
    <w:p w14:paraId="39F6252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88347400   -0.92741600    0.85685800</w:t>
      </w:r>
    </w:p>
    <w:p w14:paraId="32FCDC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57904800   -1.79933000   -0.13562800</w:t>
      </w:r>
    </w:p>
    <w:p w14:paraId="2993D5F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71972500   -1.46384100    2.23971100</w:t>
      </w:r>
    </w:p>
    <w:p w14:paraId="278431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58389200    1.98121500    1.15684500</w:t>
      </w:r>
    </w:p>
    <w:p w14:paraId="15674F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09211300    1.80034200    1.58014500</w:t>
      </w:r>
    </w:p>
    <w:p w14:paraId="3760AAC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58300600    0.38383200    1.35064100</w:t>
      </w:r>
    </w:p>
    <w:p w14:paraId="128360C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08392300    0.10175900    0.13278800</w:t>
      </w:r>
    </w:p>
    <w:p w14:paraId="552410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20608900   -1.19915300   -0.60341200</w:t>
      </w:r>
    </w:p>
    <w:p w14:paraId="63AB1AA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19523700   -1.42570900   -0.46712200</w:t>
      </w:r>
    </w:p>
    <w:p w14:paraId="3629A9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81009200   -1.91159900   -1.25427400</w:t>
      </w:r>
    </w:p>
    <w:p w14:paraId="77517AE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09093900   -1.25151900   -1.72191000</w:t>
      </w:r>
    </w:p>
    <w:p w14:paraId="0BE551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34181200   -0.62057600    2.44831600</w:t>
      </w:r>
    </w:p>
    <w:p w14:paraId="7780FE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74442300   -3.37320900   -1.63352600</w:t>
      </w:r>
    </w:p>
    <w:p w14:paraId="2AAB398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13186900    0.90484300   -0.60603700</w:t>
      </w:r>
    </w:p>
    <w:p w14:paraId="05CA16A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35711400   -0.35447100    1.34047500</w:t>
      </w:r>
    </w:p>
    <w:p w14:paraId="34D3EA1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39811000    2.89380800   -1.80060300</w:t>
      </w:r>
    </w:p>
    <w:p w14:paraId="40C97E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03617500    3.00056400   -0.08603200</w:t>
      </w:r>
    </w:p>
    <w:p w14:paraId="0D14580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84597400    0.45174200   -1.60229600</w:t>
      </w:r>
    </w:p>
    <w:p w14:paraId="6080B3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90362400    1.39502300   -0.56190000</w:t>
      </w:r>
    </w:p>
    <w:p w14:paraId="4475AB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16136900    0.97237600    1.36464000</w:t>
      </w:r>
    </w:p>
    <w:p w14:paraId="712EED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57002000    1.24892800   -2.11171100</w:t>
      </w:r>
    </w:p>
    <w:p w14:paraId="3067BAE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15716900    3.59598200   -2.63139100</w:t>
      </w:r>
    </w:p>
    <w:p w14:paraId="16793F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31541100    2.90123500   -1.94687900</w:t>
      </w:r>
    </w:p>
    <w:p w14:paraId="447886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9273400    3.96403400   -0.96794400</w:t>
      </w:r>
    </w:p>
    <w:p w14:paraId="5ED9F7D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11440900   -1.74786800   -1.12571400</w:t>
      </w:r>
    </w:p>
    <w:p w14:paraId="6B05D81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63412400   -2.84007400    0.19139200</w:t>
      </w:r>
    </w:p>
    <w:p w14:paraId="5A407E5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60994600   -1.43608800   -0.26490400</w:t>
      </w:r>
    </w:p>
    <w:p w14:paraId="773AC2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22715000   -0.76512300    2.91880700</w:t>
      </w:r>
    </w:p>
    <w:p w14:paraId="244ADA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1061800   -1.70332200    2.65043000</w:t>
      </w:r>
    </w:p>
    <w:p w14:paraId="66A9C24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17094400   -2.41534600    2.22733300</w:t>
      </w:r>
    </w:p>
    <w:p w14:paraId="198F6A0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40225700    3.05092600    1.02290600</w:t>
      </w:r>
    </w:p>
    <w:p w14:paraId="2DE42E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05571400    1.67732800    1.99509900</w:t>
      </w:r>
    </w:p>
    <w:p w14:paraId="25C734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19350900    2.10918000    2.62632700</w:t>
      </w:r>
    </w:p>
    <w:p w14:paraId="6627076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9546000    2.49242200    0.98375200</w:t>
      </w:r>
    </w:p>
    <w:p w14:paraId="02534C6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28046900    0.96020400   -0.51384900</w:t>
      </w:r>
    </w:p>
    <w:p w14:paraId="50A7441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12441600   -2.07212100    0.05095800</w:t>
      </w:r>
    </w:p>
    <w:p w14:paraId="3BED02E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17663400   -1.26614000   -1.10744700</w:t>
      </w:r>
    </w:p>
    <w:p w14:paraId="0E9608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9605400   -2.19665000   -0.15756000</w:t>
      </w:r>
    </w:p>
    <w:p w14:paraId="2CC85EE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92331400   -0.24279900   -2.10886500</w:t>
      </w:r>
    </w:p>
    <w:p w14:paraId="1DED152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47452300   -1.83698300   -2.56281400</w:t>
      </w:r>
    </w:p>
    <w:p w14:paraId="2B51B8E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99146900   -0.39384800    3.30317000</w:t>
      </w:r>
    </w:p>
    <w:p w14:paraId="792F958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31407700   -0.57609200    2.83349300</w:t>
      </w:r>
    </w:p>
    <w:p w14:paraId="3187BEB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54922200   -1.64822800    2.14164200</w:t>
      </w:r>
    </w:p>
    <w:p w14:paraId="3FAD7E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11749300   -3.89099000   -1.20695200</w:t>
      </w:r>
    </w:p>
    <w:p w14:paraId="7DD9E7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70201100   -3.47037800   -2.72590300</w:t>
      </w:r>
    </w:p>
    <w:p w14:paraId="2B81208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65567600   -3.89514900   -1.31590200</w:t>
      </w:r>
    </w:p>
    <w:p w14:paraId="13C8E5C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I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1D23F9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 -3.25807600   -0.11228600   -0.12193500</w:t>
      </w:r>
    </w:p>
    <w:p w14:paraId="081D22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-2.57160700   -1.36851200    0.42595100</w:t>
      </w:r>
    </w:p>
    <w:p w14:paraId="60C263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-1.24378600   -0.99035800    1.09927700</w:t>
      </w:r>
    </w:p>
    <w:p w14:paraId="1C7299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-0.19504000   -0.24383100    0.01582600</w:t>
      </w:r>
    </w:p>
    <w:p w14:paraId="737000D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-0.98723200    1.01029800   -0.53853500</w:t>
      </w:r>
    </w:p>
    <w:p w14:paraId="2ADCA76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-2.36579000    0.61651600   -1.13775100</w:t>
      </w:r>
    </w:p>
    <w:p w14:paraId="6E0EBA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-3.09585600    1.79412100   -1.80045400</w:t>
      </w:r>
    </w:p>
    <w:p w14:paraId="4617FD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-0.43617300   -2.01853800    1.70521600</w:t>
      </w:r>
    </w:p>
    <w:p w14:paraId="215A8EE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-0.37356100   -3.37777200    1.15177700</w:t>
      </w:r>
    </w:p>
    <w:p w14:paraId="2A2854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 0.44886300   -1.69353800    2.84447100</w:t>
      </w:r>
    </w:p>
    <w:p w14:paraId="68487C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-0.98839300    2.20534800    0.44871300</w:t>
      </w:r>
    </w:p>
    <w:p w14:paraId="3FDB502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 0.28600700    3.10118100    0.34332700</w:t>
      </w:r>
    </w:p>
    <w:p w14:paraId="5B9E8B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53106800    2.30004900    0.65448500</w:t>
      </w:r>
    </w:p>
    <w:p w14:paraId="6C6476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 2.17307200    1.65497500   -0.33594900</w:t>
      </w:r>
    </w:p>
    <w:p w14:paraId="6510E1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 3.09705300    0.47181900   -0.20830900</w:t>
      </w:r>
    </w:p>
    <w:p w14:paraId="53ABC2E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 0.30080800   -1.13995100   -1.07641100</w:t>
      </w:r>
    </w:p>
    <w:p w14:paraId="7F6149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 1.53860000   -1.27027600   -1.61533600</w:t>
      </w:r>
    </w:p>
    <w:p w14:paraId="523C3A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C     2.87064100   -0.58726000   -1.31115100</w:t>
      </w:r>
    </w:p>
    <w:p w14:paraId="6B9C7AE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 1.85130900    2.14214600    2.12114600</w:t>
      </w:r>
    </w:p>
    <w:p w14:paraId="6D2360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 1.68677200   -2.20415900   -2.80381200</w:t>
      </w:r>
    </w:p>
    <w:p w14:paraId="01393F0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0.37458400    1.31599700   -1.39509600</w:t>
      </w:r>
    </w:p>
    <w:p w14:paraId="0C32C7A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62589900    0.11438900    0.62431800</w:t>
      </w:r>
    </w:p>
    <w:p w14:paraId="1321432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4.20212600   -0.39788700   -0.59900600</w:t>
      </w:r>
    </w:p>
    <w:p w14:paraId="7E1A287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3.52308200    0.55925600    0.70660500</w:t>
      </w:r>
    </w:p>
    <w:p w14:paraId="4C8E3D2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2.41098000   -2.08494600   -0.38697200</w:t>
      </w:r>
    </w:p>
    <w:p w14:paraId="07CC9E9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3.21420400   -1.86225300    1.16458500</w:t>
      </w:r>
    </w:p>
    <w:p w14:paraId="4FEDD5A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1.40256700   -0.18441900    1.82473300</w:t>
      </w:r>
    </w:p>
    <w:p w14:paraId="722997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2.14882500   -0.10284600   -1.94062300</w:t>
      </w:r>
    </w:p>
    <w:p w14:paraId="40A88F3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3.94515800    1.42757200   -2.38563900</w:t>
      </w:r>
    </w:p>
    <w:p w14:paraId="1D8AD61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2.43697700    2.34186300   -2.48286000</w:t>
      </w:r>
    </w:p>
    <w:p w14:paraId="7243470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3.49117300    2.50590300   -1.06881800</w:t>
      </w:r>
    </w:p>
    <w:p w14:paraId="1A07E2B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0.22291000   -3.26721800    0.22033700</w:t>
      </w:r>
    </w:p>
    <w:p w14:paraId="3B91F3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0.14013900   -4.08809900    1.80141900</w:t>
      </w:r>
    </w:p>
    <w:p w14:paraId="69253E3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1.34768200   -3.75937300    0.83537100</w:t>
      </w:r>
    </w:p>
    <w:p w14:paraId="54D19D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0.54004800   -0.62440300    3.03933400</w:t>
      </w:r>
    </w:p>
    <w:p w14:paraId="08879A3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0.00007100   -2.16680800    3.73492600</w:t>
      </w:r>
    </w:p>
    <w:p w14:paraId="55342C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1.43517600   -2.16028500    2.73656600</w:t>
      </w:r>
    </w:p>
    <w:p w14:paraId="4D8E13B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1.85646600    2.84105900    0.25350000</w:t>
      </w:r>
    </w:p>
    <w:p w14:paraId="5E97BE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1.10686500    1.86672400    1.48663300</w:t>
      </w:r>
    </w:p>
    <w:p w14:paraId="7E7AF9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17174700    3.94949000    1.02849000</w:t>
      </w:r>
    </w:p>
    <w:p w14:paraId="4EC520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33851100    3.51184900   -0.67132600</w:t>
      </w:r>
    </w:p>
    <w:p w14:paraId="7B6EF7A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1.89647300    1.90792900   -1.36037900</w:t>
      </w:r>
    </w:p>
    <w:p w14:paraId="6B1F445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00920000    0.01315600    0.78381900</w:t>
      </w:r>
    </w:p>
    <w:p w14:paraId="298E92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14979100    0.77345300   -0.29927500</w:t>
      </w:r>
    </w:p>
    <w:p w14:paraId="5D8F91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-0.47908000   -1.70149200   -1.58934300</w:t>
      </w:r>
    </w:p>
    <w:p w14:paraId="67C1593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3.17640500   -0.13520500   -2.26651300</w:t>
      </w:r>
    </w:p>
    <w:p w14:paraId="7F87919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3.60231700   -1.39262000   -1.15584700</w:t>
      </w:r>
    </w:p>
    <w:p w14:paraId="0EE8C05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19164400    3.10388900    2.52526100</w:t>
      </w:r>
    </w:p>
    <w:p w14:paraId="1228BB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6381100    1.86928000    2.70950300</w:t>
      </w:r>
    </w:p>
    <w:p w14:paraId="3FB4BA6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4187100    1.41489600    2.31975200</w:t>
      </w:r>
    </w:p>
    <w:p w14:paraId="13600A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0.76001600   -2.73463700   -3.03509100</w:t>
      </w:r>
    </w:p>
    <w:p w14:paraId="667E332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 1.98890900   -1.64682200   -3.69879600</w:t>
      </w:r>
    </w:p>
    <w:p w14:paraId="127E04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47276300   -2.94722800   -2.62283200</w:t>
      </w:r>
    </w:p>
    <w:p w14:paraId="078B73A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I_J</w:t>
      </w:r>
    </w:p>
    <w:p w14:paraId="0BDFE00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85288000    1.40749600   -0.32714200</w:t>
      </w:r>
    </w:p>
    <w:p w14:paraId="26A3102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86557200   -0.11364600   -0.52537500</w:t>
      </w:r>
    </w:p>
    <w:p w14:paraId="58AFF2F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64410500   -0.81530000    0.03917100</w:t>
      </w:r>
    </w:p>
    <w:p w14:paraId="710A155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32018700    1.41943700   -0.07359000</w:t>
      </w:r>
    </w:p>
    <w:p w14:paraId="2AE2DD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53785100    2.02148800   -0.82227500</w:t>
      </w:r>
    </w:p>
    <w:p w14:paraId="5C5AC7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57403600    3.55589300   -0.78987000</w:t>
      </w:r>
    </w:p>
    <w:p w14:paraId="21A3C8A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14958200    1.99109000    1.37320400</w:t>
      </w:r>
    </w:p>
    <w:p w14:paraId="235551A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67464800    1.19387400    2.42293200</w:t>
      </w:r>
    </w:p>
    <w:p w14:paraId="1B2A93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90341100    0.44164300    1.93276000</w:t>
      </w:r>
    </w:p>
    <w:p w14:paraId="4B6BECF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51829900    0.79288400    0.79211200</w:t>
      </w:r>
    </w:p>
    <w:p w14:paraId="066F21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36073100   -0.05541800   -0.11476700</w:t>
      </w:r>
    </w:p>
    <w:p w14:paraId="706D3CB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26382000   -0.65768200   -1.52492800</w:t>
      </w:r>
    </w:p>
    <w:p w14:paraId="29BF7D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51076400   -0.64110300   -2.04955300</w:t>
      </w:r>
    </w:p>
    <w:p w14:paraId="324B8C0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83633600   -0.01869700   -1.57743200</w:t>
      </w:r>
    </w:p>
    <w:p w14:paraId="1747CA1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27003700   -0.77530400    2.74909100</w:t>
      </w:r>
    </w:p>
    <w:p w14:paraId="38210D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67458500   -1.23481000   -3.43862900</w:t>
      </w:r>
    </w:p>
    <w:p w14:paraId="6721208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5104600    1.73962000   -0.64541100</w:t>
      </w:r>
    </w:p>
    <w:p w14:paraId="7CEADC6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0021700    1.83223600   -0.87560900</w:t>
      </w:r>
    </w:p>
    <w:p w14:paraId="591615B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02193000    1.64739900    0.73096600</w:t>
      </w:r>
    </w:p>
    <w:p w14:paraId="3F4BCD3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82907700   -0.33459600   -1.60360300</w:t>
      </w:r>
    </w:p>
    <w:p w14:paraId="5A0DB3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9666400   -0.55008700   -0.16120200</w:t>
      </w:r>
    </w:p>
    <w:p w14:paraId="5AAAC44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78686600   -1.00459000    1.29728500</w:t>
      </w:r>
    </w:p>
    <w:p w14:paraId="6439C9A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42453900    1.72468800   -1.87609600</w:t>
      </w:r>
    </w:p>
    <w:p w14:paraId="17F962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36001300    3.93236400   -1.45231500</w:t>
      </w:r>
    </w:p>
    <w:p w14:paraId="553A60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62408400    3.98174000   -1.13001400</w:t>
      </w:r>
    </w:p>
    <w:p w14:paraId="3B94098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77629500    3.94375600    0.21353400</w:t>
      </w:r>
    </w:p>
    <w:p w14:paraId="393D63E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9366000    2.98564600    1.25828300</w:t>
      </w:r>
    </w:p>
    <w:p w14:paraId="032E0D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13246900    2.17235300    1.82560300</w:t>
      </w:r>
    </w:p>
    <w:p w14:paraId="18C3024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1851200    0.43921100    2.88571300</w:t>
      </w:r>
    </w:p>
    <w:p w14:paraId="0C3B035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2076600    1.87219400    3.25159500</w:t>
      </w:r>
    </w:p>
    <w:p w14:paraId="4EFBC4C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25514100    1.75486200    0.35894900</w:t>
      </w:r>
    </w:p>
    <w:p w14:paraId="2BB995A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41912200   -1.09049200    0.23690200</w:t>
      </w:r>
    </w:p>
    <w:p w14:paraId="09B030A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39407300    0.31489500   -0.16235500</w:t>
      </w:r>
    </w:p>
    <w:p w14:paraId="4747DEA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48995700   -1.10834900   -2.17097600</w:t>
      </w:r>
    </w:p>
    <w:p w14:paraId="2B35479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81433700    1.03260900   -1.90421800</w:t>
      </w:r>
    </w:p>
    <w:p w14:paraId="360767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61728500   -0.47851100   -2.19205100</w:t>
      </w:r>
    </w:p>
    <w:p w14:paraId="551BAEC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49954300   -0.47044400    3.77828000</w:t>
      </w:r>
    </w:p>
    <w:p w14:paraId="220D41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44126500   -1.49365900    2.82754800</w:t>
      </w:r>
    </w:p>
    <w:p w14:paraId="71A2BE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14765700   -1.29902200    2.36541800</w:t>
      </w:r>
    </w:p>
    <w:p w14:paraId="0B8169F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73139900   -1.59162900   -3.85988600</w:t>
      </w:r>
    </w:p>
    <w:p w14:paraId="7ECA49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09463200   -0.49171200   -4.12788000</w:t>
      </w:r>
    </w:p>
    <w:p w14:paraId="316CAC6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38189100   -2.07309700   -3.41670400</w:t>
      </w:r>
    </w:p>
    <w:p w14:paraId="311ED9F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73403400   -2.15205900    0.52056800</w:t>
      </w:r>
    </w:p>
    <w:p w14:paraId="079BA2F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04849200   -2.88790100    0.61959200</w:t>
      </w:r>
    </w:p>
    <w:p w14:paraId="78C7518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26716300   -3.31387700   -0.36861600</w:t>
      </w:r>
    </w:p>
    <w:p w14:paraId="118F1DD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H   -2.97729500   -3.71249600    1.33071200</w:t>
      </w:r>
    </w:p>
    <w:p w14:paraId="3A79196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89311200   -2.25584400    0.89382200</w:t>
      </w:r>
    </w:p>
    <w:p w14:paraId="52D12D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52891000   -2.97956700    0.86613800</w:t>
      </w:r>
    </w:p>
    <w:p w14:paraId="3DC316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42120400   -2.46094300    0.77669700</w:t>
      </w:r>
    </w:p>
    <w:p w14:paraId="003C289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63070600   -3.42239400    1.86144000</w:t>
      </w:r>
    </w:p>
    <w:p w14:paraId="1EEE432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52510000   -3.81513700    0.15330000</w:t>
      </w:r>
    </w:p>
    <w:p w14:paraId="3592491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28319500   -0.14473800   -0.18688600</w:t>
      </w:r>
    </w:p>
    <w:p w14:paraId="480BDCF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39123600   -0.49218200    0.59015900</w:t>
      </w:r>
    </w:p>
    <w:p w14:paraId="0A29AEA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bCs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J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7C1D0C5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3.00803800    0.71343400   -0.47885100</w:t>
      </w:r>
    </w:p>
    <w:p w14:paraId="0170164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43622800    0.03316700    0.80749000</w:t>
      </w:r>
    </w:p>
    <w:p w14:paraId="4412F7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21418900   -0.77325000    0.56892500</w:t>
      </w:r>
    </w:p>
    <w:p w14:paraId="26AC2BA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54351500    1.11556100   -1.00003200</w:t>
      </w:r>
    </w:p>
    <w:p w14:paraId="36139D6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96176200    0.89527000   -1.59516000</w:t>
      </w:r>
    </w:p>
    <w:p w14:paraId="298A5C4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38511600    1.97146100   -2.60264500</w:t>
      </w:r>
    </w:p>
    <w:p w14:paraId="3C03AE5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40432600    2.47563700   -0.21472000</w:t>
      </w:r>
    </w:p>
    <w:p w14:paraId="74434A0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25302300    2.51872100    1.18928100</w:t>
      </w:r>
    </w:p>
    <w:p w14:paraId="547C620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53254000    1.72763300    1.39146800</w:t>
      </w:r>
    </w:p>
    <w:p w14:paraId="42CAC0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27541000    1.34739100    0.32984400</w:t>
      </w:r>
    </w:p>
    <w:p w14:paraId="773B594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31713900    0.27280400    0.26049700</w:t>
      </w:r>
    </w:p>
    <w:p w14:paraId="3ADE192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61460000   -1.22339900   -1.07767400</w:t>
      </w:r>
    </w:p>
    <w:p w14:paraId="75786EF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92432700   -1.36731100   -1.38559900</w:t>
      </w:r>
    </w:p>
    <w:p w14:paraId="284707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17615000   -0.56520300   -1.02839200</w:t>
      </w:r>
    </w:p>
    <w:p w14:paraId="47F5A65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82985200    1.33116200    2.81457000</w:t>
      </w:r>
    </w:p>
    <w:p w14:paraId="35FA153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27784900   -2.48161500   -2.35458600</w:t>
      </w:r>
    </w:p>
    <w:p w14:paraId="560DBE9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14722900    1.16281200   -1.84523600</w:t>
      </w:r>
    </w:p>
    <w:p w14:paraId="68569E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83834900    0.10561500   -0.85125500</w:t>
      </w:r>
    </w:p>
    <w:p w14:paraId="5DFBF1B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43782600    1.67734900   -0.18972900</w:t>
      </w:r>
    </w:p>
    <w:p w14:paraId="25758C2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19934300   -0.53938500    1.33785900</w:t>
      </w:r>
    </w:p>
    <w:p w14:paraId="298F236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12973100    0.82925100    1.50330900</w:t>
      </w:r>
    </w:p>
    <w:p w14:paraId="734E728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89793500   -0.05487700   -2.14704700</w:t>
      </w:r>
    </w:p>
    <w:p w14:paraId="238C506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36155600    1.73108900   -3.03545000</w:t>
      </w:r>
    </w:p>
    <w:p w14:paraId="58F646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66707700    2.04314300   -3.42595000</w:t>
      </w:r>
    </w:p>
    <w:p w14:paraId="7AE971F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46769900    2.95948600   -2.13804500</w:t>
      </w:r>
    </w:p>
    <w:p w14:paraId="68C672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13676200    3.16494200   -0.87041300</w:t>
      </w:r>
    </w:p>
    <w:p w14:paraId="20178AB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39504800    2.92675000   -0.09561900</w:t>
      </w:r>
    </w:p>
    <w:p w14:paraId="423111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45927300    2.16156300    1.94650600</w:t>
      </w:r>
    </w:p>
    <w:p w14:paraId="6F7859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41273200    3.57401800    1.45100400</w:t>
      </w:r>
    </w:p>
    <w:p w14:paraId="770897F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01222500    1.76884700   -0.63880500</w:t>
      </w:r>
    </w:p>
    <w:p w14:paraId="1FBB3A5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27879900   -0.37509800    1.14240500</w:t>
      </w:r>
    </w:p>
    <w:p w14:paraId="6CBA2A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32740900    0.70482800    0.23961800</w:t>
      </w:r>
    </w:p>
    <w:p w14:paraId="3D088C0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04316300   -1.94212500   -1.56176000</w:t>
      </w:r>
    </w:p>
    <w:p w14:paraId="0BEFEFB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35898800    0.09646100   -1.88962800</w:t>
      </w:r>
    </w:p>
    <w:p w14:paraId="0ECAE6F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01312600   -1.27256400   -1.04687100</w:t>
      </w:r>
    </w:p>
    <w:p w14:paraId="190A61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86246000    2.22687600    3.44710900</w:t>
      </w:r>
    </w:p>
    <w:p w14:paraId="3E429D5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03757600    0.69366300    3.23275900</w:t>
      </w:r>
    </w:p>
    <w:p w14:paraId="1C9ABD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78446600    0.81471400    2.92552700</w:t>
      </w:r>
    </w:p>
    <w:p w14:paraId="7754F4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39706000   -2.99896500   -2.74138200</w:t>
      </w:r>
    </w:p>
    <w:p w14:paraId="1140F17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84304300   -2.08673000   -3.20752400</w:t>
      </w:r>
    </w:p>
    <w:p w14:paraId="037CE9C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92499000   -3.22107000   -1.86688000</w:t>
      </w:r>
    </w:p>
    <w:p w14:paraId="6A20646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31983600   -2.11759000    2.71290000</w:t>
      </w:r>
    </w:p>
    <w:p w14:paraId="77B9CF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34620100   -1.84020500    2.96830400</w:t>
      </w:r>
    </w:p>
    <w:p w14:paraId="2E5CADF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14364900   -3.12603300    3.09767800</w:t>
      </w:r>
    </w:p>
    <w:p w14:paraId="348AB0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63600100   -1.43810900    3.23044100</w:t>
      </w:r>
    </w:p>
    <w:p w14:paraId="47B05A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05585000   -3.10093900    0.47582400</w:t>
      </w:r>
    </w:p>
    <w:p w14:paraId="538E3F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88914000   -4.10199800    0.88331800</w:t>
      </w:r>
    </w:p>
    <w:p w14:paraId="13330D0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09799000   -2.82697200    0.66177000</w:t>
      </w:r>
    </w:p>
    <w:p w14:paraId="288829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89259300   -3.14641600   -0.60394500</w:t>
      </w:r>
    </w:p>
    <w:p w14:paraId="0ABA554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07067800   -2.12280500    1.18677400</w:t>
      </w:r>
    </w:p>
    <w:p w14:paraId="296670C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05437300   -2.48018700    0.99278300</w:t>
      </w:r>
    </w:p>
    <w:p w14:paraId="5A00DF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15753200   -0.20213700   -0.24630100</w:t>
      </w:r>
    </w:p>
    <w:p w14:paraId="6E808D9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5716900    0.12137400    0.57348600</w:t>
      </w:r>
    </w:p>
    <w:p w14:paraId="54C575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J_K</w:t>
      </w:r>
    </w:p>
    <w:p w14:paraId="3646566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66004000    1.59490400   -0.58388900</w:t>
      </w:r>
    </w:p>
    <w:p w14:paraId="436D881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57611200    0.49839400    0.51844000</w:t>
      </w:r>
    </w:p>
    <w:p w14:paraId="5C0A5F3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58505400   -0.58510400    0.19999200</w:t>
      </w:r>
    </w:p>
    <w:p w14:paraId="14F4067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12223000    1.34234600   -0.49058300</w:t>
      </w:r>
    </w:p>
    <w:p w14:paraId="70A9E21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33740000    1.79623400   -1.35529200</w:t>
      </w:r>
    </w:p>
    <w:p w14:paraId="40548AA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19348800    3.22679100   -1.88981800</w:t>
      </w:r>
    </w:p>
    <w:p w14:paraId="065785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05358500    2.22473600    0.79972700</w:t>
      </w:r>
    </w:p>
    <w:p w14:paraId="669EDF2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61719600    1.55083900    2.07548400</w:t>
      </w:r>
    </w:p>
    <w:p w14:paraId="77E2E5C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79473000    0.61753500    1.83264000</w:t>
      </w:r>
    </w:p>
    <w:p w14:paraId="5695051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63461700    0.88922300    0.82169300</w:t>
      </w:r>
    </w:p>
    <w:p w14:paraId="2DF207D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57113300   -0.01392500    0.08853400</w:t>
      </w:r>
    </w:p>
    <w:p w14:paraId="3924C3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55048700   -1.19666100   -0.98714300</w:t>
      </w:r>
    </w:p>
    <w:p w14:paraId="5277E4B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83891200   -1.25065100   -1.42294700</w:t>
      </w:r>
    </w:p>
    <w:p w14:paraId="5C8D18A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97284500   -0.24276800   -1.33797900</w:t>
      </w:r>
    </w:p>
    <w:p w14:paraId="2BF72A3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88216400   -0.59522500    2.72512300</w:t>
      </w:r>
    </w:p>
    <w:p w14:paraId="441B43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26059300   -2.52147200   -2.12784400</w:t>
      </w:r>
    </w:p>
    <w:p w14:paraId="64F065E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77029300    1.46298100   -1.10226200</w:t>
      </w:r>
    </w:p>
    <w:p w14:paraId="75819BA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45676200    1.33392900   -1.28705400</w:t>
      </w:r>
    </w:p>
    <w:p w14:paraId="083DBFA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97055300    2.52836100   -0.10401300</w:t>
      </w:r>
    </w:p>
    <w:p w14:paraId="43EEE7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H   -3.55401900    0.05132500    0.70470300</w:t>
      </w:r>
    </w:p>
    <w:p w14:paraId="3F2689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28920100    0.96030700    1.47098900</w:t>
      </w:r>
    </w:p>
    <w:p w14:paraId="4473E92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34667200    1.12491200   -2.22563300</w:t>
      </w:r>
    </w:p>
    <w:p w14:paraId="2DC457F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03774200    3.47751300   -2.53985600</w:t>
      </w:r>
    </w:p>
    <w:p w14:paraId="607017B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27819700    3.33947600   -2.48022400</w:t>
      </w:r>
    </w:p>
    <w:p w14:paraId="474AB80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17139700    3.96458200   -1.08122800</w:t>
      </w:r>
    </w:p>
    <w:p w14:paraId="1882914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70374900    3.05723500    0.51622200</w:t>
      </w:r>
    </w:p>
    <w:p w14:paraId="640C15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89784500    2.69577100    1.06730500</w:t>
      </w:r>
    </w:p>
    <w:p w14:paraId="3E935FA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17699100    0.97265300    2.57353500</w:t>
      </w:r>
    </w:p>
    <w:p w14:paraId="36C8E97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86594600    2.33731100    2.80102600</w:t>
      </w:r>
    </w:p>
    <w:p w14:paraId="54B0B69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51260900    1.84934000    0.32237600</w:t>
      </w:r>
    </w:p>
    <w:p w14:paraId="1A58D80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73111600   -0.97158700    0.59160400</w:t>
      </w:r>
    </w:p>
    <w:p w14:paraId="5D6562D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55379000    0.45431900   -0.04196500</w:t>
      </w:r>
    </w:p>
    <w:p w14:paraId="158D65B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00642000   -2.10067000   -1.20858200</w:t>
      </w:r>
    </w:p>
    <w:p w14:paraId="6C84CDC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6120400    0.72762800   -1.74039000</w:t>
      </w:r>
    </w:p>
    <w:p w14:paraId="3DD6A4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77391600   -0.59447000   -1.99457300</w:t>
      </w:r>
    </w:p>
    <w:p w14:paraId="6E6B19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94477900   -0.28130300    3.77483800</w:t>
      </w:r>
    </w:p>
    <w:p w14:paraId="1DB7C48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8806900   -1.23277200    2.65343000</w:t>
      </w:r>
    </w:p>
    <w:p w14:paraId="2DFAF8D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75510700   -1.21561400    2.51567700</w:t>
      </w:r>
    </w:p>
    <w:p w14:paraId="1029E1E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47506700   -3.27982500   -2.15735100</w:t>
      </w:r>
    </w:p>
    <w:p w14:paraId="31CBDD1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56687700   -2.29944000   -3.15758600</w:t>
      </w:r>
    </w:p>
    <w:p w14:paraId="74ED9F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14011200   -2.95164100   -1.63204600</w:t>
      </w:r>
    </w:p>
    <w:p w14:paraId="5B0B3F1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66779300   -2.30513200    1.74683300</w:t>
      </w:r>
    </w:p>
    <w:p w14:paraId="598146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62978400   -1.79550200    1.84883100</w:t>
      </w:r>
    </w:p>
    <w:p w14:paraId="4F7001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85663300   -3.37876300    1.83352800</w:t>
      </w:r>
    </w:p>
    <w:p w14:paraId="16EBE5F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03077000   -2.01210800    2.58752300</w:t>
      </w:r>
    </w:p>
    <w:p w14:paraId="72E1EAA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90953100   -2.41969600   -0.79578800</w:t>
      </w:r>
    </w:p>
    <w:p w14:paraId="5FF4E6A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16231700   -3.47985300   -0.70594600</w:t>
      </w:r>
    </w:p>
    <w:p w14:paraId="5141A5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84467800   -1.85200800   -0.78313400</w:t>
      </w:r>
    </w:p>
    <w:p w14:paraId="5E8863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42564200   -2.26808100   -1.76518900</w:t>
      </w:r>
    </w:p>
    <w:p w14:paraId="3152620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98810400   -2.02772600    0.39095600</w:t>
      </w:r>
    </w:p>
    <w:p w14:paraId="4087CA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09253500   -2.65223600    0.33909500</w:t>
      </w:r>
    </w:p>
    <w:p w14:paraId="346461E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29263400   -0.17814200   -0.29114700</w:t>
      </w:r>
    </w:p>
    <w:p w14:paraId="0A0C222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27773400   -0.39876900    0.90439400</w:t>
      </w:r>
    </w:p>
    <w:p w14:paraId="0E85E53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b/>
          <w:bCs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K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+</w:t>
      </w:r>
    </w:p>
    <w:p w14:paraId="41B8372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2.56435400    1.77518000   -0.66414800</w:t>
      </w:r>
    </w:p>
    <w:p w14:paraId="5329369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73660300    0.25644200   -0.67299900</w:t>
      </w:r>
    </w:p>
    <w:p w14:paraId="6F1F89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04914200    1.44318900   -0.20420200</w:t>
      </w:r>
    </w:p>
    <w:p w14:paraId="27FC4CB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14554600    2.18545700   -1.07433700</w:t>
      </w:r>
    </w:p>
    <w:p w14:paraId="151760F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93533600    3.70527700   -1.06992300</w:t>
      </w:r>
    </w:p>
    <w:p w14:paraId="3CF0D4A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00041600    1.98380900    1.27157700</w:t>
      </w:r>
    </w:p>
    <w:p w14:paraId="7E1BD9F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61194900    1.05424400    2.35576700</w:t>
      </w:r>
    </w:p>
    <w:p w14:paraId="0D85F93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74643100    0.17238500    1.86626300</w:t>
      </w:r>
    </w:p>
    <w:p w14:paraId="67B702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62576200    0.68083900    0.97803400</w:t>
      </w:r>
    </w:p>
    <w:p w14:paraId="72F75A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52287400   -0.03965100    0.03946300</w:t>
      </w:r>
    </w:p>
    <w:p w14:paraId="164A0B7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47860700   -0.96864100   -1.04220300</w:t>
      </w:r>
    </w:p>
    <w:p w14:paraId="31A5CB5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77175800   -0.97645000   -1.57417800</w:t>
      </w:r>
    </w:p>
    <w:p w14:paraId="4076818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86707000    0.02276500   -1.41686400</w:t>
      </w:r>
    </w:p>
    <w:p w14:paraId="1D54D9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79106300   -1.23191000    2.41119400</w:t>
      </w:r>
    </w:p>
    <w:p w14:paraId="5B36AC6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18028400   -2.20710400   -2.32790700</w:t>
      </w:r>
    </w:p>
    <w:p w14:paraId="5B7FEED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0284300    1.67751900   -0.67395100</w:t>
      </w:r>
    </w:p>
    <w:p w14:paraId="55F978C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28198500    2.22685000   -1.35913300</w:t>
      </w:r>
    </w:p>
    <w:p w14:paraId="5E9B549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80756000    2.17597700    0.32792200</w:t>
      </w:r>
    </w:p>
    <w:p w14:paraId="080A019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68504400   -0.12346200   -1.69933300</w:t>
      </w:r>
    </w:p>
    <w:p w14:paraId="02EB258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71627500   -0.02600200   -0.27587300</w:t>
      </w:r>
    </w:p>
    <w:p w14:paraId="120B0C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98899500    1.83636400   -2.10541600</w:t>
      </w:r>
    </w:p>
    <w:p w14:paraId="4CF9B1A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60720100    4.17316200   -1.79621400</w:t>
      </w:r>
    </w:p>
    <w:p w14:paraId="222096E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8926500    3.97315300   -1.34997600</w:t>
      </w:r>
    </w:p>
    <w:p w14:paraId="5749E9D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14865600    4.14736100   -0.09204100</w:t>
      </w:r>
    </w:p>
    <w:p w14:paraId="499CD9B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6950000    2.91621600    1.22265900</w:t>
      </w:r>
    </w:p>
    <w:p w14:paraId="2158F7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00205700    2.27140300    1.60331300</w:t>
      </w:r>
    </w:p>
    <w:p w14:paraId="6D1EC82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16808400    0.40457300    2.76915300</w:t>
      </w:r>
    </w:p>
    <w:p w14:paraId="50F13C6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3398200    1.67992900    3.19912000</w:t>
      </w:r>
    </w:p>
    <w:p w14:paraId="51A763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55269400    1.74590800    0.76275100</w:t>
      </w:r>
    </w:p>
    <w:p w14:paraId="1DA04FA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71259400   -1.07947600    0.31565900</w:t>
      </w:r>
    </w:p>
    <w:p w14:paraId="2A1BCD8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49231100    0.45896400   -0.06228700</w:t>
      </w:r>
    </w:p>
    <w:p w14:paraId="07A9499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02690200   -1.91589600   -1.18811500</w:t>
      </w:r>
    </w:p>
    <w:p w14:paraId="047884D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53550400    1.04851000   -1.58803200</w:t>
      </w:r>
    </w:p>
    <w:p w14:paraId="1E8BF56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65186200   -0.19622000   -2.14557900</w:t>
      </w:r>
    </w:p>
    <w:p w14:paraId="7A535CF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92916200   -1.19335000    3.49955800</w:t>
      </w:r>
    </w:p>
    <w:p w14:paraId="6B217D8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85102500   -1.76874100    2.23923700</w:t>
      </w:r>
    </w:p>
    <w:p w14:paraId="7ED9F7D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60994700   -1.82713900    2.00255200</w:t>
      </w:r>
    </w:p>
    <w:p w14:paraId="0B06C64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43205800   -3.00047300   -2.30929000</w:t>
      </w:r>
    </w:p>
    <w:p w14:paraId="1DF2834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37980000   -1.93659500   -3.37440100</w:t>
      </w:r>
    </w:p>
    <w:p w14:paraId="7BA294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13039800   -2.59642300   -1.93919200</w:t>
      </w:r>
    </w:p>
    <w:p w14:paraId="2736590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85918800   -2.17624900    1.61793600</w:t>
      </w:r>
    </w:p>
    <w:p w14:paraId="6B021A9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83050900   -1.69606700    1.45337700</w:t>
      </w:r>
    </w:p>
    <w:p w14:paraId="4AC1E8E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04775300   -3.23995900    1.79142400</w:t>
      </w:r>
    </w:p>
    <w:p w14:paraId="0C115AB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42878700   -1.76167400    2.53595700</w:t>
      </w:r>
    </w:p>
    <w:p w14:paraId="10D1BBB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49726400   -2.72451800   -0.81308700</w:t>
      </w:r>
    </w:p>
    <w:p w14:paraId="591ABC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91718900   -2.57880400   -1.73017100</w:t>
      </w:r>
    </w:p>
    <w:p w14:paraId="71AE6DB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52913500   -3.79958900   -0.61216100</w:t>
      </w:r>
    </w:p>
    <w:p w14:paraId="4BB3B12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lastRenderedPageBreak/>
        <w:t xml:space="preserve"> H   -3.52277300   -2.40613700   -1.02463300</w:t>
      </w:r>
    </w:p>
    <w:p w14:paraId="47A06E3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92141300   -1.98514300    0.41091100</w:t>
      </w:r>
    </w:p>
    <w:p w14:paraId="70B0817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96681400   -2.45941900    0.67597000</w:t>
      </w:r>
    </w:p>
    <w:p w14:paraId="3E64153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30341100   -0.02974500   -0.33489100</w:t>
      </w:r>
    </w:p>
    <w:p w14:paraId="208DB39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64489100   -0.46391300    0.20031500</w:t>
      </w:r>
    </w:p>
    <w:p w14:paraId="7730A4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72663400    0.01194600    1.18681500</w:t>
      </w:r>
    </w:p>
    <w:p w14:paraId="202EC4E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b/>
          <w:bCs/>
          <w:sz w:val="18"/>
          <w:szCs w:val="20"/>
        </w:rPr>
        <w:t>Structure T</w:t>
      </w:r>
      <w:r w:rsidRPr="00F82BF9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F82BF9">
        <w:rPr>
          <w:rFonts w:ascii="Times New Roman" w:hAnsi="Times New Roman" w:cs="Times New Roman"/>
          <w:b/>
          <w:bCs/>
          <w:sz w:val="18"/>
          <w:szCs w:val="20"/>
          <w:vertAlign w:val="superscript"/>
        </w:rPr>
        <w:t>K_L</w:t>
      </w:r>
    </w:p>
    <w:p w14:paraId="3D44C4E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>C   -1.52166300    2.47317800   -0.67547100</w:t>
      </w:r>
    </w:p>
    <w:p w14:paraId="1243D7B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30082500    1.12921500   -0.70902600</w:t>
      </w:r>
    </w:p>
    <w:p w14:paraId="4FB69D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23936900    1.29827200    0.21436000</w:t>
      </w:r>
    </w:p>
    <w:p w14:paraId="2BC36A8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08490300    2.39079100   -0.81113100</w:t>
      </w:r>
    </w:p>
    <w:p w14:paraId="02DA421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76699800    3.73895600   -0.60423100</w:t>
      </w:r>
    </w:p>
    <w:p w14:paraId="0A2540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36044900    1.65943200    1.69622500</w:t>
      </w:r>
    </w:p>
    <w:p w14:paraId="521BA21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71540900    0.50571200    2.70027200</w:t>
      </w:r>
    </w:p>
    <w:p w14:paraId="09262F7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54289900   -0.63967000    2.11524300</w:t>
      </w:r>
    </w:p>
    <w:p w14:paraId="18F831C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48434700   -0.36784200    1.18399500</w:t>
      </w:r>
    </w:p>
    <w:p w14:paraId="049ADD6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3.07923600   -1.25576000    0.12365700</w:t>
      </w:r>
    </w:p>
    <w:p w14:paraId="442BF1F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0.11991900   -0.58927400   -1.50045800</w:t>
      </w:r>
    </w:p>
    <w:p w14:paraId="64EF344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36289400   -0.96942700   -1.91661800</w:t>
      </w:r>
    </w:p>
    <w:p w14:paraId="47B5589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2.74051900   -0.68757300   -1.29546800</w:t>
      </w:r>
    </w:p>
    <w:p w14:paraId="1313852D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07811800   -2.02626600    2.46445400</w:t>
      </w:r>
    </w:p>
    <w:p w14:paraId="6EE8C24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 1.45658000   -1.77770400   -3.18852400</w:t>
      </w:r>
    </w:p>
    <w:p w14:paraId="7272CB3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94156400    0.06635700    0.37501700</w:t>
      </w:r>
    </w:p>
    <w:p w14:paraId="38EB666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86823100    3.09630000   -1.50807600</w:t>
      </w:r>
    </w:p>
    <w:p w14:paraId="39C3904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75330500    3.02254500    0.24300600</w:t>
      </w:r>
    </w:p>
    <w:p w14:paraId="1E81A82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35717500    0.76802800   -1.73933500</w:t>
      </w:r>
    </w:p>
    <w:p w14:paraId="6F1C2C1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33153300    1.31932000   -0.38848600</w:t>
      </w:r>
    </w:p>
    <w:p w14:paraId="26D4655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29984700    2.00746900   -1.81144300</w:t>
      </w:r>
    </w:p>
    <w:p w14:paraId="3D40A58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46674000    4.43313500   -1.39479900</w:t>
      </w:r>
    </w:p>
    <w:p w14:paraId="741B0D9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85663100    3.64309600   -0.65025500</w:t>
      </w:r>
    </w:p>
    <w:p w14:paraId="4CE5937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50262300    4.19916700    0.35243400</w:t>
      </w:r>
    </w:p>
    <w:p w14:paraId="1E56A02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14510000    2.42340400    1.74262600</w:t>
      </w:r>
    </w:p>
    <w:p w14:paraId="7C4A0DC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54087500    2.16370600    2.06302400</w:t>
      </w:r>
    </w:p>
    <w:p w14:paraId="3FFF1B1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20714000    0.07610800    3.10394000</w:t>
      </w:r>
    </w:p>
    <w:p w14:paraId="38BF9AE0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22356000    0.96371400    3.55698200</w:t>
      </w:r>
    </w:p>
    <w:p w14:paraId="29A54277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78373700    0.67753000    1.07281000</w:t>
      </w:r>
    </w:p>
    <w:p w14:paraId="43F3A6D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73832300   -2.29093000    0.21023700</w:t>
      </w:r>
    </w:p>
    <w:p w14:paraId="7553AD16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4.17280000   -1.26717700    0.20553000</w:t>
      </w:r>
    </w:p>
    <w:p w14:paraId="26242D4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0.70292000   -0.96897600   -2.09786200</w:t>
      </w:r>
    </w:p>
    <w:p w14:paraId="54EA32F1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93051600    0.39378200   -1.29052700</w:t>
      </w:r>
    </w:p>
    <w:p w14:paraId="37B13732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3.47853600   -1.10396100   -1.98636800</w:t>
      </w:r>
    </w:p>
    <w:p w14:paraId="249F455E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00935500   -2.12902100    3.55413800</w:t>
      </w:r>
    </w:p>
    <w:p w14:paraId="0D34F693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06935600   -2.21848000    2.07213400</w:t>
      </w:r>
    </w:p>
    <w:p w14:paraId="43E42D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74708100   -2.80606000    2.09753100</w:t>
      </w:r>
    </w:p>
    <w:p w14:paraId="23B49DB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0.48078200   -1.98956000   -3.63065100</w:t>
      </w:r>
    </w:p>
    <w:p w14:paraId="63135C5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2.06435800   -1.24632600   -3.93236700</w:t>
      </w:r>
    </w:p>
    <w:p w14:paraId="78CAF7F4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 1.96791000   -2.73045200   -2.99945800</w:t>
      </w:r>
    </w:p>
    <w:p w14:paraId="1D9757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43919200   -1.54690500    1.35716300</w:t>
      </w:r>
    </w:p>
    <w:p w14:paraId="51FA5B8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21349500   -0.77050600    1.33535000</w:t>
      </w:r>
    </w:p>
    <w:p w14:paraId="0C9750B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94754000   -2.51554900    1.35019800</w:t>
      </w:r>
    </w:p>
    <w:p w14:paraId="24007F8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90313200   -1.46104400    2.30898100</w:t>
      </w:r>
    </w:p>
    <w:p w14:paraId="4229525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3.26594500   -1.69172400   -1.14818600</w:t>
      </w:r>
    </w:p>
    <w:p w14:paraId="46485D1F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2.64766100   -1.63604300   -2.04881400</w:t>
      </w:r>
    </w:p>
    <w:p w14:paraId="61294AB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3.68682100   -2.70091200   -1.11266700</w:t>
      </w:r>
    </w:p>
    <w:p w14:paraId="08247A98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4.10285000   -0.99651100   -1.27186900</w:t>
      </w:r>
    </w:p>
    <w:p w14:paraId="7A7FD57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2.48811600   -1.41787400    0.15261000</w:t>
      </w:r>
    </w:p>
    <w:p w14:paraId="152CEB35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72257500   -2.20008600    0.24837400</w:t>
      </w:r>
    </w:p>
    <w:p w14:paraId="774813E9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0.29725300    0.07651300   -0.25867500</w:t>
      </w:r>
    </w:p>
    <w:p w14:paraId="2330D2A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C   -1.73466400   -0.05779000    0.22044500</w:t>
      </w:r>
    </w:p>
    <w:p w14:paraId="230EE23C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  <w:r w:rsidRPr="00F82BF9">
        <w:rPr>
          <w:rFonts w:ascii="Times New Roman" w:hAnsi="Times New Roman" w:cs="Times New Roman"/>
          <w:sz w:val="18"/>
          <w:szCs w:val="20"/>
        </w:rPr>
        <w:t xml:space="preserve"> H   -1.79745400    0.31238000    1.24684200</w:t>
      </w:r>
    </w:p>
    <w:p w14:paraId="0D09D1CB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</w:p>
    <w:p w14:paraId="4CC222DA" w14:textId="77777777" w:rsidR="001A68D7" w:rsidRPr="00F82BF9" w:rsidRDefault="001A68D7" w:rsidP="001A68D7">
      <w:pPr>
        <w:spacing w:line="259" w:lineRule="auto"/>
        <w:rPr>
          <w:rFonts w:ascii="Times New Roman" w:hAnsi="Times New Roman" w:cs="Times New Roman"/>
          <w:sz w:val="18"/>
          <w:szCs w:val="20"/>
        </w:rPr>
      </w:pPr>
    </w:p>
    <w:p w14:paraId="4EBFD152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2FCE259C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12859DF4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2B0949AC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1E5C0F86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4CCC3875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519EC3DC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52CCA337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0F9E5C16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493F6912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20AEB068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68B24997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1ABE0E75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083D67DD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36C63618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6D160205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005868B7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5AB5E15C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0E937F10" w14:textId="77777777" w:rsidR="001A68D7" w:rsidRPr="00F82BF9" w:rsidRDefault="001A68D7" w:rsidP="001A68D7">
      <w:pPr>
        <w:rPr>
          <w:rFonts w:ascii="Times New Roman" w:hAnsi="Times New Roman" w:cs="Times New Roman"/>
        </w:rPr>
      </w:pPr>
    </w:p>
    <w:p w14:paraId="0C9C992A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6E3C1E80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0BD2A87D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47A64544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595FED5A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2E30C766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6082A92F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39EB0430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62FCF2A5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11CA491D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41A1B086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127EECC6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11BD739C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p w14:paraId="6E63E917" w14:textId="77777777" w:rsidR="001A68D7" w:rsidRPr="001A68D7" w:rsidRDefault="001A68D7" w:rsidP="001A68D7">
      <w:pPr>
        <w:rPr>
          <w:rFonts w:ascii="Times New Roman" w:hAnsi="Times New Roman" w:cs="Times New Roman"/>
        </w:rPr>
      </w:pPr>
    </w:p>
    <w:sectPr w:rsidR="001A68D7" w:rsidRPr="001A68D7" w:rsidSect="00483587">
      <w:type w:val="continuous"/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7DEF67" w14:textId="77777777" w:rsidR="008E41F6" w:rsidRDefault="008E41F6" w:rsidP="00F82BF9">
      <w:r>
        <w:separator/>
      </w:r>
    </w:p>
  </w:endnote>
  <w:endnote w:type="continuationSeparator" w:id="0">
    <w:p w14:paraId="490DBB8E" w14:textId="77777777" w:rsidR="008E41F6" w:rsidRDefault="008E41F6" w:rsidP="00F82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BC5E78" w14:textId="77777777" w:rsidR="008E41F6" w:rsidRDefault="008E41F6" w:rsidP="00F82BF9">
      <w:r>
        <w:separator/>
      </w:r>
    </w:p>
  </w:footnote>
  <w:footnote w:type="continuationSeparator" w:id="0">
    <w:p w14:paraId="49600151" w14:textId="77777777" w:rsidR="008E41F6" w:rsidRDefault="008E41F6" w:rsidP="00F82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DA57F4"/>
    <w:multiLevelType w:val="hybridMultilevel"/>
    <w:tmpl w:val="DECA7D4A"/>
    <w:lvl w:ilvl="0" w:tplc="1194A64C">
      <w:start w:val="1"/>
      <w:numFmt w:val="decimal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CC2C76"/>
    <w:multiLevelType w:val="hybridMultilevel"/>
    <w:tmpl w:val="FE049C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DE1CCF"/>
    <w:multiLevelType w:val="hybridMultilevel"/>
    <w:tmpl w:val="C92E92FA"/>
    <w:lvl w:ilvl="0" w:tplc="727EC06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2AF316D"/>
    <w:multiLevelType w:val="hybridMultilevel"/>
    <w:tmpl w:val="E3CEED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13262379">
    <w:abstractNumId w:val="2"/>
  </w:num>
  <w:num w:numId="2" w16cid:durableId="878707431">
    <w:abstractNumId w:val="0"/>
  </w:num>
  <w:num w:numId="3" w16cid:durableId="1468669012">
    <w:abstractNumId w:val="1"/>
  </w:num>
  <w:num w:numId="4" w16cid:durableId="1000337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B7"/>
    <w:rsid w:val="00030380"/>
    <w:rsid w:val="000E3C58"/>
    <w:rsid w:val="001A68D7"/>
    <w:rsid w:val="00302910"/>
    <w:rsid w:val="004040BE"/>
    <w:rsid w:val="00483587"/>
    <w:rsid w:val="004F1534"/>
    <w:rsid w:val="00507573"/>
    <w:rsid w:val="005446B7"/>
    <w:rsid w:val="0055571C"/>
    <w:rsid w:val="005B4C53"/>
    <w:rsid w:val="005F61B8"/>
    <w:rsid w:val="00696B0F"/>
    <w:rsid w:val="007E465E"/>
    <w:rsid w:val="0087721A"/>
    <w:rsid w:val="0088114F"/>
    <w:rsid w:val="008A5490"/>
    <w:rsid w:val="008E41F6"/>
    <w:rsid w:val="009C2076"/>
    <w:rsid w:val="009D6A5D"/>
    <w:rsid w:val="009E4BC6"/>
    <w:rsid w:val="00A22662"/>
    <w:rsid w:val="00A63767"/>
    <w:rsid w:val="00AB7620"/>
    <w:rsid w:val="00B74223"/>
    <w:rsid w:val="00C315EA"/>
    <w:rsid w:val="00C92193"/>
    <w:rsid w:val="00DF5759"/>
    <w:rsid w:val="00E2442C"/>
    <w:rsid w:val="00F272EC"/>
    <w:rsid w:val="00F4356C"/>
    <w:rsid w:val="00F53AEB"/>
    <w:rsid w:val="00F82BF9"/>
    <w:rsid w:val="00FA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9DF10"/>
  <w15:chartTrackingRefBased/>
  <w15:docId w15:val="{39ED1FE2-4031-4096-A6E8-689DDCBA6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8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2BF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82B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B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B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BF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82BF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82BF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qFormat/>
    <w:rsid w:val="00F82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82BF9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F82BF9"/>
    <w:rPr>
      <w:color w:val="605E5C"/>
      <w:shd w:val="clear" w:color="auto" w:fill="E1DFDD"/>
    </w:rPr>
  </w:style>
  <w:style w:type="table" w:customStyle="1" w:styleId="11">
    <w:name w:val="网格型1"/>
    <w:basedOn w:val="a1"/>
    <w:next w:val="a7"/>
    <w:uiPriority w:val="39"/>
    <w:qFormat/>
    <w:rsid w:val="00F82B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qFormat/>
    <w:rsid w:val="00F82B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F82BF9"/>
    <w:rPr>
      <w:color w:val="954F72"/>
      <w:u w:val="single"/>
    </w:rPr>
  </w:style>
  <w:style w:type="paragraph" w:customStyle="1" w:styleId="msonormal0">
    <w:name w:val="msonormal"/>
    <w:basedOn w:val="a"/>
    <w:rsid w:val="00F82B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82BF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82BF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F82BF9"/>
    <w:pPr>
      <w:ind w:firstLineChars="200" w:firstLine="420"/>
    </w:pPr>
  </w:style>
  <w:style w:type="table" w:customStyle="1" w:styleId="3">
    <w:name w:val="网格型3"/>
    <w:basedOn w:val="a1"/>
    <w:next w:val="a7"/>
    <w:uiPriority w:val="39"/>
    <w:qFormat/>
    <w:rsid w:val="00F82B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link w:val="Authors0"/>
    <w:rsid w:val="00F82BF9"/>
    <w:pPr>
      <w:widowControl/>
      <w:spacing w:after="360" w:line="230" w:lineRule="exact"/>
      <w:jc w:val="left"/>
    </w:pPr>
    <w:rPr>
      <w:rFonts w:ascii="Times New Roman" w:eastAsia="MS Mincho" w:hAnsi="Times New Roman" w:cs="Times New Roman"/>
      <w:i/>
      <w:kern w:val="0"/>
      <w:sz w:val="25"/>
      <w:szCs w:val="24"/>
      <w:lang w:val="de-DE" w:eastAsia="ja-JP"/>
    </w:rPr>
  </w:style>
  <w:style w:type="character" w:customStyle="1" w:styleId="Authors0">
    <w:name w:val="Authors 字符"/>
    <w:basedOn w:val="a0"/>
    <w:link w:val="Authors"/>
    <w:rsid w:val="00F82BF9"/>
    <w:rPr>
      <w:rFonts w:ascii="Times New Roman" w:eastAsia="MS Mincho" w:hAnsi="Times New Roman" w:cs="Times New Roman"/>
      <w:i/>
      <w:kern w:val="0"/>
      <w:sz w:val="25"/>
      <w:szCs w:val="24"/>
      <w:lang w:val="de-DE" w:eastAsia="ja-JP"/>
    </w:rPr>
  </w:style>
  <w:style w:type="paragraph" w:styleId="TOC">
    <w:name w:val="TOC Heading"/>
    <w:basedOn w:val="1"/>
    <w:next w:val="a"/>
    <w:uiPriority w:val="39"/>
    <w:unhideWhenUsed/>
    <w:qFormat/>
    <w:rsid w:val="00F82BF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F82BF9"/>
  </w:style>
  <w:style w:type="paragraph" w:styleId="TOC2">
    <w:name w:val="toc 2"/>
    <w:basedOn w:val="a"/>
    <w:next w:val="a"/>
    <w:autoRedefine/>
    <w:uiPriority w:val="39"/>
    <w:unhideWhenUsed/>
    <w:rsid w:val="00F82BF9"/>
    <w:pPr>
      <w:tabs>
        <w:tab w:val="right" w:leader="dot" w:pos="8296"/>
      </w:tabs>
      <w:ind w:leftChars="200" w:left="420"/>
    </w:pPr>
  </w:style>
  <w:style w:type="paragraph" w:styleId="ac">
    <w:name w:val="Revision"/>
    <w:hidden/>
    <w:uiPriority w:val="99"/>
    <w:semiHidden/>
    <w:rsid w:val="00F82BF9"/>
  </w:style>
  <w:style w:type="character" w:styleId="ad">
    <w:name w:val="annotation reference"/>
    <w:basedOn w:val="a0"/>
    <w:uiPriority w:val="99"/>
    <w:semiHidden/>
    <w:unhideWhenUsed/>
    <w:rsid w:val="00F82BF9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F82BF9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F82BF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82BF9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82BF9"/>
    <w:rPr>
      <w:b/>
      <w:bCs/>
      <w:sz w:val="20"/>
      <w:szCs w:val="20"/>
    </w:rPr>
  </w:style>
  <w:style w:type="character" w:styleId="af2">
    <w:name w:val="Placeholder Text"/>
    <w:basedOn w:val="a0"/>
    <w:uiPriority w:val="99"/>
    <w:semiHidden/>
    <w:rsid w:val="00F82BF9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F82BF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82BF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82BF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82BF9"/>
    <w:rPr>
      <w:rFonts w:ascii="Calibri" w:hAnsi="Calibri" w:cs="Calibri"/>
      <w:noProof/>
      <w:sz w:val="20"/>
    </w:rPr>
  </w:style>
  <w:style w:type="paragraph" w:styleId="TOC3">
    <w:name w:val="toc 3"/>
    <w:basedOn w:val="a"/>
    <w:next w:val="a"/>
    <w:autoRedefine/>
    <w:uiPriority w:val="39"/>
    <w:unhideWhenUsed/>
    <w:rsid w:val="00F82BF9"/>
    <w:pPr>
      <w:ind w:leftChars="400" w:left="840"/>
    </w:pPr>
    <w:rPr>
      <w14:ligatures w14:val="standardContextual"/>
    </w:rPr>
  </w:style>
  <w:style w:type="paragraph" w:styleId="TOC4">
    <w:name w:val="toc 4"/>
    <w:basedOn w:val="a"/>
    <w:next w:val="a"/>
    <w:autoRedefine/>
    <w:uiPriority w:val="39"/>
    <w:unhideWhenUsed/>
    <w:rsid w:val="00F82BF9"/>
    <w:pPr>
      <w:ind w:leftChars="600" w:left="1260"/>
    </w:pPr>
    <w:rPr>
      <w14:ligatures w14:val="standardContextual"/>
    </w:rPr>
  </w:style>
  <w:style w:type="paragraph" w:styleId="TOC5">
    <w:name w:val="toc 5"/>
    <w:basedOn w:val="a"/>
    <w:next w:val="a"/>
    <w:autoRedefine/>
    <w:uiPriority w:val="39"/>
    <w:unhideWhenUsed/>
    <w:rsid w:val="00F82BF9"/>
    <w:pPr>
      <w:ind w:leftChars="800" w:left="1680"/>
    </w:pPr>
    <w:rPr>
      <w14:ligatures w14:val="standardContextual"/>
    </w:rPr>
  </w:style>
  <w:style w:type="paragraph" w:styleId="TOC6">
    <w:name w:val="toc 6"/>
    <w:basedOn w:val="a"/>
    <w:next w:val="a"/>
    <w:autoRedefine/>
    <w:uiPriority w:val="39"/>
    <w:unhideWhenUsed/>
    <w:rsid w:val="00F82BF9"/>
    <w:pPr>
      <w:ind w:leftChars="1000" w:left="2100"/>
    </w:pPr>
    <w:rPr>
      <w14:ligatures w14:val="standardContextual"/>
    </w:rPr>
  </w:style>
  <w:style w:type="paragraph" w:styleId="TOC7">
    <w:name w:val="toc 7"/>
    <w:basedOn w:val="a"/>
    <w:next w:val="a"/>
    <w:autoRedefine/>
    <w:uiPriority w:val="39"/>
    <w:unhideWhenUsed/>
    <w:rsid w:val="00F82BF9"/>
    <w:pPr>
      <w:ind w:leftChars="1200" w:left="2520"/>
    </w:pPr>
    <w:rPr>
      <w14:ligatures w14:val="standardContextual"/>
    </w:rPr>
  </w:style>
  <w:style w:type="paragraph" w:styleId="TOC8">
    <w:name w:val="toc 8"/>
    <w:basedOn w:val="a"/>
    <w:next w:val="a"/>
    <w:autoRedefine/>
    <w:uiPriority w:val="39"/>
    <w:unhideWhenUsed/>
    <w:rsid w:val="00F82BF9"/>
    <w:pPr>
      <w:ind w:leftChars="1400" w:left="2940"/>
    </w:pPr>
    <w:rPr>
      <w14:ligatures w14:val="standardContextual"/>
    </w:rPr>
  </w:style>
  <w:style w:type="paragraph" w:styleId="TOC9">
    <w:name w:val="toc 9"/>
    <w:basedOn w:val="a"/>
    <w:next w:val="a"/>
    <w:autoRedefine/>
    <w:uiPriority w:val="39"/>
    <w:unhideWhenUsed/>
    <w:rsid w:val="00F82BF9"/>
    <w:pPr>
      <w:ind w:leftChars="1600" w:left="3360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2A62B-F409-4456-87AD-A3D5A90F4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9</Pages>
  <Words>14901</Words>
  <Characters>84941</Characters>
  <Application>Microsoft Office Word</Application>
  <DocSecurity>0</DocSecurity>
  <Lines>707</Lines>
  <Paragraphs>199</Paragraphs>
  <ScaleCrop>false</ScaleCrop>
  <Company/>
  <LinksUpToDate>false</LinksUpToDate>
  <CharactersWithSpaces>99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an</dc:creator>
  <cp:keywords/>
  <dc:description/>
  <cp:lastModifiedBy>ning an</cp:lastModifiedBy>
  <cp:revision>13</cp:revision>
  <dcterms:created xsi:type="dcterms:W3CDTF">2024-06-26T04:38:00Z</dcterms:created>
  <dcterms:modified xsi:type="dcterms:W3CDTF">2024-07-03T11:08:00Z</dcterms:modified>
</cp:coreProperties>
</file>